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79BDB" w14:textId="1821ECA1" w:rsidR="00AD1DAB" w:rsidRDefault="00076063">
      <w:r>
        <w:rPr>
          <w:rFonts w:hint="eastAsia"/>
        </w:rPr>
        <w:t>Fig</w:t>
      </w:r>
      <w:r>
        <w:t>.3</w:t>
      </w:r>
    </w:p>
    <w:p w14:paraId="4F28D6A5" w14:textId="77777777" w:rsidR="00076063" w:rsidRDefault="00076063" w:rsidP="00076063">
      <w:r>
        <w:t xml:space="preserve">clear; </w:t>
      </w:r>
      <w:proofErr w:type="spellStart"/>
      <w:r>
        <w:t>clc</w:t>
      </w:r>
      <w:proofErr w:type="spellEnd"/>
      <w:r>
        <w:t>;  % Clear workspace, clear command line</w:t>
      </w:r>
    </w:p>
    <w:p w14:paraId="6CBF5A65" w14:textId="77777777" w:rsidR="00076063" w:rsidRDefault="00076063" w:rsidP="00076063"/>
    <w:p w14:paraId="03FBC876" w14:textId="77777777" w:rsidR="00076063" w:rsidRDefault="00076063" w:rsidP="00076063">
      <w:r>
        <w:t>% Create figure and adjust layout</w:t>
      </w:r>
    </w:p>
    <w:p w14:paraId="6D45FC67" w14:textId="77777777" w:rsidR="00076063" w:rsidRDefault="00076063" w:rsidP="00076063">
      <w:proofErr w:type="gramStart"/>
      <w:r>
        <w:t>figure;</w:t>
      </w:r>
      <w:proofErr w:type="gramEnd"/>
    </w:p>
    <w:p w14:paraId="30F0FBB2" w14:textId="77777777" w:rsidR="00076063" w:rsidRDefault="00076063" w:rsidP="00076063">
      <w:r>
        <w:t>% Adjust subplot position (leave 20% space at the bottom)</w:t>
      </w:r>
    </w:p>
    <w:p w14:paraId="27F4B44E" w14:textId="77777777" w:rsidR="00076063" w:rsidRDefault="00076063" w:rsidP="00076063">
      <w:r>
        <w:t>subplot('Position', [0.1, 0.15, 0.35, 0.8]);  % [left, bottom, width, height]</w:t>
      </w:r>
    </w:p>
    <w:p w14:paraId="71B5E99A" w14:textId="77777777" w:rsidR="00076063" w:rsidRDefault="00076063" w:rsidP="00076063"/>
    <w:p w14:paraId="6ACFADE8" w14:textId="77777777" w:rsidR="00076063" w:rsidRDefault="00076063" w:rsidP="00076063">
      <w:r>
        <w:t>% Phase portrait of the first system (</w:t>
      </w:r>
      <w:proofErr w:type="spellStart"/>
      <w:r>
        <w:t>en</w:t>
      </w:r>
      <w:proofErr w:type="spellEnd"/>
      <w:r>
        <w:t>=0.1, er=0.075)</w:t>
      </w:r>
    </w:p>
    <w:p w14:paraId="3C4F8BF3" w14:textId="77777777" w:rsidR="00076063" w:rsidRDefault="00076063" w:rsidP="00076063">
      <w:r>
        <w:t xml:space="preserve">for </w:t>
      </w:r>
      <w:proofErr w:type="spellStart"/>
      <w:r>
        <w:t>i</w:t>
      </w:r>
      <w:proofErr w:type="spellEnd"/>
      <w:r>
        <w:t>=0:0.1:1    % Value range of x</w:t>
      </w:r>
    </w:p>
    <w:p w14:paraId="52B8CE0E" w14:textId="77777777" w:rsidR="00076063" w:rsidRDefault="00076063" w:rsidP="00076063">
      <w:r>
        <w:t xml:space="preserve">    for j=0:0.1:1  % Value range of y</w:t>
      </w:r>
    </w:p>
    <w:p w14:paraId="16C5D4B1" w14:textId="77777777" w:rsidR="00076063" w:rsidRDefault="00076063" w:rsidP="00076063">
      <w:r>
        <w:t xml:space="preserve">        [</w:t>
      </w:r>
      <w:proofErr w:type="spellStart"/>
      <w:r>
        <w:t>v,y</w:t>
      </w:r>
      <w:proofErr w:type="spellEnd"/>
      <w:r>
        <w:t>] = ode45('</w:t>
      </w:r>
      <w:proofErr w:type="spellStart"/>
      <w:r>
        <w:t>qukuailian_R_s</w:t>
      </w:r>
      <w:proofErr w:type="spellEnd"/>
      <w:r>
        <w:t>', [0 50], [</w:t>
      </w:r>
      <w:proofErr w:type="spellStart"/>
      <w:r>
        <w:t>i</w:t>
      </w:r>
      <w:proofErr w:type="spellEnd"/>
      <w:r>
        <w:t xml:space="preserve"> j]);  % Solve the first equation</w:t>
      </w:r>
    </w:p>
    <w:p w14:paraId="3E7D4977" w14:textId="77777777" w:rsidR="00076063" w:rsidRDefault="00076063" w:rsidP="00076063">
      <w:r>
        <w:t xml:space="preserve">        plot(y</w:t>
      </w:r>
      <w:proofErr w:type="gramStart"/>
      <w:r>
        <w:t>(:,</w:t>
      </w:r>
      <w:proofErr w:type="gramEnd"/>
      <w:r>
        <w:t>1), y</w:t>
      </w:r>
      <w:proofErr w:type="gramStart"/>
      <w:r>
        <w:t>(:,</w:t>
      </w:r>
      <w:proofErr w:type="gramEnd"/>
      <w:r>
        <w:t>2), 'linewidth', 1.5);  % Plot trajectory</w:t>
      </w:r>
    </w:p>
    <w:p w14:paraId="677838CA" w14:textId="77777777" w:rsidR="00076063" w:rsidRDefault="00076063" w:rsidP="00076063">
      <w:r>
        <w:t xml:space="preserve">        hold on;  % Keep current figure</w:t>
      </w:r>
    </w:p>
    <w:p w14:paraId="0A278011" w14:textId="77777777" w:rsidR="00076063" w:rsidRDefault="00076063" w:rsidP="00076063">
      <w:r>
        <w:t xml:space="preserve">    end</w:t>
      </w:r>
    </w:p>
    <w:p w14:paraId="2868C81F" w14:textId="77777777" w:rsidR="00076063" w:rsidRDefault="00076063" w:rsidP="00076063">
      <w:r>
        <w:t>end</w:t>
      </w:r>
    </w:p>
    <w:p w14:paraId="56D20CBA" w14:textId="77777777" w:rsidR="00076063" w:rsidRDefault="00076063" w:rsidP="00076063"/>
    <w:p w14:paraId="533F0FA4" w14:textId="77777777" w:rsidR="00076063" w:rsidRDefault="00076063" w:rsidP="00076063">
      <w:r>
        <w:t>% Set properties of the first subplot</w:t>
      </w:r>
    </w:p>
    <w:p w14:paraId="3547D8C7" w14:textId="77777777" w:rsidR="00076063" w:rsidRDefault="00076063" w:rsidP="00076063">
      <w:r>
        <w:t>axis([0 1 0 1]</w:t>
      </w:r>
      <w:proofErr w:type="gramStart"/>
      <w:r>
        <w:t>);</w:t>
      </w:r>
      <w:proofErr w:type="gramEnd"/>
    </w:p>
    <w:p w14:paraId="205407BD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x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0.5</w:t>
      </w:r>
      <w:proofErr w:type="gramStart"/>
      <w:r>
        <w:t>);</w:t>
      </w:r>
      <w:proofErr w:type="gramEnd"/>
    </w:p>
    <w:p w14:paraId="52B98F09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y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0.5</w:t>
      </w:r>
      <w:proofErr w:type="gramStart"/>
      <w:r>
        <w:t>);</w:t>
      </w:r>
      <w:proofErr w:type="gramEnd"/>
    </w:p>
    <w:p w14:paraId="33B14102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0.5</w:t>
      </w:r>
      <w:proofErr w:type="gramStart"/>
      <w:r>
        <w:t>);</w:t>
      </w:r>
      <w:proofErr w:type="gramEnd"/>
    </w:p>
    <w:p w14:paraId="3217C36B" w14:textId="77777777" w:rsidR="00076063" w:rsidRDefault="00076063" w:rsidP="00076063"/>
    <w:p w14:paraId="54B0A39B" w14:textId="77777777" w:rsidR="00076063" w:rsidRDefault="00076063" w:rsidP="00076063">
      <w:r>
        <w:t>% Add title below the subplot (a)</w:t>
      </w:r>
    </w:p>
    <w:p w14:paraId="178152F1" w14:textId="77777777" w:rsidR="00076063" w:rsidRDefault="00076063" w:rsidP="00076063">
      <w:r>
        <w:t>text(0.5, -0.1, '(a) {\</w:t>
      </w:r>
      <w:proofErr w:type="spellStart"/>
      <w:r>
        <w:t>ite_n</w:t>
      </w:r>
      <w:proofErr w:type="spellEnd"/>
      <w:r>
        <w:t>}=0.1, {\</w:t>
      </w:r>
      <w:proofErr w:type="spellStart"/>
      <w:r>
        <w:t>ite_r</w:t>
      </w:r>
      <w:proofErr w:type="spellEnd"/>
      <w:r>
        <w:t>}=0.075', ...  % Lower y-coordinate position</w:t>
      </w:r>
    </w:p>
    <w:p w14:paraId="5757B507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0.5, ...</w:t>
      </w:r>
    </w:p>
    <w:p w14:paraId="5AC8A056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5DBBF86E" w14:textId="77777777" w:rsidR="00076063" w:rsidRDefault="00076063" w:rsidP="00076063">
      <w:r>
        <w:lastRenderedPageBreak/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0F36711A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369D9D74" w14:textId="77777777" w:rsidR="00076063" w:rsidRDefault="00076063" w:rsidP="00076063"/>
    <w:p w14:paraId="57AE4F05" w14:textId="77777777" w:rsidR="00076063" w:rsidRDefault="00076063" w:rsidP="00076063">
      <w:r>
        <w:t>% Second subplot (adjust position)</w:t>
      </w:r>
    </w:p>
    <w:p w14:paraId="551A5186" w14:textId="77777777" w:rsidR="00076063" w:rsidRDefault="00076063" w:rsidP="00076063">
      <w:r>
        <w:t>subplot('Position', [0.55, 0.15, 0.35, 0.8]);  % Symmetric to the first subplot</w:t>
      </w:r>
    </w:p>
    <w:p w14:paraId="6DB6724B" w14:textId="77777777" w:rsidR="00076063" w:rsidRDefault="00076063" w:rsidP="00076063"/>
    <w:p w14:paraId="0B4BA7AD" w14:textId="77777777" w:rsidR="00076063" w:rsidRDefault="00076063" w:rsidP="00076063">
      <w:r>
        <w:t>% Phase portrait of the second system (</w:t>
      </w:r>
      <w:proofErr w:type="spellStart"/>
      <w:r>
        <w:t>en</w:t>
      </w:r>
      <w:proofErr w:type="spellEnd"/>
      <w:r>
        <w:t>=0.52, er=0.052)</w:t>
      </w:r>
    </w:p>
    <w:p w14:paraId="706C5835" w14:textId="77777777" w:rsidR="00076063" w:rsidRDefault="00076063" w:rsidP="00076063">
      <w:r>
        <w:t xml:space="preserve">for </w:t>
      </w:r>
      <w:proofErr w:type="spellStart"/>
      <w:r>
        <w:t>i</w:t>
      </w:r>
      <w:proofErr w:type="spellEnd"/>
      <w:r>
        <w:t>=0:0.1:1    % Value range of x</w:t>
      </w:r>
    </w:p>
    <w:p w14:paraId="0780EA95" w14:textId="77777777" w:rsidR="00076063" w:rsidRDefault="00076063" w:rsidP="00076063">
      <w:r>
        <w:t xml:space="preserve">    for j=0:0.1:1  % Value range of y</w:t>
      </w:r>
    </w:p>
    <w:p w14:paraId="77B41D62" w14:textId="77777777" w:rsidR="00076063" w:rsidRDefault="00076063" w:rsidP="00076063">
      <w:r>
        <w:t xml:space="preserve">        [</w:t>
      </w:r>
      <w:proofErr w:type="spellStart"/>
      <w:r>
        <w:t>v,y</w:t>
      </w:r>
      <w:proofErr w:type="spellEnd"/>
      <w:r>
        <w:t>] = ode45('</w:t>
      </w:r>
      <w:proofErr w:type="spellStart"/>
      <w:r>
        <w:t>qukuailian_R</w:t>
      </w:r>
      <w:proofErr w:type="spellEnd"/>
      <w:r>
        <w:t>', [0 50], [</w:t>
      </w:r>
      <w:proofErr w:type="spellStart"/>
      <w:r>
        <w:t>i</w:t>
      </w:r>
      <w:proofErr w:type="spellEnd"/>
      <w:r>
        <w:t xml:space="preserve"> j]);  % Solve the second equation</w:t>
      </w:r>
    </w:p>
    <w:p w14:paraId="53D82ED6" w14:textId="77777777" w:rsidR="00076063" w:rsidRDefault="00076063" w:rsidP="00076063">
      <w:r>
        <w:t xml:space="preserve">        plot(y</w:t>
      </w:r>
      <w:proofErr w:type="gramStart"/>
      <w:r>
        <w:t>(:,</w:t>
      </w:r>
      <w:proofErr w:type="gramEnd"/>
      <w:r>
        <w:t>1), y</w:t>
      </w:r>
      <w:proofErr w:type="gramStart"/>
      <w:r>
        <w:t>(:,</w:t>
      </w:r>
      <w:proofErr w:type="gramEnd"/>
      <w:r>
        <w:t>2), 'linewidth', 1.5);  % Plot trajectory</w:t>
      </w:r>
    </w:p>
    <w:p w14:paraId="2789B9DC" w14:textId="77777777" w:rsidR="00076063" w:rsidRDefault="00076063" w:rsidP="00076063">
      <w:r>
        <w:t xml:space="preserve">        hold on;  % Keep current figure</w:t>
      </w:r>
    </w:p>
    <w:p w14:paraId="69ABF8E6" w14:textId="77777777" w:rsidR="00076063" w:rsidRDefault="00076063" w:rsidP="00076063">
      <w:r>
        <w:t xml:space="preserve">    end</w:t>
      </w:r>
    </w:p>
    <w:p w14:paraId="05787071" w14:textId="77777777" w:rsidR="00076063" w:rsidRDefault="00076063" w:rsidP="00076063">
      <w:r>
        <w:t>end</w:t>
      </w:r>
    </w:p>
    <w:p w14:paraId="787E4D34" w14:textId="77777777" w:rsidR="00076063" w:rsidRDefault="00076063" w:rsidP="00076063"/>
    <w:p w14:paraId="2064BFE6" w14:textId="77777777" w:rsidR="00076063" w:rsidRDefault="00076063" w:rsidP="00076063">
      <w:r>
        <w:t>% Set properties of the second subplot</w:t>
      </w:r>
    </w:p>
    <w:p w14:paraId="5422A5B5" w14:textId="77777777" w:rsidR="00076063" w:rsidRDefault="00076063" w:rsidP="00076063">
      <w:r>
        <w:t>axis([0 1 0 1]</w:t>
      </w:r>
      <w:proofErr w:type="gramStart"/>
      <w:r>
        <w:t>);</w:t>
      </w:r>
      <w:proofErr w:type="gramEnd"/>
    </w:p>
    <w:p w14:paraId="503BF1B6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x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0.5</w:t>
      </w:r>
      <w:proofErr w:type="gramStart"/>
      <w:r>
        <w:t>);</w:t>
      </w:r>
      <w:proofErr w:type="gramEnd"/>
    </w:p>
    <w:p w14:paraId="26B4AE9B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y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0.5</w:t>
      </w:r>
      <w:proofErr w:type="gramStart"/>
      <w:r>
        <w:t>);</w:t>
      </w:r>
      <w:proofErr w:type="gramEnd"/>
    </w:p>
    <w:p w14:paraId="7C9B41D4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0.5</w:t>
      </w:r>
      <w:proofErr w:type="gramStart"/>
      <w:r>
        <w:t>);</w:t>
      </w:r>
      <w:proofErr w:type="gramEnd"/>
    </w:p>
    <w:p w14:paraId="6B3953D4" w14:textId="77777777" w:rsidR="00076063" w:rsidRDefault="00076063" w:rsidP="00076063"/>
    <w:p w14:paraId="1151E8ED" w14:textId="77777777" w:rsidR="00076063" w:rsidRDefault="00076063" w:rsidP="00076063">
      <w:r>
        <w:t>% Add title below the subplot (b)</w:t>
      </w:r>
    </w:p>
    <w:p w14:paraId="0E6177C9" w14:textId="77777777" w:rsidR="00076063" w:rsidRDefault="00076063" w:rsidP="00076063">
      <w:r>
        <w:t>text(0.5, -0.1, '(b) {\</w:t>
      </w:r>
      <w:proofErr w:type="spellStart"/>
      <w:r>
        <w:t>ite_n</w:t>
      </w:r>
      <w:proofErr w:type="spellEnd"/>
      <w:r>
        <w:t>}=5.2, {\</w:t>
      </w:r>
      <w:proofErr w:type="spellStart"/>
      <w:r>
        <w:t>ite_r</w:t>
      </w:r>
      <w:proofErr w:type="spellEnd"/>
      <w:r>
        <w:t>}=0.52', ...  % Lower y-coordinate position</w:t>
      </w:r>
    </w:p>
    <w:p w14:paraId="4C3D0986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0.5, ...</w:t>
      </w:r>
    </w:p>
    <w:p w14:paraId="5CA339A9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7CE7FC61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01BFBD07" w14:textId="6ACA1C55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35F3BD7C" w14:textId="1A318E36" w:rsidR="00076063" w:rsidRDefault="00076063" w:rsidP="00076063">
      <w:r>
        <w:lastRenderedPageBreak/>
        <w:t>Fig.4</w:t>
      </w:r>
    </w:p>
    <w:p w14:paraId="40462377" w14:textId="77777777" w:rsidR="00076063" w:rsidRDefault="00076063" w:rsidP="00076063">
      <w:r>
        <w:t xml:space="preserve">clear; </w:t>
      </w:r>
      <w:proofErr w:type="spellStart"/>
      <w:r>
        <w:t>clc</w:t>
      </w:r>
      <w:proofErr w:type="spellEnd"/>
      <w:r>
        <w:t>;  % Clear workspace, clear command line</w:t>
      </w:r>
    </w:p>
    <w:p w14:paraId="5DCB6D30" w14:textId="77777777" w:rsidR="00076063" w:rsidRDefault="00076063" w:rsidP="00076063"/>
    <w:p w14:paraId="6028A5EC" w14:textId="77777777" w:rsidR="00076063" w:rsidRDefault="00076063" w:rsidP="00076063">
      <w:r>
        <w:t>% Create figure and adjust layout</w:t>
      </w:r>
    </w:p>
    <w:p w14:paraId="1272469F" w14:textId="77777777" w:rsidR="00076063" w:rsidRDefault="00076063" w:rsidP="00076063">
      <w:proofErr w:type="gramStart"/>
      <w:r>
        <w:t>figure;</w:t>
      </w:r>
      <w:proofErr w:type="gramEnd"/>
    </w:p>
    <w:p w14:paraId="450C0D37" w14:textId="77777777" w:rsidR="00076063" w:rsidRDefault="00076063" w:rsidP="00076063">
      <w:r>
        <w:t>% Adjust subplot position (leave 20% space at the bottom)</w:t>
      </w:r>
    </w:p>
    <w:p w14:paraId="7A63CD72" w14:textId="77777777" w:rsidR="00076063" w:rsidRDefault="00076063" w:rsidP="00076063">
      <w:r>
        <w:t>subplot('Position', [0.1, 0.15, 0.35, 0.8]);  % [left, bottom, width, height]</w:t>
      </w:r>
    </w:p>
    <w:p w14:paraId="61CD7FC7" w14:textId="77777777" w:rsidR="00076063" w:rsidRDefault="00076063" w:rsidP="00076063"/>
    <w:p w14:paraId="23ABEEC1" w14:textId="77777777" w:rsidR="00076063" w:rsidRDefault="00076063" w:rsidP="00076063">
      <w:r>
        <w:t>% Phase portrait of the first system (</w:t>
      </w:r>
      <w:proofErr w:type="spellStart"/>
      <w:r>
        <w:t>en</w:t>
      </w:r>
      <w:proofErr w:type="spellEnd"/>
      <w:r>
        <w:t>=0.1, er=0.075)</w:t>
      </w:r>
    </w:p>
    <w:p w14:paraId="15F32673" w14:textId="77777777" w:rsidR="00076063" w:rsidRDefault="00076063" w:rsidP="00076063">
      <w:r>
        <w:t>%%%%1</w:t>
      </w:r>
    </w:p>
    <w:p w14:paraId="2C16D66E" w14:textId="77777777" w:rsidR="00076063" w:rsidRDefault="00076063" w:rsidP="00076063">
      <w:r>
        <w:t>k=0.8;t=0.8;cn=0.5;cr=0.2;cq=0.2;g=0.4 ;a=0.5;er=0.52;en=0.7 ;</w:t>
      </w:r>
      <w:proofErr w:type="spellStart"/>
      <w:r>
        <w:t>derta</w:t>
      </w:r>
      <w:proofErr w:type="spellEnd"/>
      <w:r>
        <w:t>=0.4;theta=0.5;f=0.8;gama=0.9;%Parameter assignment</w:t>
      </w:r>
    </w:p>
    <w:p w14:paraId="032D0CD6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72521D2B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</w:t>
      </w:r>
      <w:proofErr w:type="spellStart"/>
      <w:r>
        <w:t>ro</w:t>
      </w:r>
      <w:proofErr w:type="spellEnd"/>
      <w:r>
        <w:t>--','linewidth',1.5,'markersize',8</w:t>
      </w:r>
      <w:proofErr w:type="gramStart"/>
      <w:r>
        <w:t>);</w:t>
      </w:r>
      <w:proofErr w:type="gramEnd"/>
      <w:r>
        <w:t xml:space="preserve"> </w:t>
      </w:r>
    </w:p>
    <w:p w14:paraId="5335FA00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58C4BAD3" w14:textId="77777777" w:rsidR="00076063" w:rsidRDefault="00076063" w:rsidP="00076063">
      <w:r>
        <w:t>hold on</w:t>
      </w:r>
    </w:p>
    <w:p w14:paraId="0E400EEA" w14:textId="77777777" w:rsidR="00076063" w:rsidRDefault="00076063" w:rsidP="00076063"/>
    <w:p w14:paraId="4A88EDD1" w14:textId="77777777" w:rsidR="00076063" w:rsidRDefault="00076063" w:rsidP="00076063">
      <w:r>
        <w:t>%%%%2</w:t>
      </w:r>
    </w:p>
    <w:p w14:paraId="0218375B" w14:textId="77777777" w:rsidR="00076063" w:rsidRDefault="00076063" w:rsidP="00076063">
      <w:r>
        <w:t>k=0.8;t=0.8;cn=0.5;cr=0.2;cq=0.35;g=0.4 ;a=0.5;er=0.52;en=0.7 ;</w:t>
      </w:r>
      <w:proofErr w:type="spellStart"/>
      <w:r>
        <w:t>derta</w:t>
      </w:r>
      <w:proofErr w:type="spellEnd"/>
      <w:r>
        <w:t>=0.4;theta=0.5;f=0.8;gama=0.9;%Parameter assignment</w:t>
      </w:r>
    </w:p>
    <w:p w14:paraId="76105C05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6CA73456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m&gt;--','linewidth',1.5,'markersize',8</w:t>
      </w:r>
      <w:proofErr w:type="gramStart"/>
      <w:r>
        <w:t>);</w:t>
      </w:r>
      <w:proofErr w:type="gramEnd"/>
      <w:r>
        <w:t xml:space="preserve"> </w:t>
      </w:r>
    </w:p>
    <w:p w14:paraId="658FB636" w14:textId="77777777" w:rsidR="00076063" w:rsidRDefault="00076063" w:rsidP="00076063">
      <w:proofErr w:type="spellStart"/>
      <w:r>
        <w:lastRenderedPageBreak/>
        <w:t>p.MarkerIndices</w:t>
      </w:r>
      <w:proofErr w:type="spellEnd"/>
      <w:r>
        <w:t xml:space="preserve"> = 1:1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554E0FE8" w14:textId="77777777" w:rsidR="00076063" w:rsidRDefault="00076063" w:rsidP="00076063">
      <w:r>
        <w:t>hold on</w:t>
      </w:r>
    </w:p>
    <w:p w14:paraId="2EC50C67" w14:textId="77777777" w:rsidR="00076063" w:rsidRDefault="00076063" w:rsidP="00076063"/>
    <w:p w14:paraId="58798C14" w14:textId="77777777" w:rsidR="00076063" w:rsidRDefault="00076063" w:rsidP="00076063">
      <w:r>
        <w:t>%%%%3</w:t>
      </w:r>
    </w:p>
    <w:p w14:paraId="49FFD21A" w14:textId="77777777" w:rsidR="00076063" w:rsidRDefault="00076063" w:rsidP="00076063">
      <w:r>
        <w:t>k=0.8;t=0.8;cn=0.5;cr=0.2;cq=0.6;g=0.4 ;a=0.5;er=0.52;en=0.7 ;</w:t>
      </w:r>
      <w:proofErr w:type="spellStart"/>
      <w:r>
        <w:t>derta</w:t>
      </w:r>
      <w:proofErr w:type="spellEnd"/>
      <w:r>
        <w:t>=0.4;theta=0.5;f=0.8;gama=0.9;%Parameter assignment</w:t>
      </w:r>
    </w:p>
    <w:p w14:paraId="762C0C6E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12E5C1C3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bd--','linewidth',1.5,'markersize',8</w:t>
      </w:r>
      <w:proofErr w:type="gramStart"/>
      <w:r>
        <w:t>);</w:t>
      </w:r>
      <w:proofErr w:type="gramEnd"/>
      <w:r>
        <w:t xml:space="preserve"> </w:t>
      </w:r>
    </w:p>
    <w:p w14:paraId="13471B9A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29FA9A8B" w14:textId="77777777" w:rsidR="00076063" w:rsidRDefault="00076063" w:rsidP="00076063">
      <w:r>
        <w:t>hold on</w:t>
      </w:r>
    </w:p>
    <w:p w14:paraId="0E0797CC" w14:textId="77777777" w:rsidR="00076063" w:rsidRDefault="00076063" w:rsidP="00076063"/>
    <w:p w14:paraId="545723A8" w14:textId="77777777" w:rsidR="00076063" w:rsidRDefault="00076063" w:rsidP="00076063">
      <w:r>
        <w:t>set(gca,'XTick',0:5:50,'YTick',0:0.1:1) %%[0:axis unit length:1]</w:t>
      </w:r>
    </w:p>
    <w:p w14:paraId="2DFFC6DD" w14:textId="77777777" w:rsidR="00076063" w:rsidRDefault="00076063" w:rsidP="00076063">
      <w:r>
        <w:t>axis([0 50 0 1])%%Range of horizontal and vertical axes</w:t>
      </w:r>
    </w:p>
    <w:p w14:paraId="487CD62A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7830E6D7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0714C14B" w14:textId="77777777" w:rsidR="00076063" w:rsidRDefault="00076063" w:rsidP="00076063">
      <w:r>
        <w:t>legend('{\</w:t>
      </w:r>
      <w:proofErr w:type="gramStart"/>
      <w:r>
        <w:t>it</w:t>
      </w:r>
      <w:proofErr w:type="gramEnd"/>
      <w:r>
        <w:t xml:space="preserve"> c_{q}}=0.2','{\</w:t>
      </w:r>
      <w:proofErr w:type="gramStart"/>
      <w:r>
        <w:t>it</w:t>
      </w:r>
      <w:proofErr w:type="gramEnd"/>
      <w:r>
        <w:t xml:space="preserve"> c_{q}}=0.4','{\</w:t>
      </w:r>
      <w:proofErr w:type="gramStart"/>
      <w:r>
        <w:t>it</w:t>
      </w:r>
      <w:proofErr w:type="gramEnd"/>
      <w:r>
        <w:t xml:space="preserve"> c_{q}}=0.6');%Legend</w:t>
      </w:r>
    </w:p>
    <w:p w14:paraId="4247FF09" w14:textId="77777777" w:rsidR="00076063" w:rsidRDefault="00076063" w:rsidP="00076063">
      <w:r>
        <w:t xml:space="preserve">% Set font properties for axes and labels  </w:t>
      </w:r>
    </w:p>
    <w:p w14:paraId="5F0FDD3A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7EA6D58E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615BA078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x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13280D6A" w14:textId="77777777" w:rsidR="00076063" w:rsidRDefault="00076063" w:rsidP="00076063"/>
    <w:p w14:paraId="02974B9E" w14:textId="77777777" w:rsidR="00076063" w:rsidRDefault="00076063" w:rsidP="00076063"/>
    <w:p w14:paraId="013C910B" w14:textId="77777777" w:rsidR="00076063" w:rsidRDefault="00076063" w:rsidP="00076063">
      <w:r>
        <w:t>% Add title below the subplot (a)</w:t>
      </w:r>
    </w:p>
    <w:p w14:paraId="0B94FFA9" w14:textId="77777777" w:rsidR="00076063" w:rsidRDefault="00076063" w:rsidP="00076063">
      <w:r>
        <w:lastRenderedPageBreak/>
        <w:t>text(0.5, -0.12, '(a) {\</w:t>
      </w:r>
      <w:proofErr w:type="spellStart"/>
      <w:r>
        <w:t>ite_n</w:t>
      </w:r>
      <w:proofErr w:type="spellEnd"/>
      <w:r>
        <w:t>}=0.1, {\</w:t>
      </w:r>
      <w:proofErr w:type="spellStart"/>
      <w:r>
        <w:t>ite_r</w:t>
      </w:r>
      <w:proofErr w:type="spellEnd"/>
      <w:r>
        <w:t>}=0.075', ...  % Lower y-coordinate position</w:t>
      </w:r>
    </w:p>
    <w:p w14:paraId="6E20A464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754F91A2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0892E945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070BA176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643DD17B" w14:textId="77777777" w:rsidR="00076063" w:rsidRDefault="00076063" w:rsidP="00076063"/>
    <w:p w14:paraId="329A3C91" w14:textId="77777777" w:rsidR="00076063" w:rsidRDefault="00076063" w:rsidP="00076063">
      <w:r>
        <w:t>% Second subplot (adjust position)</w:t>
      </w:r>
    </w:p>
    <w:p w14:paraId="62125B31" w14:textId="77777777" w:rsidR="00076063" w:rsidRDefault="00076063" w:rsidP="00076063">
      <w:r>
        <w:t>subplot('Position', [0.55, 0.15, 0.35, 0.8]);  % Symmetric to the first subplot</w:t>
      </w:r>
    </w:p>
    <w:p w14:paraId="754162CE" w14:textId="77777777" w:rsidR="00076063" w:rsidRDefault="00076063" w:rsidP="00076063"/>
    <w:p w14:paraId="68786A46" w14:textId="77777777" w:rsidR="00076063" w:rsidRDefault="00076063" w:rsidP="00076063">
      <w:r>
        <w:t>% Phase portrait of the second system (</w:t>
      </w:r>
      <w:proofErr w:type="spellStart"/>
      <w:r>
        <w:t>en</w:t>
      </w:r>
      <w:proofErr w:type="spellEnd"/>
      <w:r>
        <w:t>=0.52, er=0.052)</w:t>
      </w:r>
    </w:p>
    <w:p w14:paraId="6E91FFEE" w14:textId="77777777" w:rsidR="00076063" w:rsidRDefault="00076063" w:rsidP="00076063"/>
    <w:p w14:paraId="72143B01" w14:textId="77777777" w:rsidR="00076063" w:rsidRDefault="00076063" w:rsidP="00076063">
      <w:r>
        <w:t>%%%%1</w:t>
      </w:r>
    </w:p>
    <w:p w14:paraId="0D2884C9" w14:textId="77777777" w:rsidR="00076063" w:rsidRDefault="00076063" w:rsidP="00076063">
      <w:r>
        <w:t>k=0.8;t=0.8;cn=0.5;cr=0.2;cq=0.2;g=0.4 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667ACA64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0FB34116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</w:t>
      </w:r>
      <w:proofErr w:type="spellStart"/>
      <w:r>
        <w:t>ro</w:t>
      </w:r>
      <w:proofErr w:type="spellEnd"/>
      <w:r>
        <w:t>--','linewidth',1.5,'markersize',8</w:t>
      </w:r>
      <w:proofErr w:type="gramStart"/>
      <w:r>
        <w:t>);</w:t>
      </w:r>
      <w:proofErr w:type="gramEnd"/>
      <w:r>
        <w:t xml:space="preserve"> </w:t>
      </w:r>
    </w:p>
    <w:p w14:paraId="6AD4ABE7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7BD39E9F" w14:textId="77777777" w:rsidR="00076063" w:rsidRDefault="00076063" w:rsidP="00076063">
      <w:r>
        <w:t>hold on</w:t>
      </w:r>
    </w:p>
    <w:p w14:paraId="00793493" w14:textId="77777777" w:rsidR="00076063" w:rsidRDefault="00076063" w:rsidP="00076063"/>
    <w:p w14:paraId="44E293CA" w14:textId="77777777" w:rsidR="00076063" w:rsidRDefault="00076063" w:rsidP="00076063">
      <w:r>
        <w:t>%%%%2</w:t>
      </w:r>
    </w:p>
    <w:p w14:paraId="434C828D" w14:textId="77777777" w:rsidR="00076063" w:rsidRDefault="00076063" w:rsidP="00076063">
      <w:r>
        <w:t>k=0.8;t=0.8;cn=0.5;cr=0.2;cq=0.35;g=0.4 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69393C2D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 xml:space="preserve">]=ode45(@(v,y) liangfang_R_xiugai(v,y,k,t,cn,cr,cq,g,a,er,en,derta,theta,f,gama),[0,50],[0.5,0.5]); %Algorithm to solve the equation, equation running time (number of steps), initial values of x and </w:t>
      </w:r>
      <w:r>
        <w:lastRenderedPageBreak/>
        <w:t>y</w:t>
      </w:r>
    </w:p>
    <w:p w14:paraId="53C68C33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m&gt;--','linewidth',1.5,'markersize',8</w:t>
      </w:r>
      <w:proofErr w:type="gramStart"/>
      <w:r>
        <w:t>);</w:t>
      </w:r>
      <w:proofErr w:type="gramEnd"/>
      <w:r>
        <w:t xml:space="preserve"> </w:t>
      </w:r>
    </w:p>
    <w:p w14:paraId="02FD520E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4B41882D" w14:textId="77777777" w:rsidR="00076063" w:rsidRDefault="00076063" w:rsidP="00076063">
      <w:r>
        <w:t>hold on</w:t>
      </w:r>
    </w:p>
    <w:p w14:paraId="2C11FCD2" w14:textId="77777777" w:rsidR="00076063" w:rsidRDefault="00076063" w:rsidP="00076063"/>
    <w:p w14:paraId="491CBFEF" w14:textId="77777777" w:rsidR="00076063" w:rsidRDefault="00076063" w:rsidP="00076063">
      <w:r>
        <w:t>%%%%3</w:t>
      </w:r>
    </w:p>
    <w:p w14:paraId="6EFBFDC7" w14:textId="77777777" w:rsidR="00076063" w:rsidRDefault="00076063" w:rsidP="00076063">
      <w:r>
        <w:t>k=0.8;t=0.8;cn=0.5;cr=0.2;cq=0.6;g=0.4 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54439FD9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415818AE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bd--','linewidth',1.5,'markersize',8</w:t>
      </w:r>
      <w:proofErr w:type="gramStart"/>
      <w:r>
        <w:t>);</w:t>
      </w:r>
      <w:proofErr w:type="gramEnd"/>
      <w:r>
        <w:t xml:space="preserve"> </w:t>
      </w:r>
    </w:p>
    <w:p w14:paraId="6BB7A4AC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7F35560A" w14:textId="77777777" w:rsidR="00076063" w:rsidRDefault="00076063" w:rsidP="00076063">
      <w:r>
        <w:t>hold on</w:t>
      </w:r>
    </w:p>
    <w:p w14:paraId="3C32ABB4" w14:textId="77777777" w:rsidR="00076063" w:rsidRDefault="00076063" w:rsidP="00076063"/>
    <w:p w14:paraId="7EF1EBC8" w14:textId="77777777" w:rsidR="00076063" w:rsidRDefault="00076063" w:rsidP="00076063">
      <w:r>
        <w:t>set(gca,'XTick',0:5:50,'YTick',0:0.1:1) %%[0:axis unit length:1]</w:t>
      </w:r>
    </w:p>
    <w:p w14:paraId="21EF5E3B" w14:textId="77777777" w:rsidR="00076063" w:rsidRDefault="00076063" w:rsidP="00076063">
      <w:r>
        <w:t>axis([0 50 0 1])%%Range of horizontal and vertical axes</w:t>
      </w:r>
    </w:p>
    <w:p w14:paraId="76FEB999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25231D51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4F287448" w14:textId="77777777" w:rsidR="00076063" w:rsidRDefault="00076063" w:rsidP="00076063">
      <w:r>
        <w:t>legend('{\</w:t>
      </w:r>
      <w:proofErr w:type="gramStart"/>
      <w:r>
        <w:t>it</w:t>
      </w:r>
      <w:proofErr w:type="gramEnd"/>
      <w:r>
        <w:t xml:space="preserve"> c_{q}}=0.2','{\</w:t>
      </w:r>
      <w:proofErr w:type="gramStart"/>
      <w:r>
        <w:t>it</w:t>
      </w:r>
      <w:proofErr w:type="gramEnd"/>
      <w:r>
        <w:t xml:space="preserve"> c_{q}}=0.4','{\</w:t>
      </w:r>
      <w:proofErr w:type="gramStart"/>
      <w:r>
        <w:t>it</w:t>
      </w:r>
      <w:proofErr w:type="gramEnd"/>
      <w:r>
        <w:t xml:space="preserve"> c_{q}}=0.6');%Legend</w:t>
      </w:r>
    </w:p>
    <w:p w14:paraId="5E01CF69" w14:textId="77777777" w:rsidR="00076063" w:rsidRDefault="00076063" w:rsidP="00076063">
      <w:r>
        <w:t xml:space="preserve">% Set font properties for axes and labels  </w:t>
      </w:r>
    </w:p>
    <w:p w14:paraId="067EE682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4D5DCA44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22255FA8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x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0ED3786A" w14:textId="77777777" w:rsidR="00076063" w:rsidRDefault="00076063" w:rsidP="00076063"/>
    <w:p w14:paraId="61BF3FD1" w14:textId="77777777" w:rsidR="00076063" w:rsidRDefault="00076063" w:rsidP="00076063">
      <w:r>
        <w:lastRenderedPageBreak/>
        <w:t>% Add title below the subplot (b)</w:t>
      </w:r>
    </w:p>
    <w:p w14:paraId="01000F71" w14:textId="77777777" w:rsidR="00076063" w:rsidRDefault="00076063" w:rsidP="00076063">
      <w:r>
        <w:t>text(0.5, -0.12, '(b) {\</w:t>
      </w:r>
      <w:proofErr w:type="spellStart"/>
      <w:r>
        <w:t>ite_n</w:t>
      </w:r>
      <w:proofErr w:type="spellEnd"/>
      <w:r>
        <w:t>}=5.2, {\</w:t>
      </w:r>
      <w:proofErr w:type="spellStart"/>
      <w:r>
        <w:t>ite_r</w:t>
      </w:r>
      <w:proofErr w:type="spellEnd"/>
      <w:r>
        <w:t>}=0.52', ...  % Lower y-coordinate position</w:t>
      </w:r>
    </w:p>
    <w:p w14:paraId="7A5D25B5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627C91C8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5FF182CA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4F33771E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  <w:r>
        <w:t xml:space="preserve"> </w:t>
      </w:r>
    </w:p>
    <w:p w14:paraId="046D9DC8" w14:textId="77777777" w:rsidR="00076063" w:rsidRDefault="00076063" w:rsidP="00076063"/>
    <w:p w14:paraId="7C4ABA00" w14:textId="77777777" w:rsidR="00076063" w:rsidRDefault="00076063" w:rsidP="00076063">
      <w:r>
        <w:t xml:space="preserve">axes('position',[0.6,0.25,0.1,0.2]); %Control the position of the small </w:t>
      </w:r>
      <w:proofErr w:type="spellStart"/>
      <w:r>
        <w:t>figure%The</w:t>
      </w:r>
      <w:proofErr w:type="spellEnd"/>
      <w:r>
        <w:t xml:space="preserve"> following is the detailed figure to be added; this position can be adjusted arbitrarily</w:t>
      </w:r>
    </w:p>
    <w:p w14:paraId="59CE829E" w14:textId="77777777" w:rsidR="00076063" w:rsidRDefault="00076063" w:rsidP="00076063">
      <w:r>
        <w:t>%%%%1</w:t>
      </w:r>
    </w:p>
    <w:p w14:paraId="6275C189" w14:textId="77777777" w:rsidR="00076063" w:rsidRDefault="00076063" w:rsidP="00076063">
      <w:r>
        <w:t>k=0.8;t=0.8;cn=0.5;cr=0.2;cq=0.2;g=0.4 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5A8E9250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2A8FF655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</w:t>
      </w:r>
      <w:proofErr w:type="spellStart"/>
      <w:r>
        <w:t>ro</w:t>
      </w:r>
      <w:proofErr w:type="spellEnd"/>
      <w:r>
        <w:t>--','linewidth',1.5,'markersize',8</w:t>
      </w:r>
      <w:proofErr w:type="gramStart"/>
      <w:r>
        <w:t>);</w:t>
      </w:r>
      <w:proofErr w:type="gramEnd"/>
      <w:r>
        <w:t xml:space="preserve"> </w:t>
      </w:r>
    </w:p>
    <w:p w14:paraId="6FE9EA9A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7BD9F9F9" w14:textId="77777777" w:rsidR="00076063" w:rsidRDefault="00076063" w:rsidP="00076063">
      <w:r>
        <w:t>hold on</w:t>
      </w:r>
    </w:p>
    <w:p w14:paraId="7457B22D" w14:textId="77777777" w:rsidR="00076063" w:rsidRDefault="00076063" w:rsidP="00076063"/>
    <w:p w14:paraId="635B57C4" w14:textId="77777777" w:rsidR="00076063" w:rsidRDefault="00076063" w:rsidP="00076063">
      <w:r>
        <w:t>%%%%2</w:t>
      </w:r>
    </w:p>
    <w:p w14:paraId="4242D7F0" w14:textId="77777777" w:rsidR="00076063" w:rsidRDefault="00076063" w:rsidP="00076063">
      <w:r>
        <w:t>k=0.8;t=0.8;cn=0.5;cr=0.2;cq=0.35;g=0.4 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1962F4F2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045BAAD4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m&gt;--','linewidth',1.5,'markersize',8</w:t>
      </w:r>
      <w:proofErr w:type="gramStart"/>
      <w:r>
        <w:t>);</w:t>
      </w:r>
      <w:proofErr w:type="gramEnd"/>
      <w:r>
        <w:t xml:space="preserve"> </w:t>
      </w:r>
    </w:p>
    <w:p w14:paraId="4BB5425C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 xml:space="preserve">1));%%%%Indicates the number of markers generated; </w:t>
      </w:r>
      <w:r>
        <w:lastRenderedPageBreak/>
        <w:t>the larger the middle value, the larger the marker interval</w:t>
      </w:r>
    </w:p>
    <w:p w14:paraId="03BF97DF" w14:textId="77777777" w:rsidR="00076063" w:rsidRDefault="00076063" w:rsidP="00076063">
      <w:r>
        <w:t>hold on</w:t>
      </w:r>
    </w:p>
    <w:p w14:paraId="6831EE52" w14:textId="77777777" w:rsidR="00076063" w:rsidRDefault="00076063" w:rsidP="00076063"/>
    <w:p w14:paraId="5E90B55A" w14:textId="77777777" w:rsidR="00076063" w:rsidRDefault="00076063" w:rsidP="00076063">
      <w:r>
        <w:t>%%%%3</w:t>
      </w:r>
    </w:p>
    <w:p w14:paraId="708A174F" w14:textId="77777777" w:rsidR="00076063" w:rsidRDefault="00076063" w:rsidP="00076063">
      <w:r>
        <w:t>k=0.8;t=0.8;cn=0.5;cr=0.2;cq=0.6;g=0.4 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7CAD14D3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1704EED9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bd--','linewidth',1.5,'markersize',8</w:t>
      </w:r>
      <w:proofErr w:type="gramStart"/>
      <w:r>
        <w:t>);</w:t>
      </w:r>
      <w:proofErr w:type="gramEnd"/>
      <w:r>
        <w:t xml:space="preserve"> </w:t>
      </w:r>
    </w:p>
    <w:p w14:paraId="334BA89D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78906832" w14:textId="77777777" w:rsidR="00076063" w:rsidRDefault="00076063" w:rsidP="00076063">
      <w:r>
        <w:t>hold on</w:t>
      </w:r>
    </w:p>
    <w:p w14:paraId="56FA4C36" w14:textId="77777777" w:rsidR="00076063" w:rsidRDefault="00076063" w:rsidP="00076063"/>
    <w:p w14:paraId="2275B0C3" w14:textId="5B4A8BCE" w:rsidR="00076063" w:rsidRDefault="00076063" w:rsidP="00076063">
      <w:r>
        <w:t>axis([0.05 0.09 0.21 0.3 ])</w:t>
      </w:r>
    </w:p>
    <w:p w14:paraId="670AE524" w14:textId="2805826D" w:rsidR="00076063" w:rsidRDefault="00076063">
      <w:pPr>
        <w:widowControl/>
      </w:pPr>
      <w:r>
        <w:br w:type="page"/>
      </w:r>
    </w:p>
    <w:p w14:paraId="76695C19" w14:textId="0F392749" w:rsidR="00076063" w:rsidRDefault="00076063" w:rsidP="00076063">
      <w:r>
        <w:lastRenderedPageBreak/>
        <w:t>Fig.5</w:t>
      </w:r>
    </w:p>
    <w:p w14:paraId="7D1C9E6D" w14:textId="77777777" w:rsidR="00076063" w:rsidRDefault="00076063" w:rsidP="00076063">
      <w:r>
        <w:t xml:space="preserve">clear; </w:t>
      </w:r>
      <w:proofErr w:type="spellStart"/>
      <w:r>
        <w:t>clc</w:t>
      </w:r>
      <w:proofErr w:type="spellEnd"/>
      <w:r>
        <w:t>;  % Clear workspace, clear command line</w:t>
      </w:r>
    </w:p>
    <w:p w14:paraId="4DF6B162" w14:textId="77777777" w:rsidR="00076063" w:rsidRDefault="00076063" w:rsidP="00076063"/>
    <w:p w14:paraId="0BFFEB20" w14:textId="77777777" w:rsidR="00076063" w:rsidRDefault="00076063" w:rsidP="00076063">
      <w:r>
        <w:t>% Create figure and adjust layout</w:t>
      </w:r>
    </w:p>
    <w:p w14:paraId="73EBDB07" w14:textId="77777777" w:rsidR="00076063" w:rsidRDefault="00076063" w:rsidP="00076063">
      <w:proofErr w:type="gramStart"/>
      <w:r>
        <w:t>figure;</w:t>
      </w:r>
      <w:proofErr w:type="gramEnd"/>
    </w:p>
    <w:p w14:paraId="3A3E826C" w14:textId="77777777" w:rsidR="00076063" w:rsidRDefault="00076063" w:rsidP="00076063">
      <w:r>
        <w:t>% Adjust subplot position (leave 20% space at the bottom)</w:t>
      </w:r>
    </w:p>
    <w:p w14:paraId="0B1E2BD9" w14:textId="77777777" w:rsidR="00076063" w:rsidRDefault="00076063" w:rsidP="00076063">
      <w:r>
        <w:t>subplot('Position', [0.1, 0.15, 0.35, 0.8]);  % [left, bottom, width, height]</w:t>
      </w:r>
    </w:p>
    <w:p w14:paraId="1F84E9AB" w14:textId="77777777" w:rsidR="00076063" w:rsidRDefault="00076063" w:rsidP="00076063"/>
    <w:p w14:paraId="490503B0" w14:textId="77777777" w:rsidR="00076063" w:rsidRDefault="00076063" w:rsidP="00076063">
      <w:r>
        <w:t>% Phase portrait of the first system (</w:t>
      </w:r>
      <w:proofErr w:type="spellStart"/>
      <w:r>
        <w:t>en</w:t>
      </w:r>
      <w:proofErr w:type="spellEnd"/>
      <w:r>
        <w:t>=0.1, er=0.075)</w:t>
      </w:r>
    </w:p>
    <w:p w14:paraId="606B441D" w14:textId="77777777" w:rsidR="00076063" w:rsidRDefault="00076063" w:rsidP="00076063"/>
    <w:p w14:paraId="0E20E9D3" w14:textId="77777777" w:rsidR="00076063" w:rsidRDefault="00076063" w:rsidP="00076063">
      <w:r>
        <w:t>%%%%1</w:t>
      </w:r>
    </w:p>
    <w:p w14:paraId="1FB6FC9A" w14:textId="77777777" w:rsidR="00076063" w:rsidRDefault="00076063" w:rsidP="00076063">
      <w:r>
        <w:t>k=0.8;t=0.8;cn=0.5;cr=0.2;cq=0.1;g=0.3 ;a=0.5;er=0.52;en=0.7 ;</w:t>
      </w:r>
      <w:proofErr w:type="spellStart"/>
      <w:r>
        <w:t>derta</w:t>
      </w:r>
      <w:proofErr w:type="spellEnd"/>
      <w:r>
        <w:t>=0.2;theta=0.5;f=0.8;gama=0.9;%Parameter assignment</w:t>
      </w:r>
    </w:p>
    <w:p w14:paraId="4A055538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49A324CD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ro-','linewidth',1.5,'markersize',8</w:t>
      </w:r>
      <w:proofErr w:type="gramStart"/>
      <w:r>
        <w:t>);</w:t>
      </w:r>
      <w:proofErr w:type="gramEnd"/>
      <w:r>
        <w:t xml:space="preserve"> </w:t>
      </w:r>
    </w:p>
    <w:p w14:paraId="12C7B60D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2)</w:t>
      </w:r>
      <w:proofErr w:type="gramStart"/>
      <w:r>
        <w:t>);</w:t>
      </w:r>
      <w:proofErr w:type="gramEnd"/>
    </w:p>
    <w:p w14:paraId="129FC194" w14:textId="77777777" w:rsidR="00076063" w:rsidRDefault="00076063" w:rsidP="00076063">
      <w:r>
        <w:t>%%Colors: y=yellow; k=black; w=white; b=blue; g=green; r=red; c=cyan; m=magenta</w:t>
      </w:r>
    </w:p>
    <w:p w14:paraId="15D20EBA" w14:textId="77777777" w:rsidR="00076063" w:rsidRDefault="00076063" w:rsidP="00076063">
      <w:r>
        <w:t>%%Marker styles: +, o, *, x, s=square, d=diamond, v=down triangle, &gt;=right triangle, &lt;=left triangle, p=pentagram, h=hexagram, none=no marker</w:t>
      </w:r>
    </w:p>
    <w:p w14:paraId="368BC5BF" w14:textId="77777777" w:rsidR="00076063" w:rsidRDefault="00076063" w:rsidP="00076063">
      <w:r>
        <w:t>%Line styles: -solid, --dashed, -.-dash-dot, .dotted</w:t>
      </w:r>
    </w:p>
    <w:p w14:paraId="2B2DF180" w14:textId="77777777" w:rsidR="00076063" w:rsidRDefault="00076063" w:rsidP="00076063">
      <w:r>
        <w:t xml:space="preserve">%linewidth = line width, </w:t>
      </w:r>
      <w:proofErr w:type="spellStart"/>
      <w:r>
        <w:t>markersize</w:t>
      </w:r>
      <w:proofErr w:type="spellEnd"/>
      <w:r>
        <w:t xml:space="preserve"> = marker size, </w:t>
      </w:r>
      <w:proofErr w:type="spellStart"/>
      <w:r>
        <w:t>MarkerIndices</w:t>
      </w:r>
      <w:proofErr w:type="spellEnd"/>
      <w:r>
        <w:t xml:space="preserve"> = marker interval, larger middle value in 1:1:length(t) means larger marker interval</w:t>
      </w:r>
    </w:p>
    <w:p w14:paraId="1C968F6C" w14:textId="77777777" w:rsidR="00076063" w:rsidRDefault="00076063" w:rsidP="00076063">
      <w:r>
        <w:t>hold on</w:t>
      </w:r>
    </w:p>
    <w:p w14:paraId="5708E67E" w14:textId="77777777" w:rsidR="00076063" w:rsidRDefault="00076063" w:rsidP="00076063"/>
    <w:p w14:paraId="0B7F5BD3" w14:textId="77777777" w:rsidR="00076063" w:rsidRDefault="00076063" w:rsidP="00076063">
      <w:r>
        <w:t>%%%%2</w:t>
      </w:r>
    </w:p>
    <w:p w14:paraId="2FF25E48" w14:textId="77777777" w:rsidR="00076063" w:rsidRDefault="00076063" w:rsidP="00076063">
      <w:r>
        <w:lastRenderedPageBreak/>
        <w:t>k=0.8;t=0.8;cn=0.5;cr=0.2;cq=0.4;g=0.3 ;a=0.5;er=0.52;en=0.7 ;</w:t>
      </w:r>
      <w:proofErr w:type="spellStart"/>
      <w:r>
        <w:t>derta</w:t>
      </w:r>
      <w:proofErr w:type="spellEnd"/>
      <w:r>
        <w:t>=0.2;theta=0.5;f=0.8;gama=0.9;%Parameter assignment</w:t>
      </w:r>
    </w:p>
    <w:p w14:paraId="0017C594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2B0374F1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m&gt;-','linewidth',1.5,'markersize',8</w:t>
      </w:r>
      <w:proofErr w:type="gramStart"/>
      <w:r>
        <w:t>);</w:t>
      </w:r>
      <w:proofErr w:type="gramEnd"/>
      <w:r>
        <w:t xml:space="preserve"> </w:t>
      </w:r>
    </w:p>
    <w:p w14:paraId="3EAA018B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1B09F742" w14:textId="77777777" w:rsidR="00076063" w:rsidRDefault="00076063" w:rsidP="00076063">
      <w:r>
        <w:t>hold on</w:t>
      </w:r>
    </w:p>
    <w:p w14:paraId="685F5692" w14:textId="77777777" w:rsidR="00076063" w:rsidRDefault="00076063" w:rsidP="00076063"/>
    <w:p w14:paraId="2C8916B3" w14:textId="77777777" w:rsidR="00076063" w:rsidRDefault="00076063" w:rsidP="00076063">
      <w:r>
        <w:t>%%%%3</w:t>
      </w:r>
    </w:p>
    <w:p w14:paraId="2238ADF1" w14:textId="77777777" w:rsidR="00076063" w:rsidRDefault="00076063" w:rsidP="00076063">
      <w:r>
        <w:t>k=0.8;t=0.8;cn=0.5;cr=0.2;cq=0.8;g=0.3 ;a=0.5;er=0.52;en=0.7 ;</w:t>
      </w:r>
      <w:proofErr w:type="spellStart"/>
      <w:r>
        <w:t>derta</w:t>
      </w:r>
      <w:proofErr w:type="spellEnd"/>
      <w:r>
        <w:t>=0.2;theta=0.5;f=0.8;gama=0.9;%Parameter assignment</w:t>
      </w:r>
    </w:p>
    <w:p w14:paraId="7375B304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056190B3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bd-','linewidth',1.5,'markersize',8</w:t>
      </w:r>
      <w:proofErr w:type="gramStart"/>
      <w:r>
        <w:t>);</w:t>
      </w:r>
      <w:proofErr w:type="gramEnd"/>
      <w:r>
        <w:t xml:space="preserve"> </w:t>
      </w:r>
    </w:p>
    <w:p w14:paraId="0AF8DA67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07DF5DD0" w14:textId="77777777" w:rsidR="00076063" w:rsidRDefault="00076063" w:rsidP="00076063">
      <w:r>
        <w:t>hold on</w:t>
      </w:r>
    </w:p>
    <w:p w14:paraId="1F1EB77A" w14:textId="77777777" w:rsidR="00076063" w:rsidRDefault="00076063" w:rsidP="00076063"/>
    <w:p w14:paraId="78717EA9" w14:textId="77777777" w:rsidR="00076063" w:rsidRDefault="00076063" w:rsidP="00076063"/>
    <w:p w14:paraId="35151434" w14:textId="77777777" w:rsidR="00076063" w:rsidRDefault="00076063" w:rsidP="00076063">
      <w:r>
        <w:t>set(gca,'XTick',0:5:50,'YTick',0:0.1:1) %%[0:axis unit length:1]</w:t>
      </w:r>
    </w:p>
    <w:p w14:paraId="04B4DDA5" w14:textId="77777777" w:rsidR="00076063" w:rsidRDefault="00076063" w:rsidP="00076063">
      <w:r>
        <w:t>axis([0 50 0 1])%%Range of horizontal and vertical axes</w:t>
      </w:r>
    </w:p>
    <w:p w14:paraId="29A7B2BF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21811EE2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718A813E" w14:textId="77777777" w:rsidR="00076063" w:rsidRDefault="00076063" w:rsidP="00076063"/>
    <w:p w14:paraId="698D09C1" w14:textId="77777777" w:rsidR="00076063" w:rsidRDefault="00076063" w:rsidP="00076063">
      <w:r>
        <w:t>set(gca,'XTick',0:5:50,'YTick',0:0.1:1) %%[0:axis unit length:1]</w:t>
      </w:r>
    </w:p>
    <w:p w14:paraId="62BC100C" w14:textId="77777777" w:rsidR="00076063" w:rsidRDefault="00076063" w:rsidP="00076063">
      <w:r>
        <w:lastRenderedPageBreak/>
        <w:t>axis([0 50 0 1])%%Range of horizontal and vertical axes</w:t>
      </w:r>
    </w:p>
    <w:p w14:paraId="63C07B84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6A4F6B04" w14:textId="77777777" w:rsidR="00076063" w:rsidRDefault="00076063" w:rsidP="00076063">
      <w:proofErr w:type="spellStart"/>
      <w:r>
        <w:t>ylabel</w:t>
      </w:r>
      <w:proofErr w:type="spellEnd"/>
      <w:r>
        <w:t>('y');%%Name of vertical axis</w:t>
      </w:r>
    </w:p>
    <w:p w14:paraId="03C96028" w14:textId="77777777" w:rsidR="00076063" w:rsidRDefault="00076063" w:rsidP="00076063">
      <w:r>
        <w:t>legend('{\</w:t>
      </w:r>
      <w:proofErr w:type="gramStart"/>
      <w:r>
        <w:t>it</w:t>
      </w:r>
      <w:proofErr w:type="gramEnd"/>
      <w:r>
        <w:t xml:space="preserve"> c_{q}}=0.2','{\</w:t>
      </w:r>
      <w:proofErr w:type="gramStart"/>
      <w:r>
        <w:t>it</w:t>
      </w:r>
      <w:proofErr w:type="gramEnd"/>
      <w:r>
        <w:t xml:space="preserve"> c_{q}}=0.4','{\</w:t>
      </w:r>
      <w:proofErr w:type="gramStart"/>
      <w:r>
        <w:t>it</w:t>
      </w:r>
      <w:proofErr w:type="gramEnd"/>
      <w:r>
        <w:t xml:space="preserve"> c_{q}}=0.6');%Legend</w:t>
      </w:r>
    </w:p>
    <w:p w14:paraId="5F7AA0FE" w14:textId="77777777" w:rsidR="00076063" w:rsidRDefault="00076063" w:rsidP="00076063">
      <w:r>
        <w:t xml:space="preserve">% Set font properties for axes and labels  </w:t>
      </w:r>
    </w:p>
    <w:p w14:paraId="7E7F0E88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6B5D6493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78E84E44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y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030F7214" w14:textId="77777777" w:rsidR="00076063" w:rsidRDefault="00076063" w:rsidP="00076063"/>
    <w:p w14:paraId="029827FC" w14:textId="77777777" w:rsidR="00076063" w:rsidRDefault="00076063" w:rsidP="00076063"/>
    <w:p w14:paraId="2242A34D" w14:textId="77777777" w:rsidR="00076063" w:rsidRDefault="00076063" w:rsidP="00076063">
      <w:r>
        <w:t>% Add title below the subplot (a)</w:t>
      </w:r>
    </w:p>
    <w:p w14:paraId="717F86A6" w14:textId="77777777" w:rsidR="00076063" w:rsidRDefault="00076063" w:rsidP="00076063">
      <w:r>
        <w:t>text(0.5, -0.12, '(a) {\</w:t>
      </w:r>
      <w:proofErr w:type="spellStart"/>
      <w:r>
        <w:t>ite_n</w:t>
      </w:r>
      <w:proofErr w:type="spellEnd"/>
      <w:r>
        <w:t>}=0.1, {\</w:t>
      </w:r>
      <w:proofErr w:type="spellStart"/>
      <w:r>
        <w:t>ite_r</w:t>
      </w:r>
      <w:proofErr w:type="spellEnd"/>
      <w:r>
        <w:t>}=0.075', ...  % Lower y-coordinate position</w:t>
      </w:r>
    </w:p>
    <w:p w14:paraId="445D8404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529E7514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23FE6220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710721A4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39A27D60" w14:textId="77777777" w:rsidR="00076063" w:rsidRDefault="00076063" w:rsidP="00076063"/>
    <w:p w14:paraId="29B09BD3" w14:textId="77777777" w:rsidR="00076063" w:rsidRDefault="00076063" w:rsidP="00076063">
      <w:r>
        <w:t>% Second subplot (adjust position)</w:t>
      </w:r>
    </w:p>
    <w:p w14:paraId="7756C038" w14:textId="77777777" w:rsidR="00076063" w:rsidRDefault="00076063" w:rsidP="00076063">
      <w:r>
        <w:t>subplot('Position', [0.55, 0.15, 0.35, 0.8]);  % Symmetric to the first subplot</w:t>
      </w:r>
    </w:p>
    <w:p w14:paraId="56192AFD" w14:textId="77777777" w:rsidR="00076063" w:rsidRDefault="00076063" w:rsidP="00076063"/>
    <w:p w14:paraId="1E93157D" w14:textId="77777777" w:rsidR="00076063" w:rsidRDefault="00076063" w:rsidP="00076063">
      <w:r>
        <w:t>% Phase portrait of the second system (</w:t>
      </w:r>
      <w:proofErr w:type="spellStart"/>
      <w:r>
        <w:t>en</w:t>
      </w:r>
      <w:proofErr w:type="spellEnd"/>
      <w:r>
        <w:t>=0.52, er=0.052)</w:t>
      </w:r>
    </w:p>
    <w:p w14:paraId="0BAC0D44" w14:textId="77777777" w:rsidR="00076063" w:rsidRDefault="00076063" w:rsidP="00076063"/>
    <w:p w14:paraId="6285ADA9" w14:textId="77777777" w:rsidR="00076063" w:rsidRDefault="00076063" w:rsidP="00076063">
      <w:r>
        <w:t>%%%%1</w:t>
      </w:r>
    </w:p>
    <w:p w14:paraId="3D6422EE" w14:textId="77777777" w:rsidR="00076063" w:rsidRDefault="00076063" w:rsidP="00076063">
      <w:r>
        <w:t>k=0.8;t=0.8;cn=0.5;cr=0.2;cq=0.2;g=0.3 ;a=0.5;er=0.52;en=5.2 ;</w:t>
      </w:r>
      <w:proofErr w:type="spellStart"/>
      <w:r>
        <w:t>derta</w:t>
      </w:r>
      <w:proofErr w:type="spellEnd"/>
      <w:r>
        <w:t>=0.2;theta=0.5;f=0.8;gama=0.9;%Parameter assignment</w:t>
      </w:r>
    </w:p>
    <w:p w14:paraId="459CEBF0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 xml:space="preserve">]=ode45(@(v,y) liangfang_R_xiugai(v,y,k,t,cn,cr,cq,g,a,er,en,derta,theta,f,gama),[0,50],[0.5,0.5]); %Algorithm to solve the equation, equation running time (number of steps), initial values of x and </w:t>
      </w:r>
      <w:r>
        <w:lastRenderedPageBreak/>
        <w:t>y</w:t>
      </w:r>
    </w:p>
    <w:p w14:paraId="30142A1C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ro-','linewidth',1.5,'markersize',8</w:t>
      </w:r>
      <w:proofErr w:type="gramStart"/>
      <w:r>
        <w:t>);</w:t>
      </w:r>
      <w:proofErr w:type="gramEnd"/>
      <w:r>
        <w:t xml:space="preserve"> </w:t>
      </w:r>
    </w:p>
    <w:p w14:paraId="10A0386F" w14:textId="77777777" w:rsidR="00076063" w:rsidRDefault="00076063" w:rsidP="00076063">
      <w:proofErr w:type="spellStart"/>
      <w:r>
        <w:t>p.MarkerIndices</w:t>
      </w:r>
      <w:proofErr w:type="spellEnd"/>
      <w:r>
        <w:t xml:space="preserve"> = 1:50:length(y</w:t>
      </w:r>
      <w:proofErr w:type="gramStart"/>
      <w:r>
        <w:t>(:,</w:t>
      </w:r>
      <w:proofErr w:type="gramEnd"/>
      <w:r>
        <w:t>2)</w:t>
      </w:r>
      <w:proofErr w:type="gramStart"/>
      <w:r>
        <w:t>);</w:t>
      </w:r>
      <w:proofErr w:type="gramEnd"/>
    </w:p>
    <w:p w14:paraId="6DA1C001" w14:textId="77777777" w:rsidR="00076063" w:rsidRDefault="00076063" w:rsidP="00076063">
      <w:r>
        <w:t>%%Colors: y=yellow; k=black; w=white; b=blue; g=green; r=red; c=cyan; m=magenta</w:t>
      </w:r>
    </w:p>
    <w:p w14:paraId="714FE3B7" w14:textId="77777777" w:rsidR="00076063" w:rsidRDefault="00076063" w:rsidP="00076063">
      <w:r>
        <w:t>%%Marker styles: +, o, *, x, s=square, d=diamond, v=down triangle, &gt;=right triangle, &lt;=left triangle, p=pentagram, h=hexagram, none=no marker</w:t>
      </w:r>
    </w:p>
    <w:p w14:paraId="20DFDF57" w14:textId="77777777" w:rsidR="00076063" w:rsidRDefault="00076063" w:rsidP="00076063">
      <w:r>
        <w:t>%Line styles: -solid, --dashed, -.-dash-dot, .dotted</w:t>
      </w:r>
    </w:p>
    <w:p w14:paraId="4787C9D2" w14:textId="77777777" w:rsidR="00076063" w:rsidRDefault="00076063" w:rsidP="00076063">
      <w:r>
        <w:t xml:space="preserve">%linewidth = line width, </w:t>
      </w:r>
      <w:proofErr w:type="spellStart"/>
      <w:r>
        <w:t>markersize</w:t>
      </w:r>
      <w:proofErr w:type="spellEnd"/>
      <w:r>
        <w:t xml:space="preserve"> = marker size, </w:t>
      </w:r>
      <w:proofErr w:type="spellStart"/>
      <w:r>
        <w:t>MarkerIndices</w:t>
      </w:r>
      <w:proofErr w:type="spellEnd"/>
      <w:r>
        <w:t xml:space="preserve"> = marker interval, larger middle value in 1:1:length(t) means larger marker interval</w:t>
      </w:r>
    </w:p>
    <w:p w14:paraId="3F56667D" w14:textId="77777777" w:rsidR="00076063" w:rsidRDefault="00076063" w:rsidP="00076063">
      <w:r>
        <w:t>hold on</w:t>
      </w:r>
    </w:p>
    <w:p w14:paraId="70A6A425" w14:textId="77777777" w:rsidR="00076063" w:rsidRDefault="00076063" w:rsidP="00076063"/>
    <w:p w14:paraId="43F41E5F" w14:textId="77777777" w:rsidR="00076063" w:rsidRDefault="00076063" w:rsidP="00076063">
      <w:r>
        <w:t>%%%%2</w:t>
      </w:r>
    </w:p>
    <w:p w14:paraId="073DF0F7" w14:textId="77777777" w:rsidR="00076063" w:rsidRDefault="00076063" w:rsidP="00076063">
      <w:r>
        <w:t>k=0.8;t=0.8;cn=0.5;cr=0.2;cq=0.35;g=0.3 ;a=0.5;er=0.52;en=5.2 ;</w:t>
      </w:r>
      <w:proofErr w:type="spellStart"/>
      <w:r>
        <w:t>derta</w:t>
      </w:r>
      <w:proofErr w:type="spellEnd"/>
      <w:r>
        <w:t>=0.2;theta=0.5;f=0.8;gama=0.9;%Parameter assignment</w:t>
      </w:r>
    </w:p>
    <w:p w14:paraId="6E51EE06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58254228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m&gt;-','linewidth',1.5,'markersize',8</w:t>
      </w:r>
      <w:proofErr w:type="gramStart"/>
      <w:r>
        <w:t>);</w:t>
      </w:r>
      <w:proofErr w:type="gramEnd"/>
      <w:r>
        <w:t xml:space="preserve"> </w:t>
      </w:r>
    </w:p>
    <w:p w14:paraId="2867DA9D" w14:textId="77777777" w:rsidR="00076063" w:rsidRDefault="00076063" w:rsidP="00076063">
      <w:proofErr w:type="spellStart"/>
      <w:r>
        <w:t>p.MarkerIndices</w:t>
      </w:r>
      <w:proofErr w:type="spellEnd"/>
      <w:r>
        <w:t xml:space="preserve"> = 1:50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333A89F5" w14:textId="77777777" w:rsidR="00076063" w:rsidRDefault="00076063" w:rsidP="00076063">
      <w:r>
        <w:t>hold on</w:t>
      </w:r>
    </w:p>
    <w:p w14:paraId="67CB5C6F" w14:textId="77777777" w:rsidR="00076063" w:rsidRDefault="00076063" w:rsidP="00076063"/>
    <w:p w14:paraId="7FA605C2" w14:textId="77777777" w:rsidR="00076063" w:rsidRDefault="00076063" w:rsidP="00076063">
      <w:r>
        <w:t>%%%%3</w:t>
      </w:r>
    </w:p>
    <w:p w14:paraId="1F37D1D9" w14:textId="77777777" w:rsidR="00076063" w:rsidRDefault="00076063" w:rsidP="00076063">
      <w:r>
        <w:t>k=0.8;t=0.8;cn=0.5;cr=0.2;cq=0.6;g=0.3 ;a=0.5;er=0.52;en=5.2 ;</w:t>
      </w:r>
      <w:proofErr w:type="spellStart"/>
      <w:r>
        <w:t>derta</w:t>
      </w:r>
      <w:proofErr w:type="spellEnd"/>
      <w:r>
        <w:t>=0.2;theta=0.5;f=0.8;gama=0.9;%Parameter assignment</w:t>
      </w:r>
    </w:p>
    <w:p w14:paraId="3B7A3ABD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5B2C3462" w14:textId="77777777" w:rsidR="00076063" w:rsidRDefault="00076063" w:rsidP="00076063">
      <w:r>
        <w:lastRenderedPageBreak/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bd-','linewidth',1.5,'markersize',8</w:t>
      </w:r>
      <w:proofErr w:type="gramStart"/>
      <w:r>
        <w:t>);</w:t>
      </w:r>
      <w:proofErr w:type="gramEnd"/>
      <w:r>
        <w:t xml:space="preserve"> </w:t>
      </w:r>
    </w:p>
    <w:p w14:paraId="49E277A1" w14:textId="77777777" w:rsidR="00076063" w:rsidRDefault="00076063" w:rsidP="00076063">
      <w:proofErr w:type="spellStart"/>
      <w:r>
        <w:t>p.MarkerIndices</w:t>
      </w:r>
      <w:proofErr w:type="spellEnd"/>
      <w:r>
        <w:t xml:space="preserve"> = 1:50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10144823" w14:textId="77777777" w:rsidR="00076063" w:rsidRDefault="00076063" w:rsidP="00076063">
      <w:r>
        <w:t>hold on</w:t>
      </w:r>
    </w:p>
    <w:p w14:paraId="752028B9" w14:textId="77777777" w:rsidR="00076063" w:rsidRDefault="00076063" w:rsidP="00076063"/>
    <w:p w14:paraId="6DC74262" w14:textId="77777777" w:rsidR="00076063" w:rsidRDefault="00076063" w:rsidP="00076063"/>
    <w:p w14:paraId="104A8923" w14:textId="77777777" w:rsidR="00076063" w:rsidRDefault="00076063" w:rsidP="00076063">
      <w:r>
        <w:t>set(gca,'XTick',0:5:50,'YTick',0:0.1:1) %%[0:axis unit length:1]</w:t>
      </w:r>
    </w:p>
    <w:p w14:paraId="167BCDF9" w14:textId="77777777" w:rsidR="00076063" w:rsidRDefault="00076063" w:rsidP="00076063">
      <w:r>
        <w:t>axis([0 50 0 1])%%Range of horizontal and vertical axes</w:t>
      </w:r>
    </w:p>
    <w:p w14:paraId="26997D29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69634E1B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21B85533" w14:textId="77777777" w:rsidR="00076063" w:rsidRDefault="00076063" w:rsidP="00076063"/>
    <w:p w14:paraId="37A954E1" w14:textId="77777777" w:rsidR="00076063" w:rsidRDefault="00076063" w:rsidP="00076063">
      <w:r>
        <w:t>set(gca,'XTick',0:5:50,'YTick',0:0.1:1) %%[0:axis unit length:1]</w:t>
      </w:r>
    </w:p>
    <w:p w14:paraId="7629FCEC" w14:textId="77777777" w:rsidR="00076063" w:rsidRDefault="00076063" w:rsidP="00076063">
      <w:r>
        <w:t>axis([0 50 0 1])%%Range of horizontal and vertical axes</w:t>
      </w:r>
    </w:p>
    <w:p w14:paraId="43D8EAFC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73BBAC1F" w14:textId="77777777" w:rsidR="00076063" w:rsidRDefault="00076063" w:rsidP="00076063">
      <w:proofErr w:type="spellStart"/>
      <w:r>
        <w:t>ylabel</w:t>
      </w:r>
      <w:proofErr w:type="spellEnd"/>
      <w:r>
        <w:t>('y');%%Name of vertical axis</w:t>
      </w:r>
    </w:p>
    <w:p w14:paraId="01C714A8" w14:textId="77777777" w:rsidR="00076063" w:rsidRDefault="00076063" w:rsidP="00076063">
      <w:r>
        <w:t>legend('{\</w:t>
      </w:r>
      <w:proofErr w:type="gramStart"/>
      <w:r>
        <w:t>it</w:t>
      </w:r>
      <w:proofErr w:type="gramEnd"/>
      <w:r>
        <w:t xml:space="preserve"> c_{q}}=0.2','{\</w:t>
      </w:r>
      <w:proofErr w:type="gramStart"/>
      <w:r>
        <w:t>it</w:t>
      </w:r>
      <w:proofErr w:type="gramEnd"/>
      <w:r>
        <w:t xml:space="preserve"> c_{q}}=0.4','{\</w:t>
      </w:r>
      <w:proofErr w:type="gramStart"/>
      <w:r>
        <w:t>it</w:t>
      </w:r>
      <w:proofErr w:type="gramEnd"/>
      <w:r>
        <w:t xml:space="preserve"> c_{q}}=0.6');%Legend</w:t>
      </w:r>
    </w:p>
    <w:p w14:paraId="4D701A04" w14:textId="77777777" w:rsidR="00076063" w:rsidRDefault="00076063" w:rsidP="00076063">
      <w:r>
        <w:t xml:space="preserve">% Set font properties for axes and labels  </w:t>
      </w:r>
    </w:p>
    <w:p w14:paraId="60A2F301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66515F41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5AC01E0C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y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174D9F9C" w14:textId="77777777" w:rsidR="00076063" w:rsidRDefault="00076063" w:rsidP="00076063"/>
    <w:p w14:paraId="17F0D0B5" w14:textId="77777777" w:rsidR="00076063" w:rsidRDefault="00076063" w:rsidP="00076063"/>
    <w:p w14:paraId="0C83699A" w14:textId="77777777" w:rsidR="00076063" w:rsidRDefault="00076063" w:rsidP="00076063">
      <w:r>
        <w:t>% Add title below the subplot (b)</w:t>
      </w:r>
    </w:p>
    <w:p w14:paraId="2876F51D" w14:textId="77777777" w:rsidR="00076063" w:rsidRDefault="00076063" w:rsidP="00076063">
      <w:r>
        <w:t>text(0.5, -0.12, '(b) {\</w:t>
      </w:r>
      <w:proofErr w:type="spellStart"/>
      <w:r>
        <w:t>ite_n</w:t>
      </w:r>
      <w:proofErr w:type="spellEnd"/>
      <w:r>
        <w:t>}=5.2, {\</w:t>
      </w:r>
      <w:proofErr w:type="spellStart"/>
      <w:r>
        <w:t>ite_r</w:t>
      </w:r>
      <w:proofErr w:type="spellEnd"/>
      <w:r>
        <w:t>}=0.52', ...  % Lower y-coordinate position</w:t>
      </w:r>
    </w:p>
    <w:p w14:paraId="76A62DE7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603BE4FC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74CC914D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332D23BE" w14:textId="66EF3D8B" w:rsidR="00076063" w:rsidRDefault="00076063" w:rsidP="00076063">
      <w:r>
        <w:lastRenderedPageBreak/>
        <w:t xml:space="preserve">     'Units', 'normalized'</w:t>
      </w:r>
      <w:proofErr w:type="gramStart"/>
      <w:r>
        <w:t>);</w:t>
      </w:r>
      <w:proofErr w:type="gramEnd"/>
    </w:p>
    <w:p w14:paraId="6C5740E9" w14:textId="6A6218B7" w:rsidR="00076063" w:rsidRDefault="00076063">
      <w:pPr>
        <w:widowControl/>
      </w:pPr>
      <w:r>
        <w:br w:type="page"/>
      </w:r>
    </w:p>
    <w:p w14:paraId="505B0ECE" w14:textId="525AF34A" w:rsidR="00076063" w:rsidRDefault="00076063" w:rsidP="00076063">
      <w:r>
        <w:lastRenderedPageBreak/>
        <w:t>Fig.6</w:t>
      </w:r>
    </w:p>
    <w:p w14:paraId="77D3A417" w14:textId="77777777" w:rsidR="00076063" w:rsidRDefault="00076063" w:rsidP="00076063">
      <w:r>
        <w:t xml:space="preserve">clear; </w:t>
      </w:r>
      <w:proofErr w:type="spellStart"/>
      <w:r>
        <w:t>clc</w:t>
      </w:r>
      <w:proofErr w:type="spellEnd"/>
      <w:r>
        <w:t>;  % Clear workspace, clear command line</w:t>
      </w:r>
    </w:p>
    <w:p w14:paraId="0D4B0D01" w14:textId="77777777" w:rsidR="00076063" w:rsidRDefault="00076063" w:rsidP="00076063"/>
    <w:p w14:paraId="133EA294" w14:textId="77777777" w:rsidR="00076063" w:rsidRDefault="00076063" w:rsidP="00076063">
      <w:r>
        <w:t>% Create figure and adjust layout</w:t>
      </w:r>
    </w:p>
    <w:p w14:paraId="64EFB89E" w14:textId="77777777" w:rsidR="00076063" w:rsidRDefault="00076063" w:rsidP="00076063">
      <w:proofErr w:type="gramStart"/>
      <w:r>
        <w:t>figure;</w:t>
      </w:r>
      <w:proofErr w:type="gramEnd"/>
    </w:p>
    <w:p w14:paraId="5B8A6FB8" w14:textId="77777777" w:rsidR="00076063" w:rsidRDefault="00076063" w:rsidP="00076063">
      <w:r>
        <w:t>% Adjust subplot position (leave 20% space at the bottom)</w:t>
      </w:r>
    </w:p>
    <w:p w14:paraId="68ECDC61" w14:textId="77777777" w:rsidR="00076063" w:rsidRDefault="00076063" w:rsidP="00076063">
      <w:r>
        <w:t>subplot('Position', [0.1, 0.15, 0.35, 0.8]);  % [left, bottom, width, height]</w:t>
      </w:r>
    </w:p>
    <w:p w14:paraId="61CF5CB6" w14:textId="77777777" w:rsidR="00076063" w:rsidRDefault="00076063" w:rsidP="00076063"/>
    <w:p w14:paraId="6B24AC66" w14:textId="77777777" w:rsidR="00076063" w:rsidRDefault="00076063" w:rsidP="00076063">
      <w:r>
        <w:t>% Phase portrait of the first system (</w:t>
      </w:r>
      <w:proofErr w:type="spellStart"/>
      <w:r>
        <w:t>en</w:t>
      </w:r>
      <w:proofErr w:type="spellEnd"/>
      <w:r>
        <w:t>=0.1, er=0.075)</w:t>
      </w:r>
    </w:p>
    <w:p w14:paraId="78F6AFAD" w14:textId="77777777" w:rsidR="00076063" w:rsidRDefault="00076063" w:rsidP="00076063">
      <w:r>
        <w:t>%%%%1</w:t>
      </w:r>
    </w:p>
    <w:p w14:paraId="2ABE6BF9" w14:textId="77777777" w:rsidR="00076063" w:rsidRDefault="00076063" w:rsidP="00076063">
      <w:r>
        <w:t>k=0.8;t=0;cn=0.5;cr=0.2;cq=0.5;g=0.3;a=0.5;er=0.52;en=0.7 ;</w:t>
      </w:r>
      <w:proofErr w:type="spellStart"/>
      <w:r>
        <w:t>derta</w:t>
      </w:r>
      <w:proofErr w:type="spellEnd"/>
      <w:r>
        <w:t>=0.4;theta=0.5;f=0.8;gama=0.9;%Parameter assignment</w:t>
      </w:r>
    </w:p>
    <w:p w14:paraId="6640E720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62EFB541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</w:t>
      </w:r>
      <w:proofErr w:type="spellStart"/>
      <w:r>
        <w:t>ro</w:t>
      </w:r>
      <w:proofErr w:type="spellEnd"/>
      <w:r>
        <w:t>--','linewidth',1.5,'markersize',8</w:t>
      </w:r>
      <w:proofErr w:type="gramStart"/>
      <w:r>
        <w:t>);</w:t>
      </w:r>
      <w:proofErr w:type="gramEnd"/>
      <w:r>
        <w:t xml:space="preserve"> </w:t>
      </w:r>
    </w:p>
    <w:p w14:paraId="21095768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7E6AED9F" w14:textId="77777777" w:rsidR="00076063" w:rsidRDefault="00076063" w:rsidP="00076063">
      <w:r>
        <w:t>hold on</w:t>
      </w:r>
    </w:p>
    <w:p w14:paraId="672AD97B" w14:textId="77777777" w:rsidR="00076063" w:rsidRDefault="00076063" w:rsidP="00076063"/>
    <w:p w14:paraId="71E63319" w14:textId="77777777" w:rsidR="00076063" w:rsidRDefault="00076063" w:rsidP="00076063">
      <w:r>
        <w:t>%%%%2</w:t>
      </w:r>
    </w:p>
    <w:p w14:paraId="27434A1C" w14:textId="77777777" w:rsidR="00076063" w:rsidRDefault="00076063" w:rsidP="00076063">
      <w:r>
        <w:t>k=0.8;t=0.5;cn=0.5;cr=0.2;cq=0.2;g=0.4 ;a=0.5;er=0.52;en=0.7 ;</w:t>
      </w:r>
      <w:proofErr w:type="spellStart"/>
      <w:r>
        <w:t>derta</w:t>
      </w:r>
      <w:proofErr w:type="spellEnd"/>
      <w:r>
        <w:t>=0.4;theta=0.5;f=0.8;gama=0.9;%Parameter assignment</w:t>
      </w:r>
    </w:p>
    <w:p w14:paraId="5B7EC9BF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2A0E795B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m&gt;--','linewidth',1.5,'markersize',8</w:t>
      </w:r>
      <w:proofErr w:type="gramStart"/>
      <w:r>
        <w:t>);</w:t>
      </w:r>
      <w:proofErr w:type="gramEnd"/>
      <w:r>
        <w:t xml:space="preserve"> </w:t>
      </w:r>
    </w:p>
    <w:p w14:paraId="08527127" w14:textId="77777777" w:rsidR="00076063" w:rsidRDefault="00076063" w:rsidP="00076063">
      <w:proofErr w:type="spellStart"/>
      <w:r>
        <w:lastRenderedPageBreak/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5DCB9785" w14:textId="77777777" w:rsidR="00076063" w:rsidRDefault="00076063" w:rsidP="00076063">
      <w:r>
        <w:t>hold on</w:t>
      </w:r>
    </w:p>
    <w:p w14:paraId="6680A58D" w14:textId="77777777" w:rsidR="00076063" w:rsidRDefault="00076063" w:rsidP="00076063"/>
    <w:p w14:paraId="705C0310" w14:textId="77777777" w:rsidR="00076063" w:rsidRDefault="00076063" w:rsidP="00076063">
      <w:r>
        <w:t>%%%%3</w:t>
      </w:r>
    </w:p>
    <w:p w14:paraId="14EE6BC9" w14:textId="77777777" w:rsidR="00076063" w:rsidRDefault="00076063" w:rsidP="00076063">
      <w:r>
        <w:t>k=0.8;t=0.9;cn=0.5;cr=0.2;cq=0.2;g=0.4 ;a=0.5;er=0.52;en=0.7 ;</w:t>
      </w:r>
      <w:proofErr w:type="spellStart"/>
      <w:r>
        <w:t>derta</w:t>
      </w:r>
      <w:proofErr w:type="spellEnd"/>
      <w:r>
        <w:t>=0.4;theta=0.5;f=0.8;gama=0.9;%Parameter assignment</w:t>
      </w:r>
    </w:p>
    <w:p w14:paraId="19A9B1F3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1E1C6609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bd--','linewidth',1.5,'markersize',8</w:t>
      </w:r>
      <w:proofErr w:type="gramStart"/>
      <w:r>
        <w:t>);</w:t>
      </w:r>
      <w:proofErr w:type="gramEnd"/>
      <w:r>
        <w:t xml:space="preserve"> </w:t>
      </w:r>
    </w:p>
    <w:p w14:paraId="428327EF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3C9FCC4C" w14:textId="77777777" w:rsidR="00076063" w:rsidRDefault="00076063" w:rsidP="00076063">
      <w:r>
        <w:t>hold on</w:t>
      </w:r>
    </w:p>
    <w:p w14:paraId="596D5C98" w14:textId="77777777" w:rsidR="00076063" w:rsidRDefault="00076063" w:rsidP="00076063"/>
    <w:p w14:paraId="53861D04" w14:textId="77777777" w:rsidR="00076063" w:rsidRDefault="00076063" w:rsidP="00076063">
      <w:r>
        <w:t>set(gca,'XTick',0:5:50,'YTick',0:0.1:1) %%[0:axis unit length:1]</w:t>
      </w:r>
    </w:p>
    <w:p w14:paraId="5B140E93" w14:textId="77777777" w:rsidR="00076063" w:rsidRDefault="00076063" w:rsidP="00076063">
      <w:r>
        <w:t>axis([0 50 0 1])%%Range of horizontal and vertical axes</w:t>
      </w:r>
    </w:p>
    <w:p w14:paraId="2B7FFB5D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67DAF015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5539328A" w14:textId="77777777" w:rsidR="00076063" w:rsidRDefault="00076063" w:rsidP="00076063">
      <w:r>
        <w:t>legend('\</w:t>
      </w:r>
      <w:proofErr w:type="gramStart"/>
      <w:r>
        <w:t>it</w:t>
      </w:r>
      <w:proofErr w:type="gramEnd"/>
      <w:r>
        <w:t xml:space="preserve"> t=0', '\</w:t>
      </w:r>
      <w:proofErr w:type="gramStart"/>
      <w:r>
        <w:t>it</w:t>
      </w:r>
      <w:proofErr w:type="gramEnd"/>
      <w:r>
        <w:t xml:space="preserve"> t=0.5', '\</w:t>
      </w:r>
      <w:proofErr w:type="gramStart"/>
      <w:r>
        <w:t>it</w:t>
      </w:r>
      <w:proofErr w:type="gramEnd"/>
      <w:r>
        <w:t xml:space="preserve"> t=0.9','FontSize', 18); %%%Legend</w:t>
      </w:r>
    </w:p>
    <w:p w14:paraId="0E54BAF7" w14:textId="77777777" w:rsidR="00076063" w:rsidRDefault="00076063" w:rsidP="00076063">
      <w:r>
        <w:t xml:space="preserve">% Set font properties for axes and labels  </w:t>
      </w:r>
    </w:p>
    <w:p w14:paraId="63955F9C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7481C141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30DFD5CC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x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1619BE44" w14:textId="77777777" w:rsidR="00076063" w:rsidRDefault="00076063" w:rsidP="00076063"/>
    <w:p w14:paraId="74A4F14B" w14:textId="77777777" w:rsidR="00076063" w:rsidRDefault="00076063" w:rsidP="00076063"/>
    <w:p w14:paraId="76C9CC18" w14:textId="77777777" w:rsidR="00076063" w:rsidRDefault="00076063" w:rsidP="00076063">
      <w:r>
        <w:t>% Add title below the subplot (a)</w:t>
      </w:r>
    </w:p>
    <w:p w14:paraId="36A7ACAE" w14:textId="77777777" w:rsidR="00076063" w:rsidRDefault="00076063" w:rsidP="00076063">
      <w:r>
        <w:lastRenderedPageBreak/>
        <w:t>text(0.5, -0.12, '(a) {\</w:t>
      </w:r>
      <w:proofErr w:type="spellStart"/>
      <w:r>
        <w:t>ite_n</w:t>
      </w:r>
      <w:proofErr w:type="spellEnd"/>
      <w:r>
        <w:t>}=0.1, {\</w:t>
      </w:r>
      <w:proofErr w:type="spellStart"/>
      <w:r>
        <w:t>ite_r</w:t>
      </w:r>
      <w:proofErr w:type="spellEnd"/>
      <w:r>
        <w:t>}=0.075', ...  % Lower y-coordinate position</w:t>
      </w:r>
    </w:p>
    <w:p w14:paraId="599861B5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45E93612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1ECC17CC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16B9BCFC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6E93DB26" w14:textId="77777777" w:rsidR="00076063" w:rsidRDefault="00076063" w:rsidP="00076063"/>
    <w:p w14:paraId="394B2536" w14:textId="77777777" w:rsidR="00076063" w:rsidRDefault="00076063" w:rsidP="00076063">
      <w:r>
        <w:t>% Second subplot (adjust position)</w:t>
      </w:r>
    </w:p>
    <w:p w14:paraId="12DF4B62" w14:textId="77777777" w:rsidR="00076063" w:rsidRDefault="00076063" w:rsidP="00076063">
      <w:r>
        <w:t>subplot('Position', [0.55, 0.15, 0.35, 0.8]);  % Symmetric to the first subplot</w:t>
      </w:r>
    </w:p>
    <w:p w14:paraId="1B5B9C03" w14:textId="77777777" w:rsidR="00076063" w:rsidRDefault="00076063" w:rsidP="00076063"/>
    <w:p w14:paraId="247CD56A" w14:textId="77777777" w:rsidR="00076063" w:rsidRDefault="00076063" w:rsidP="00076063">
      <w:r>
        <w:t>% Phase portrait of the second system (</w:t>
      </w:r>
      <w:proofErr w:type="spellStart"/>
      <w:r>
        <w:t>en</w:t>
      </w:r>
      <w:proofErr w:type="spellEnd"/>
      <w:r>
        <w:t>=0.52, er=0.052)</w:t>
      </w:r>
    </w:p>
    <w:p w14:paraId="6414116E" w14:textId="77777777" w:rsidR="00076063" w:rsidRDefault="00076063" w:rsidP="00076063"/>
    <w:p w14:paraId="70EDA590" w14:textId="77777777" w:rsidR="00076063" w:rsidRDefault="00076063" w:rsidP="00076063">
      <w:r>
        <w:t>%%%%1</w:t>
      </w:r>
    </w:p>
    <w:p w14:paraId="67F58823" w14:textId="77777777" w:rsidR="00076063" w:rsidRDefault="00076063" w:rsidP="00076063">
      <w:r>
        <w:t>k=0.8;t=0;cn=0.5;cr=0.2;cq=0.2;g=0.3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5174863F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7E4F0F6D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</w:t>
      </w:r>
      <w:proofErr w:type="spellStart"/>
      <w:r>
        <w:t>ro</w:t>
      </w:r>
      <w:proofErr w:type="spellEnd"/>
      <w:r>
        <w:t>--','linewidth',1.5,'markersize',8</w:t>
      </w:r>
      <w:proofErr w:type="gramStart"/>
      <w:r>
        <w:t>);</w:t>
      </w:r>
      <w:proofErr w:type="gramEnd"/>
      <w:r>
        <w:t xml:space="preserve"> </w:t>
      </w:r>
    </w:p>
    <w:p w14:paraId="3A0FC20F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09947DDD" w14:textId="77777777" w:rsidR="00076063" w:rsidRDefault="00076063" w:rsidP="00076063">
      <w:r>
        <w:t>hold on</w:t>
      </w:r>
    </w:p>
    <w:p w14:paraId="20AD348B" w14:textId="77777777" w:rsidR="00076063" w:rsidRDefault="00076063" w:rsidP="00076063"/>
    <w:p w14:paraId="2FC5873F" w14:textId="77777777" w:rsidR="00076063" w:rsidRDefault="00076063" w:rsidP="00076063">
      <w:r>
        <w:t>%%%%2</w:t>
      </w:r>
    </w:p>
    <w:p w14:paraId="47E2520E" w14:textId="77777777" w:rsidR="00076063" w:rsidRDefault="00076063" w:rsidP="00076063">
      <w:r>
        <w:t>k=0.8;t=0.5;cn=0.5;cr=0.2;cq=0.2;g=0.4 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5072B894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 xml:space="preserve">]=ode45(@(v,y) liangfang_R_xiugai(v,y,k,t,cn,cr,cq,g,a,er,en,derta,theta,f,gama),[0,50],[0.5,0.5]); %Algorithm to solve the equation, equation running time (number of steps), initial values of x and </w:t>
      </w:r>
      <w:r>
        <w:lastRenderedPageBreak/>
        <w:t>y</w:t>
      </w:r>
    </w:p>
    <w:p w14:paraId="5C1FE945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m&gt;--','linewidth',1.5,'markersize',8</w:t>
      </w:r>
      <w:proofErr w:type="gramStart"/>
      <w:r>
        <w:t>);</w:t>
      </w:r>
      <w:proofErr w:type="gramEnd"/>
      <w:r>
        <w:t xml:space="preserve"> </w:t>
      </w:r>
    </w:p>
    <w:p w14:paraId="4F44DE4C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2010E879" w14:textId="77777777" w:rsidR="00076063" w:rsidRDefault="00076063" w:rsidP="00076063">
      <w:r>
        <w:t>hold on</w:t>
      </w:r>
    </w:p>
    <w:p w14:paraId="43B31BC9" w14:textId="77777777" w:rsidR="00076063" w:rsidRDefault="00076063" w:rsidP="00076063"/>
    <w:p w14:paraId="493DBFD7" w14:textId="77777777" w:rsidR="00076063" w:rsidRDefault="00076063" w:rsidP="00076063">
      <w:r>
        <w:t>%%%%3</w:t>
      </w:r>
    </w:p>
    <w:p w14:paraId="60F5826E" w14:textId="77777777" w:rsidR="00076063" w:rsidRDefault="00076063" w:rsidP="00076063">
      <w:r>
        <w:t>k=0.8;t=0.9;cn=0.5;cr=0.2;cq=0.2;g=0.4 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4599A24F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31F47D34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bd--','linewidth',1.5,'markersize',8</w:t>
      </w:r>
      <w:proofErr w:type="gramStart"/>
      <w:r>
        <w:t>);</w:t>
      </w:r>
      <w:proofErr w:type="gramEnd"/>
      <w:r>
        <w:t xml:space="preserve"> </w:t>
      </w:r>
    </w:p>
    <w:p w14:paraId="0B73F8D4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7B1D94AF" w14:textId="77777777" w:rsidR="00076063" w:rsidRDefault="00076063" w:rsidP="00076063">
      <w:r>
        <w:t>hold on</w:t>
      </w:r>
    </w:p>
    <w:p w14:paraId="38DDFC34" w14:textId="77777777" w:rsidR="00076063" w:rsidRDefault="00076063" w:rsidP="00076063"/>
    <w:p w14:paraId="37212FD5" w14:textId="77777777" w:rsidR="00076063" w:rsidRDefault="00076063" w:rsidP="00076063">
      <w:r>
        <w:t>set(gca,'XTick',0:5:50,'YTick',0:0.1:1) %%[0:axis unit length:1]</w:t>
      </w:r>
    </w:p>
    <w:p w14:paraId="0F34C929" w14:textId="77777777" w:rsidR="00076063" w:rsidRDefault="00076063" w:rsidP="00076063">
      <w:r>
        <w:t>axis([0 50 0 1])%%Range of horizontal and vertical axes</w:t>
      </w:r>
    </w:p>
    <w:p w14:paraId="7715E802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1E7284D2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2A5E3BF1" w14:textId="77777777" w:rsidR="00076063" w:rsidRDefault="00076063" w:rsidP="00076063">
      <w:r>
        <w:t>legend('\</w:t>
      </w:r>
      <w:proofErr w:type="gramStart"/>
      <w:r>
        <w:t>it</w:t>
      </w:r>
      <w:proofErr w:type="gramEnd"/>
      <w:r>
        <w:t xml:space="preserve"> t=0', '\</w:t>
      </w:r>
      <w:proofErr w:type="gramStart"/>
      <w:r>
        <w:t>it</w:t>
      </w:r>
      <w:proofErr w:type="gramEnd"/>
      <w:r>
        <w:t xml:space="preserve"> t=0.5', '\</w:t>
      </w:r>
      <w:proofErr w:type="gramStart"/>
      <w:r>
        <w:t>it</w:t>
      </w:r>
      <w:proofErr w:type="gramEnd"/>
      <w:r>
        <w:t xml:space="preserve"> t=0.9','FontSize', 18); %%%Legend</w:t>
      </w:r>
    </w:p>
    <w:p w14:paraId="7C2E433F" w14:textId="77777777" w:rsidR="00076063" w:rsidRDefault="00076063" w:rsidP="00076063">
      <w:r>
        <w:t xml:space="preserve">% Set font properties for axes and labels  </w:t>
      </w:r>
    </w:p>
    <w:p w14:paraId="15D6B8A8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6976C6BE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0CB34C54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x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5583FC2B" w14:textId="77777777" w:rsidR="00076063" w:rsidRDefault="00076063" w:rsidP="00076063"/>
    <w:p w14:paraId="436DECAA" w14:textId="77777777" w:rsidR="00076063" w:rsidRDefault="00076063" w:rsidP="00076063">
      <w:r>
        <w:lastRenderedPageBreak/>
        <w:t>% Add title below the subplot (b)</w:t>
      </w:r>
    </w:p>
    <w:p w14:paraId="6B1D16F0" w14:textId="77777777" w:rsidR="00076063" w:rsidRDefault="00076063" w:rsidP="00076063">
      <w:r>
        <w:t>text(0.5, -0.12, '(b) {\</w:t>
      </w:r>
      <w:proofErr w:type="spellStart"/>
      <w:r>
        <w:t>ite_n</w:t>
      </w:r>
      <w:proofErr w:type="spellEnd"/>
      <w:r>
        <w:t>}=5.2, {\</w:t>
      </w:r>
      <w:proofErr w:type="spellStart"/>
      <w:r>
        <w:t>ite_r</w:t>
      </w:r>
      <w:proofErr w:type="spellEnd"/>
      <w:r>
        <w:t>}=0.52', ...  % Lower y-coordinate position</w:t>
      </w:r>
    </w:p>
    <w:p w14:paraId="5605E594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3B454A4A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6C3FC575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65870BC5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  <w:r>
        <w:t xml:space="preserve"> </w:t>
      </w:r>
    </w:p>
    <w:p w14:paraId="08DB5E8F" w14:textId="77777777" w:rsidR="00076063" w:rsidRDefault="00076063" w:rsidP="00076063"/>
    <w:p w14:paraId="62C74D31" w14:textId="77777777" w:rsidR="00076063" w:rsidRDefault="00076063" w:rsidP="00076063">
      <w:r>
        <w:t xml:space="preserve">axes('position',[0.6,0.25,0.1,0.2]); %Control the position of the small </w:t>
      </w:r>
      <w:proofErr w:type="spellStart"/>
      <w:r>
        <w:t>figure%The</w:t>
      </w:r>
      <w:proofErr w:type="spellEnd"/>
      <w:r>
        <w:t xml:space="preserve"> following is the detailed figure to be added; this position can be adjusted arbitrarily</w:t>
      </w:r>
    </w:p>
    <w:p w14:paraId="12E94851" w14:textId="77777777" w:rsidR="00076063" w:rsidRDefault="00076063" w:rsidP="00076063">
      <w:r>
        <w:t>%%%%1</w:t>
      </w:r>
    </w:p>
    <w:p w14:paraId="1A87F40A" w14:textId="77777777" w:rsidR="00076063" w:rsidRDefault="00076063" w:rsidP="00076063">
      <w:r>
        <w:t>k=0.8;t=0;cn=0.5;cr=0.2;cq=0.2;g=0.3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6CA9E857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4D434119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</w:t>
      </w:r>
      <w:proofErr w:type="spellStart"/>
      <w:r>
        <w:t>ro</w:t>
      </w:r>
      <w:proofErr w:type="spellEnd"/>
      <w:r>
        <w:t>--','linewidth',1.5,'markersize',8</w:t>
      </w:r>
      <w:proofErr w:type="gramStart"/>
      <w:r>
        <w:t>);</w:t>
      </w:r>
      <w:proofErr w:type="gramEnd"/>
      <w:r>
        <w:t xml:space="preserve"> </w:t>
      </w:r>
    </w:p>
    <w:p w14:paraId="282540B6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38305DC9" w14:textId="77777777" w:rsidR="00076063" w:rsidRDefault="00076063" w:rsidP="00076063">
      <w:r>
        <w:t>hold on</w:t>
      </w:r>
    </w:p>
    <w:p w14:paraId="328AAF6D" w14:textId="77777777" w:rsidR="00076063" w:rsidRDefault="00076063" w:rsidP="00076063"/>
    <w:p w14:paraId="0D78C669" w14:textId="77777777" w:rsidR="00076063" w:rsidRDefault="00076063" w:rsidP="00076063">
      <w:r>
        <w:t>%%%%2</w:t>
      </w:r>
    </w:p>
    <w:p w14:paraId="6D606D81" w14:textId="77777777" w:rsidR="00076063" w:rsidRDefault="00076063" w:rsidP="00076063">
      <w:r>
        <w:t>k=0.8;t=0.5;cn=0.5;cr=0.2;cq=0.2;g=0.4 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2755D305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228D22B0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m&gt;--','linewidth',1.5,'markersize',8</w:t>
      </w:r>
      <w:proofErr w:type="gramStart"/>
      <w:r>
        <w:t>);</w:t>
      </w:r>
      <w:proofErr w:type="gramEnd"/>
      <w:r>
        <w:t xml:space="preserve"> </w:t>
      </w:r>
    </w:p>
    <w:p w14:paraId="1B787270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 xml:space="preserve">1));%%%%Indicates the number of markers generated; </w:t>
      </w:r>
      <w:r>
        <w:lastRenderedPageBreak/>
        <w:t>the larger the middle value, the larger the marker interval</w:t>
      </w:r>
    </w:p>
    <w:p w14:paraId="76CAE483" w14:textId="77777777" w:rsidR="00076063" w:rsidRDefault="00076063" w:rsidP="00076063">
      <w:r>
        <w:t>hold on</w:t>
      </w:r>
    </w:p>
    <w:p w14:paraId="60AD6DC6" w14:textId="77777777" w:rsidR="00076063" w:rsidRDefault="00076063" w:rsidP="00076063"/>
    <w:p w14:paraId="78592C41" w14:textId="77777777" w:rsidR="00076063" w:rsidRDefault="00076063" w:rsidP="00076063">
      <w:r>
        <w:t>%%%%3</w:t>
      </w:r>
    </w:p>
    <w:p w14:paraId="1003A5F6" w14:textId="77777777" w:rsidR="00076063" w:rsidRDefault="00076063" w:rsidP="00076063">
      <w:r>
        <w:t>k=0.8;t=0.9;cn=0.5;cr=0.2;cq=0.2;g=0.4 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77029B04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3A01E1B0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bd--','linewidth',1.5,'markersize',8</w:t>
      </w:r>
      <w:proofErr w:type="gramStart"/>
      <w:r>
        <w:t>);</w:t>
      </w:r>
      <w:proofErr w:type="gramEnd"/>
      <w:r>
        <w:t xml:space="preserve"> </w:t>
      </w:r>
    </w:p>
    <w:p w14:paraId="753BF2E1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17E188B1" w14:textId="77777777" w:rsidR="00076063" w:rsidRDefault="00076063" w:rsidP="00076063">
      <w:r>
        <w:t>hold on</w:t>
      </w:r>
    </w:p>
    <w:p w14:paraId="4245B7F5" w14:textId="77777777" w:rsidR="00076063" w:rsidRDefault="00076063" w:rsidP="00076063"/>
    <w:p w14:paraId="07AEFAB0" w14:textId="77777777" w:rsidR="00076063" w:rsidRDefault="00076063" w:rsidP="00076063"/>
    <w:p w14:paraId="1DBD5533" w14:textId="5ED3ECC1" w:rsidR="00076063" w:rsidRDefault="00076063" w:rsidP="00076063">
      <w:r>
        <w:t>axis([0 0.04 0.45 0.55])</w:t>
      </w:r>
    </w:p>
    <w:p w14:paraId="2D9D7863" w14:textId="0D203A8C" w:rsidR="00076063" w:rsidRDefault="00076063">
      <w:pPr>
        <w:widowControl/>
      </w:pPr>
      <w:r>
        <w:br w:type="page"/>
      </w:r>
    </w:p>
    <w:p w14:paraId="2872C967" w14:textId="1A4B888B" w:rsidR="00076063" w:rsidRDefault="00076063" w:rsidP="00076063">
      <w:r>
        <w:lastRenderedPageBreak/>
        <w:t>Fig.7</w:t>
      </w:r>
    </w:p>
    <w:p w14:paraId="23F01C13" w14:textId="77777777" w:rsidR="00076063" w:rsidRDefault="00076063" w:rsidP="00076063">
      <w:r>
        <w:t xml:space="preserve">clear; </w:t>
      </w:r>
      <w:proofErr w:type="spellStart"/>
      <w:r>
        <w:t>clc</w:t>
      </w:r>
      <w:proofErr w:type="spellEnd"/>
      <w:r>
        <w:t>;  % Clear workspace, clear command line</w:t>
      </w:r>
    </w:p>
    <w:p w14:paraId="4D71DB5E" w14:textId="77777777" w:rsidR="00076063" w:rsidRDefault="00076063" w:rsidP="00076063"/>
    <w:p w14:paraId="23F99684" w14:textId="77777777" w:rsidR="00076063" w:rsidRDefault="00076063" w:rsidP="00076063">
      <w:r>
        <w:t>% Create figure and adjust layout</w:t>
      </w:r>
    </w:p>
    <w:p w14:paraId="391018F9" w14:textId="77777777" w:rsidR="00076063" w:rsidRDefault="00076063" w:rsidP="00076063">
      <w:proofErr w:type="gramStart"/>
      <w:r>
        <w:t>figure;</w:t>
      </w:r>
      <w:proofErr w:type="gramEnd"/>
    </w:p>
    <w:p w14:paraId="399AEC30" w14:textId="77777777" w:rsidR="00076063" w:rsidRDefault="00076063" w:rsidP="00076063">
      <w:r>
        <w:t>% Adjust subplot position (leave 20% space at the bottom)</w:t>
      </w:r>
    </w:p>
    <w:p w14:paraId="0763BE37" w14:textId="77777777" w:rsidR="00076063" w:rsidRDefault="00076063" w:rsidP="00076063">
      <w:r>
        <w:t>subplot('Position', [0.1, 0.15, 0.35, 0.8]);  % [left, bottom, width, height]</w:t>
      </w:r>
    </w:p>
    <w:p w14:paraId="1884F01E" w14:textId="77777777" w:rsidR="00076063" w:rsidRDefault="00076063" w:rsidP="00076063"/>
    <w:p w14:paraId="3EFC61DA" w14:textId="77777777" w:rsidR="00076063" w:rsidRDefault="00076063" w:rsidP="00076063">
      <w:r>
        <w:t>% Phase portrait of the first system (</w:t>
      </w:r>
      <w:proofErr w:type="spellStart"/>
      <w:r>
        <w:t>en</w:t>
      </w:r>
      <w:proofErr w:type="spellEnd"/>
      <w:r>
        <w:t>=0.1, er=0.075)</w:t>
      </w:r>
    </w:p>
    <w:p w14:paraId="7342AF73" w14:textId="77777777" w:rsidR="00076063" w:rsidRDefault="00076063" w:rsidP="00076063"/>
    <w:p w14:paraId="6051C503" w14:textId="77777777" w:rsidR="00076063" w:rsidRDefault="00076063" w:rsidP="00076063">
      <w:r>
        <w:t>%%%%1</w:t>
      </w:r>
    </w:p>
    <w:p w14:paraId="3BFFF635" w14:textId="77777777" w:rsidR="00076063" w:rsidRDefault="00076063" w:rsidP="00076063">
      <w:r>
        <w:t>k=0.8;t=0;cn=0.5;cr=0.2;cq=0.2;g=0.3 ;a=0.5;er=0.52;en=0.7 ;</w:t>
      </w:r>
      <w:proofErr w:type="spellStart"/>
      <w:r>
        <w:t>derta</w:t>
      </w:r>
      <w:proofErr w:type="spellEnd"/>
      <w:r>
        <w:t>=0.2;theta=0.5;f=0.8;gama=0.9;%Parameter assignment</w:t>
      </w:r>
    </w:p>
    <w:p w14:paraId="65951B3B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24428751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ro-','linewidth',1.5,'markersize',8</w:t>
      </w:r>
      <w:proofErr w:type="gramStart"/>
      <w:r>
        <w:t>);</w:t>
      </w:r>
      <w:proofErr w:type="gramEnd"/>
      <w:r>
        <w:t xml:space="preserve"> </w:t>
      </w:r>
    </w:p>
    <w:p w14:paraId="274E02F2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:length(y</w:t>
      </w:r>
      <w:proofErr w:type="gramStart"/>
      <w:r>
        <w:t>(:,</w:t>
      </w:r>
      <w:proofErr w:type="gramEnd"/>
      <w:r>
        <w:t>2)</w:t>
      </w:r>
      <w:proofErr w:type="gramStart"/>
      <w:r>
        <w:t>);</w:t>
      </w:r>
      <w:proofErr w:type="gramEnd"/>
    </w:p>
    <w:p w14:paraId="76D3D38E" w14:textId="77777777" w:rsidR="00076063" w:rsidRDefault="00076063" w:rsidP="00076063">
      <w:r>
        <w:t>%%Colors: y=yellow; k=black; w=white; b=blue; g=green; r=red; c=cyan; m=magenta</w:t>
      </w:r>
    </w:p>
    <w:p w14:paraId="3767E007" w14:textId="77777777" w:rsidR="00076063" w:rsidRDefault="00076063" w:rsidP="00076063">
      <w:r>
        <w:t>%%Marker styles: +, o, *, x, s=square, d=diamond, v=down triangle, &gt;=right triangle, &lt;=left triangle, p=pentagram, h=hexagram, none=no marker</w:t>
      </w:r>
    </w:p>
    <w:p w14:paraId="270A46AF" w14:textId="77777777" w:rsidR="00076063" w:rsidRDefault="00076063" w:rsidP="00076063">
      <w:r>
        <w:t>%Line styles: -solid, --dashed, -.-dash-dot, .dotted</w:t>
      </w:r>
    </w:p>
    <w:p w14:paraId="50466EC1" w14:textId="77777777" w:rsidR="00076063" w:rsidRDefault="00076063" w:rsidP="00076063">
      <w:r>
        <w:t xml:space="preserve">%linewidth = line width, </w:t>
      </w:r>
      <w:proofErr w:type="spellStart"/>
      <w:r>
        <w:t>markersize</w:t>
      </w:r>
      <w:proofErr w:type="spellEnd"/>
      <w:r>
        <w:t xml:space="preserve"> = marker size, </w:t>
      </w:r>
      <w:proofErr w:type="spellStart"/>
      <w:r>
        <w:t>MarkerIndices</w:t>
      </w:r>
      <w:proofErr w:type="spellEnd"/>
      <w:r>
        <w:t xml:space="preserve"> = marker interval, larger middle value in 1:1:length(t) means larger marker interval</w:t>
      </w:r>
    </w:p>
    <w:p w14:paraId="3913D162" w14:textId="77777777" w:rsidR="00076063" w:rsidRDefault="00076063" w:rsidP="00076063">
      <w:r>
        <w:t>hold on</w:t>
      </w:r>
    </w:p>
    <w:p w14:paraId="48546C53" w14:textId="77777777" w:rsidR="00076063" w:rsidRDefault="00076063" w:rsidP="00076063"/>
    <w:p w14:paraId="69CC902E" w14:textId="77777777" w:rsidR="00076063" w:rsidRDefault="00076063" w:rsidP="00076063">
      <w:r>
        <w:t>%%%%2</w:t>
      </w:r>
    </w:p>
    <w:p w14:paraId="67C4215B" w14:textId="77777777" w:rsidR="00076063" w:rsidRDefault="00076063" w:rsidP="00076063">
      <w:r>
        <w:lastRenderedPageBreak/>
        <w:t>k=0.8;t=0.5;cn=0.5;cr=0.2;cq=0.2;g=0.3 ;a=0.5;er=0.52;en=0.7 ;</w:t>
      </w:r>
      <w:proofErr w:type="spellStart"/>
      <w:r>
        <w:t>derta</w:t>
      </w:r>
      <w:proofErr w:type="spellEnd"/>
      <w:r>
        <w:t>=0.2;theta=0.5;f=0.8;gama=0.9;%Parameter assignment</w:t>
      </w:r>
    </w:p>
    <w:p w14:paraId="6A40886E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48BEE523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m&gt;-','linewidth',1.5,'markersize',8</w:t>
      </w:r>
      <w:proofErr w:type="gramStart"/>
      <w:r>
        <w:t>);</w:t>
      </w:r>
      <w:proofErr w:type="gramEnd"/>
      <w:r>
        <w:t xml:space="preserve"> </w:t>
      </w:r>
    </w:p>
    <w:p w14:paraId="5E694F3F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0912146F" w14:textId="77777777" w:rsidR="00076063" w:rsidRDefault="00076063" w:rsidP="00076063">
      <w:r>
        <w:t>hold on</w:t>
      </w:r>
    </w:p>
    <w:p w14:paraId="15A6930F" w14:textId="77777777" w:rsidR="00076063" w:rsidRDefault="00076063" w:rsidP="00076063"/>
    <w:p w14:paraId="32646AC9" w14:textId="77777777" w:rsidR="00076063" w:rsidRDefault="00076063" w:rsidP="00076063">
      <w:r>
        <w:t>%%%%3</w:t>
      </w:r>
    </w:p>
    <w:p w14:paraId="51616DAC" w14:textId="77777777" w:rsidR="00076063" w:rsidRDefault="00076063" w:rsidP="00076063">
      <w:r>
        <w:t>k=0.8;t=0.9;cn=0.5;cr=0.2;cq=0.2;g=0.3 ;a=0.5;er=0.52;en=0.7 ;</w:t>
      </w:r>
      <w:proofErr w:type="spellStart"/>
      <w:r>
        <w:t>derta</w:t>
      </w:r>
      <w:proofErr w:type="spellEnd"/>
      <w:r>
        <w:t>=0.2;theta=0.5;f=0.8;gama=0.9;%Parameter assignment</w:t>
      </w:r>
    </w:p>
    <w:p w14:paraId="21B9325B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58CDA2DA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bd-','linewidth',1.5,'markersize',8</w:t>
      </w:r>
      <w:proofErr w:type="gramStart"/>
      <w:r>
        <w:t>);</w:t>
      </w:r>
      <w:proofErr w:type="gramEnd"/>
      <w:r>
        <w:t xml:space="preserve"> </w:t>
      </w:r>
    </w:p>
    <w:p w14:paraId="63ED5E35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24440F5E" w14:textId="77777777" w:rsidR="00076063" w:rsidRDefault="00076063" w:rsidP="00076063">
      <w:r>
        <w:t>hold on</w:t>
      </w:r>
    </w:p>
    <w:p w14:paraId="620E4324" w14:textId="77777777" w:rsidR="00076063" w:rsidRDefault="00076063" w:rsidP="00076063"/>
    <w:p w14:paraId="5832AC8B" w14:textId="77777777" w:rsidR="00076063" w:rsidRDefault="00076063" w:rsidP="00076063">
      <w:r>
        <w:t>set(gca,'XTick',0:5:50,'YTick',0:0.1:1) %%[0:axis unit length:1]</w:t>
      </w:r>
    </w:p>
    <w:p w14:paraId="2B1242FD" w14:textId="77777777" w:rsidR="00076063" w:rsidRDefault="00076063" w:rsidP="00076063">
      <w:r>
        <w:t>axis([0 50 0 1])%%Range of horizontal and vertical axes</w:t>
      </w:r>
    </w:p>
    <w:p w14:paraId="76A0AC5D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0D015E6E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08905225" w14:textId="77777777" w:rsidR="00076063" w:rsidRDefault="00076063" w:rsidP="00076063"/>
    <w:p w14:paraId="23AC010D" w14:textId="77777777" w:rsidR="00076063" w:rsidRDefault="00076063" w:rsidP="00076063">
      <w:r>
        <w:t>set(gca,'XTick',0:5:50,'YTick',0:0.1:1) %%[0:axis unit length:1]</w:t>
      </w:r>
    </w:p>
    <w:p w14:paraId="18B11EA0" w14:textId="77777777" w:rsidR="00076063" w:rsidRDefault="00076063" w:rsidP="00076063">
      <w:r>
        <w:t>axis([0 50 0 1])%%Range of horizontal and vertical axes</w:t>
      </w:r>
    </w:p>
    <w:p w14:paraId="5DF09DDD" w14:textId="77777777" w:rsidR="00076063" w:rsidRDefault="00076063" w:rsidP="00076063">
      <w:proofErr w:type="spellStart"/>
      <w:r>
        <w:lastRenderedPageBreak/>
        <w:t>xlabel</w:t>
      </w:r>
      <w:proofErr w:type="spellEnd"/>
      <w:r>
        <w:t>('time');%%Name of horizontal axis</w:t>
      </w:r>
    </w:p>
    <w:p w14:paraId="72E51AE6" w14:textId="77777777" w:rsidR="00076063" w:rsidRDefault="00076063" w:rsidP="00076063">
      <w:proofErr w:type="spellStart"/>
      <w:r>
        <w:t>ylabel</w:t>
      </w:r>
      <w:proofErr w:type="spellEnd"/>
      <w:r>
        <w:t>('y');%%Name of vertical axis</w:t>
      </w:r>
    </w:p>
    <w:p w14:paraId="5A45CDCF" w14:textId="77777777" w:rsidR="00076063" w:rsidRDefault="00076063" w:rsidP="00076063">
      <w:r>
        <w:t>legend('\</w:t>
      </w:r>
      <w:proofErr w:type="gramStart"/>
      <w:r>
        <w:t>it</w:t>
      </w:r>
      <w:proofErr w:type="gramEnd"/>
      <w:r>
        <w:t xml:space="preserve"> t=0', '\</w:t>
      </w:r>
      <w:proofErr w:type="gramStart"/>
      <w:r>
        <w:t>it</w:t>
      </w:r>
      <w:proofErr w:type="gramEnd"/>
      <w:r>
        <w:t xml:space="preserve"> t=0.5', '\</w:t>
      </w:r>
      <w:proofErr w:type="gramStart"/>
      <w:r>
        <w:t>it</w:t>
      </w:r>
      <w:proofErr w:type="gramEnd"/>
      <w:r>
        <w:t xml:space="preserve"> t=0.9','FontSize', 18); %%%Legend</w:t>
      </w:r>
    </w:p>
    <w:p w14:paraId="42F55989" w14:textId="77777777" w:rsidR="00076063" w:rsidRDefault="00076063" w:rsidP="00076063">
      <w:r>
        <w:t xml:space="preserve">% Set font properties for axes and labels  </w:t>
      </w:r>
    </w:p>
    <w:p w14:paraId="5978C6B8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096C548B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1BF407DA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y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7BDE083D" w14:textId="77777777" w:rsidR="00076063" w:rsidRDefault="00076063" w:rsidP="00076063"/>
    <w:p w14:paraId="0FEF0865" w14:textId="77777777" w:rsidR="00076063" w:rsidRDefault="00076063" w:rsidP="00076063">
      <w:r>
        <w:t>% Add title below the subplot (a)</w:t>
      </w:r>
    </w:p>
    <w:p w14:paraId="6021C476" w14:textId="77777777" w:rsidR="00076063" w:rsidRDefault="00076063" w:rsidP="00076063">
      <w:r>
        <w:t>text(0.5, -0.12, '(a) {\</w:t>
      </w:r>
      <w:proofErr w:type="spellStart"/>
      <w:r>
        <w:t>ite_n</w:t>
      </w:r>
      <w:proofErr w:type="spellEnd"/>
      <w:r>
        <w:t>}=0.1, {\</w:t>
      </w:r>
      <w:proofErr w:type="spellStart"/>
      <w:r>
        <w:t>ite_r</w:t>
      </w:r>
      <w:proofErr w:type="spellEnd"/>
      <w:r>
        <w:t>}=0.075', ...  % Lower y-coordinate position</w:t>
      </w:r>
    </w:p>
    <w:p w14:paraId="0A7ABE6F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21E85A74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69E2DB78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3F0A87CD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12088AF5" w14:textId="77777777" w:rsidR="00076063" w:rsidRDefault="00076063" w:rsidP="00076063"/>
    <w:p w14:paraId="6CC7976B" w14:textId="77777777" w:rsidR="00076063" w:rsidRDefault="00076063" w:rsidP="00076063">
      <w:r>
        <w:t>% Second subplot (adjust position)</w:t>
      </w:r>
    </w:p>
    <w:p w14:paraId="4008C979" w14:textId="77777777" w:rsidR="00076063" w:rsidRDefault="00076063" w:rsidP="00076063">
      <w:r>
        <w:t>subplot('Position', [0.55, 0.15, 0.35, 0.8]);  % Symmetric to the first subplot</w:t>
      </w:r>
    </w:p>
    <w:p w14:paraId="2C260C7D" w14:textId="77777777" w:rsidR="00076063" w:rsidRDefault="00076063" w:rsidP="00076063"/>
    <w:p w14:paraId="4AB9CF9B" w14:textId="77777777" w:rsidR="00076063" w:rsidRDefault="00076063" w:rsidP="00076063">
      <w:r>
        <w:t>% Phase portrait of the second system (</w:t>
      </w:r>
      <w:proofErr w:type="spellStart"/>
      <w:r>
        <w:t>en</w:t>
      </w:r>
      <w:proofErr w:type="spellEnd"/>
      <w:r>
        <w:t>=0.52, er=0.052)</w:t>
      </w:r>
    </w:p>
    <w:p w14:paraId="555E4FFD" w14:textId="77777777" w:rsidR="00076063" w:rsidRDefault="00076063" w:rsidP="00076063"/>
    <w:p w14:paraId="1E2F7F38" w14:textId="77777777" w:rsidR="00076063" w:rsidRDefault="00076063" w:rsidP="00076063">
      <w:r>
        <w:t>%%%%1</w:t>
      </w:r>
    </w:p>
    <w:p w14:paraId="1F3046CF" w14:textId="77777777" w:rsidR="00076063" w:rsidRDefault="00076063" w:rsidP="00076063">
      <w:r>
        <w:t>k=0.8;t=0;cn=0.5;cr=0.2;cq=0.2;g=0.5 ;a=0.5;er=0.52;en=5.2 ;</w:t>
      </w:r>
      <w:proofErr w:type="spellStart"/>
      <w:r>
        <w:t>derta</w:t>
      </w:r>
      <w:proofErr w:type="spellEnd"/>
      <w:r>
        <w:t>=0.2;theta=0.5;f=0.8;gama=0.9;%Parameter assignment</w:t>
      </w:r>
    </w:p>
    <w:p w14:paraId="1A194745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56CFF443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ro-','linewidth',1.5,'markersize',8</w:t>
      </w:r>
      <w:proofErr w:type="gramStart"/>
      <w:r>
        <w:t>);</w:t>
      </w:r>
      <w:proofErr w:type="gramEnd"/>
      <w:r>
        <w:t xml:space="preserve"> </w:t>
      </w:r>
    </w:p>
    <w:p w14:paraId="02DA9226" w14:textId="77777777" w:rsidR="00076063" w:rsidRDefault="00076063" w:rsidP="00076063">
      <w:proofErr w:type="spellStart"/>
      <w:r>
        <w:lastRenderedPageBreak/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2)</w:t>
      </w:r>
      <w:proofErr w:type="gramStart"/>
      <w:r>
        <w:t>);</w:t>
      </w:r>
      <w:proofErr w:type="gramEnd"/>
    </w:p>
    <w:p w14:paraId="16256D2F" w14:textId="77777777" w:rsidR="00076063" w:rsidRDefault="00076063" w:rsidP="00076063">
      <w:r>
        <w:t>%%Colors: y=yellow; k=black; w=white; b=blue; g=green; r=red; c=cyan; m=magenta</w:t>
      </w:r>
    </w:p>
    <w:p w14:paraId="34DA7274" w14:textId="77777777" w:rsidR="00076063" w:rsidRDefault="00076063" w:rsidP="00076063">
      <w:r>
        <w:t>%%Marker styles: +, o, *, x, s=square, d=diamond, v=down triangle, &gt;=right triangle, &lt;=left triangle, p=pentagram, h=hexagram, none=no marker</w:t>
      </w:r>
    </w:p>
    <w:p w14:paraId="3B659678" w14:textId="77777777" w:rsidR="00076063" w:rsidRDefault="00076063" w:rsidP="00076063">
      <w:r>
        <w:t>%Line styles: -solid, --dashed, -.-dash-dot, .dotted</w:t>
      </w:r>
    </w:p>
    <w:p w14:paraId="434A5AA0" w14:textId="77777777" w:rsidR="00076063" w:rsidRDefault="00076063" w:rsidP="00076063">
      <w:r>
        <w:t xml:space="preserve">%linewidth = line width, </w:t>
      </w:r>
      <w:proofErr w:type="spellStart"/>
      <w:r>
        <w:t>markersize</w:t>
      </w:r>
      <w:proofErr w:type="spellEnd"/>
      <w:r>
        <w:t xml:space="preserve"> = marker size, </w:t>
      </w:r>
      <w:proofErr w:type="spellStart"/>
      <w:r>
        <w:t>MarkerIndices</w:t>
      </w:r>
      <w:proofErr w:type="spellEnd"/>
      <w:r>
        <w:t xml:space="preserve"> = marker interval, larger middle value in 1:1:length(t) means larger marker interval</w:t>
      </w:r>
    </w:p>
    <w:p w14:paraId="16838E95" w14:textId="77777777" w:rsidR="00076063" w:rsidRDefault="00076063" w:rsidP="00076063">
      <w:r>
        <w:t>hold on</w:t>
      </w:r>
    </w:p>
    <w:p w14:paraId="5001B787" w14:textId="77777777" w:rsidR="00076063" w:rsidRDefault="00076063" w:rsidP="00076063"/>
    <w:p w14:paraId="6CEAA83B" w14:textId="77777777" w:rsidR="00076063" w:rsidRDefault="00076063" w:rsidP="00076063">
      <w:r>
        <w:t>%%%%2</w:t>
      </w:r>
    </w:p>
    <w:p w14:paraId="0144D8BF" w14:textId="77777777" w:rsidR="00076063" w:rsidRDefault="00076063" w:rsidP="00076063">
      <w:r>
        <w:t>k=0.8;t=0.5;cn=0.5;cr=0.2;cq=0.2;g=0.5 ;a=0.5;er=0.52;en=5.2 ;</w:t>
      </w:r>
      <w:proofErr w:type="spellStart"/>
      <w:r>
        <w:t>derta</w:t>
      </w:r>
      <w:proofErr w:type="spellEnd"/>
      <w:r>
        <w:t>=0.2;theta=0.5;f=0.8;gama=0.9;%Parameter assignment</w:t>
      </w:r>
    </w:p>
    <w:p w14:paraId="493BCDDC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16554CCA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m&gt;-','linewidth',1.5,'markersize',8</w:t>
      </w:r>
      <w:proofErr w:type="gramStart"/>
      <w:r>
        <w:t>);</w:t>
      </w:r>
      <w:proofErr w:type="gramEnd"/>
      <w:r>
        <w:t xml:space="preserve"> </w:t>
      </w:r>
    </w:p>
    <w:p w14:paraId="616F947B" w14:textId="77777777" w:rsidR="00076063" w:rsidRDefault="00076063" w:rsidP="00076063">
      <w:proofErr w:type="spellStart"/>
      <w:r>
        <w:t>p.MarkerIndices</w:t>
      </w:r>
      <w:proofErr w:type="spellEnd"/>
      <w:r>
        <w:t xml:space="preserve"> = 1:50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10A02E3E" w14:textId="77777777" w:rsidR="00076063" w:rsidRDefault="00076063" w:rsidP="00076063">
      <w:r>
        <w:t>hold on</w:t>
      </w:r>
    </w:p>
    <w:p w14:paraId="6C1AC827" w14:textId="77777777" w:rsidR="00076063" w:rsidRDefault="00076063" w:rsidP="00076063"/>
    <w:p w14:paraId="5A7D72E2" w14:textId="77777777" w:rsidR="00076063" w:rsidRDefault="00076063" w:rsidP="00076063">
      <w:r>
        <w:t>%%%%3</w:t>
      </w:r>
    </w:p>
    <w:p w14:paraId="19AD258A" w14:textId="77777777" w:rsidR="00076063" w:rsidRDefault="00076063" w:rsidP="00076063">
      <w:r>
        <w:t>k=0.8;t=0.9;cn=0.5;cr=0.2;cq=0.2;g=0.5 ;a=0.5;er=0.52;en=5.2 ;</w:t>
      </w:r>
      <w:proofErr w:type="spellStart"/>
      <w:r>
        <w:t>derta</w:t>
      </w:r>
      <w:proofErr w:type="spellEnd"/>
      <w:r>
        <w:t>=0.2;theta=0.5;f=0.8;gama=0.9;%Parameter assignment</w:t>
      </w:r>
    </w:p>
    <w:p w14:paraId="2285E604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05D5FADA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bd-','linewidth',1.5,'markersize',8</w:t>
      </w:r>
      <w:proofErr w:type="gramStart"/>
      <w:r>
        <w:t>);</w:t>
      </w:r>
      <w:proofErr w:type="gramEnd"/>
      <w:r>
        <w:t xml:space="preserve"> </w:t>
      </w:r>
    </w:p>
    <w:p w14:paraId="7D053709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0:length(y</w:t>
      </w:r>
      <w:proofErr w:type="gramStart"/>
      <w:r>
        <w:t>(:,</w:t>
      </w:r>
      <w:proofErr w:type="gramEnd"/>
      <w:r>
        <w:t xml:space="preserve">2));%%%%Indicates the number of markers generated; </w:t>
      </w:r>
      <w:r>
        <w:lastRenderedPageBreak/>
        <w:t>the larger the middle value, the larger the marker interval</w:t>
      </w:r>
    </w:p>
    <w:p w14:paraId="4C1D5D2A" w14:textId="77777777" w:rsidR="00076063" w:rsidRDefault="00076063" w:rsidP="00076063">
      <w:r>
        <w:t>hold on</w:t>
      </w:r>
    </w:p>
    <w:p w14:paraId="1D8BE8B4" w14:textId="77777777" w:rsidR="00076063" w:rsidRDefault="00076063" w:rsidP="00076063"/>
    <w:p w14:paraId="1B6B1011" w14:textId="77777777" w:rsidR="00076063" w:rsidRDefault="00076063" w:rsidP="00076063"/>
    <w:p w14:paraId="75542B5F" w14:textId="77777777" w:rsidR="00076063" w:rsidRDefault="00076063" w:rsidP="00076063">
      <w:r>
        <w:t>set(gca,'XTick',0:5:50,'YTick',0:0.1:1) %%[0:axis unit length:1]</w:t>
      </w:r>
    </w:p>
    <w:p w14:paraId="3910DB7D" w14:textId="77777777" w:rsidR="00076063" w:rsidRDefault="00076063" w:rsidP="00076063">
      <w:r>
        <w:t>axis([0 50 0 1])%%Range of horizontal and vertical axes</w:t>
      </w:r>
    </w:p>
    <w:p w14:paraId="56C12D8A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4BFCECE3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41188D91" w14:textId="77777777" w:rsidR="00076063" w:rsidRDefault="00076063" w:rsidP="00076063"/>
    <w:p w14:paraId="65FBC9FE" w14:textId="77777777" w:rsidR="00076063" w:rsidRDefault="00076063" w:rsidP="00076063">
      <w:r>
        <w:t>set(gca,'XTick',0:5:50,'YTick',0:0.1:1) %%[0:axis unit length:1]</w:t>
      </w:r>
    </w:p>
    <w:p w14:paraId="0780F8B5" w14:textId="77777777" w:rsidR="00076063" w:rsidRDefault="00076063" w:rsidP="00076063">
      <w:r>
        <w:t>axis([0 50 0 1])%%Range of horizontal and vertical axes</w:t>
      </w:r>
    </w:p>
    <w:p w14:paraId="79D1ECA6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0570A5A7" w14:textId="77777777" w:rsidR="00076063" w:rsidRDefault="00076063" w:rsidP="00076063">
      <w:proofErr w:type="spellStart"/>
      <w:r>
        <w:t>ylabel</w:t>
      </w:r>
      <w:proofErr w:type="spellEnd"/>
      <w:r>
        <w:t>('y');%%Name of vertical axis</w:t>
      </w:r>
    </w:p>
    <w:p w14:paraId="4D8FA932" w14:textId="77777777" w:rsidR="00076063" w:rsidRDefault="00076063" w:rsidP="00076063">
      <w:r>
        <w:t>legend('\</w:t>
      </w:r>
      <w:proofErr w:type="gramStart"/>
      <w:r>
        <w:t>it</w:t>
      </w:r>
      <w:proofErr w:type="gramEnd"/>
      <w:r>
        <w:t xml:space="preserve"> t=0', '\</w:t>
      </w:r>
      <w:proofErr w:type="gramStart"/>
      <w:r>
        <w:t>it</w:t>
      </w:r>
      <w:proofErr w:type="gramEnd"/>
      <w:r>
        <w:t xml:space="preserve"> t=0.5', '\</w:t>
      </w:r>
      <w:proofErr w:type="gramStart"/>
      <w:r>
        <w:t>it</w:t>
      </w:r>
      <w:proofErr w:type="gramEnd"/>
      <w:r>
        <w:t xml:space="preserve"> t=0.9','FontSize', 18); %%%Legend</w:t>
      </w:r>
    </w:p>
    <w:p w14:paraId="1B5ABF7A" w14:textId="77777777" w:rsidR="00076063" w:rsidRDefault="00076063" w:rsidP="00076063">
      <w:r>
        <w:t xml:space="preserve">% Set font properties for axes and labels  </w:t>
      </w:r>
    </w:p>
    <w:p w14:paraId="03707CC5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0D6F560E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03450B51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y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0ACFC6B2" w14:textId="77777777" w:rsidR="00076063" w:rsidRDefault="00076063" w:rsidP="00076063"/>
    <w:p w14:paraId="60064AD8" w14:textId="77777777" w:rsidR="00076063" w:rsidRDefault="00076063" w:rsidP="00076063"/>
    <w:p w14:paraId="6C72296E" w14:textId="77777777" w:rsidR="00076063" w:rsidRDefault="00076063" w:rsidP="00076063">
      <w:r>
        <w:t>% Add title below the subplot (b)</w:t>
      </w:r>
    </w:p>
    <w:p w14:paraId="72AC643C" w14:textId="77777777" w:rsidR="00076063" w:rsidRDefault="00076063" w:rsidP="00076063">
      <w:r>
        <w:t>text(0.5, -0.12, '(b) {\</w:t>
      </w:r>
      <w:proofErr w:type="spellStart"/>
      <w:r>
        <w:t>ite_n</w:t>
      </w:r>
      <w:proofErr w:type="spellEnd"/>
      <w:r>
        <w:t>}=5.2, {\</w:t>
      </w:r>
      <w:proofErr w:type="spellStart"/>
      <w:r>
        <w:t>ite_r</w:t>
      </w:r>
      <w:proofErr w:type="spellEnd"/>
      <w:r>
        <w:t>}=0.52', ...  % Lower y-coordinate position</w:t>
      </w:r>
    </w:p>
    <w:p w14:paraId="5A8E34A0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1C85CE72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544DA99B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558119B2" w14:textId="42707002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1D60430D" w14:textId="10F910AF" w:rsidR="00076063" w:rsidRDefault="00076063">
      <w:pPr>
        <w:widowControl/>
      </w:pPr>
      <w:r>
        <w:br w:type="page"/>
      </w:r>
    </w:p>
    <w:p w14:paraId="3E01BD93" w14:textId="7EE64C2D" w:rsidR="00076063" w:rsidRDefault="00076063" w:rsidP="00076063">
      <w:r>
        <w:lastRenderedPageBreak/>
        <w:t>Fig.8</w:t>
      </w:r>
    </w:p>
    <w:p w14:paraId="4DBDC69C" w14:textId="77777777" w:rsidR="00076063" w:rsidRDefault="00076063" w:rsidP="00076063">
      <w:r>
        <w:t xml:space="preserve">clear; </w:t>
      </w:r>
      <w:proofErr w:type="spellStart"/>
      <w:r>
        <w:t>clc</w:t>
      </w:r>
      <w:proofErr w:type="spellEnd"/>
      <w:r>
        <w:t>;  % Clear workspace, clear command line</w:t>
      </w:r>
    </w:p>
    <w:p w14:paraId="04792285" w14:textId="77777777" w:rsidR="00076063" w:rsidRDefault="00076063" w:rsidP="00076063"/>
    <w:p w14:paraId="362E059C" w14:textId="77777777" w:rsidR="00076063" w:rsidRDefault="00076063" w:rsidP="00076063">
      <w:r>
        <w:t>% Create figure and adjust layout</w:t>
      </w:r>
    </w:p>
    <w:p w14:paraId="1E99FB7B" w14:textId="77777777" w:rsidR="00076063" w:rsidRDefault="00076063" w:rsidP="00076063">
      <w:proofErr w:type="gramStart"/>
      <w:r>
        <w:t>figure;</w:t>
      </w:r>
      <w:proofErr w:type="gramEnd"/>
    </w:p>
    <w:p w14:paraId="14514DF1" w14:textId="77777777" w:rsidR="00076063" w:rsidRDefault="00076063" w:rsidP="00076063">
      <w:r>
        <w:t>% Adjust subplot position (leave 20% space at the bottom)</w:t>
      </w:r>
    </w:p>
    <w:p w14:paraId="0E27C921" w14:textId="77777777" w:rsidR="00076063" w:rsidRDefault="00076063" w:rsidP="00076063">
      <w:r>
        <w:t>subplot('Position', [0.1, 0.15, 0.35, 0.8]);  % [left, bottom, width, height]</w:t>
      </w:r>
    </w:p>
    <w:p w14:paraId="275BC1C5" w14:textId="77777777" w:rsidR="00076063" w:rsidRDefault="00076063" w:rsidP="00076063"/>
    <w:p w14:paraId="062560B0" w14:textId="77777777" w:rsidR="00076063" w:rsidRDefault="00076063" w:rsidP="00076063">
      <w:r>
        <w:t>% Phase portrait of the first system (</w:t>
      </w:r>
      <w:proofErr w:type="spellStart"/>
      <w:r>
        <w:t>en</w:t>
      </w:r>
      <w:proofErr w:type="spellEnd"/>
      <w:r>
        <w:t>=0.1, er=0.075)</w:t>
      </w:r>
    </w:p>
    <w:p w14:paraId="62FAE34D" w14:textId="77777777" w:rsidR="00076063" w:rsidRDefault="00076063" w:rsidP="00076063"/>
    <w:p w14:paraId="4DEEF6FC" w14:textId="77777777" w:rsidR="00076063" w:rsidRDefault="00076063" w:rsidP="00076063">
      <w:r>
        <w:t>%%%%1</w:t>
      </w:r>
    </w:p>
    <w:p w14:paraId="6385FE9B" w14:textId="77777777" w:rsidR="00076063" w:rsidRDefault="00076063" w:rsidP="00076063">
      <w:r>
        <w:t>k=0.8;t=0.8;cn=0.5;cr=0.2;cq=0.2;g=0.4 ;a=0.5;er=0.52;en=0.7 ;</w:t>
      </w:r>
      <w:proofErr w:type="spellStart"/>
      <w:r>
        <w:t>derta</w:t>
      </w:r>
      <w:proofErr w:type="spellEnd"/>
      <w:r>
        <w:t>=0.4;theta=0.5;f=0.8;gama=0;%Parameter assignment</w:t>
      </w:r>
    </w:p>
    <w:p w14:paraId="26857114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684FCDE7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</w:t>
      </w:r>
      <w:proofErr w:type="spellStart"/>
      <w:r>
        <w:t>ro</w:t>
      </w:r>
      <w:proofErr w:type="spellEnd"/>
      <w:r>
        <w:t>--','linewidth',1.5,'markersize',8</w:t>
      </w:r>
      <w:proofErr w:type="gramStart"/>
      <w:r>
        <w:t>);</w:t>
      </w:r>
      <w:proofErr w:type="gramEnd"/>
      <w:r>
        <w:t xml:space="preserve"> </w:t>
      </w:r>
    </w:p>
    <w:p w14:paraId="589AF540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4BBF8C63" w14:textId="77777777" w:rsidR="00076063" w:rsidRDefault="00076063" w:rsidP="00076063">
      <w:r>
        <w:t>hold on</w:t>
      </w:r>
    </w:p>
    <w:p w14:paraId="0E79A0A3" w14:textId="77777777" w:rsidR="00076063" w:rsidRDefault="00076063" w:rsidP="00076063"/>
    <w:p w14:paraId="6B144B8E" w14:textId="77777777" w:rsidR="00076063" w:rsidRDefault="00076063" w:rsidP="00076063">
      <w:r>
        <w:t>%%%%2</w:t>
      </w:r>
    </w:p>
    <w:p w14:paraId="04A36539" w14:textId="77777777" w:rsidR="00076063" w:rsidRDefault="00076063" w:rsidP="00076063">
      <w:r>
        <w:t>k=0.8;t=0.8;cn=0.5;cr=0.2;cq=0.2;g=0.4 ;a=0.5;er=0.52;en=0.7 ;</w:t>
      </w:r>
      <w:proofErr w:type="spellStart"/>
      <w:r>
        <w:t>derta</w:t>
      </w:r>
      <w:proofErr w:type="spellEnd"/>
      <w:r>
        <w:t>=0.4;theta=0.5;f=0.8;gama=0.5;%Parameter assignment</w:t>
      </w:r>
    </w:p>
    <w:p w14:paraId="0B6EFF12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3C3C1454" w14:textId="77777777" w:rsidR="00076063" w:rsidRDefault="00076063" w:rsidP="00076063">
      <w:r>
        <w:lastRenderedPageBreak/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m&gt;--','linewidth',1.5,'markersize',8</w:t>
      </w:r>
      <w:proofErr w:type="gramStart"/>
      <w:r>
        <w:t>);</w:t>
      </w:r>
      <w:proofErr w:type="gramEnd"/>
      <w:r>
        <w:t xml:space="preserve"> </w:t>
      </w:r>
    </w:p>
    <w:p w14:paraId="67E4BC98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4D240A81" w14:textId="77777777" w:rsidR="00076063" w:rsidRDefault="00076063" w:rsidP="00076063">
      <w:r>
        <w:t>hold on</w:t>
      </w:r>
    </w:p>
    <w:p w14:paraId="7AB3D74B" w14:textId="77777777" w:rsidR="00076063" w:rsidRDefault="00076063" w:rsidP="00076063"/>
    <w:p w14:paraId="60574FAE" w14:textId="77777777" w:rsidR="00076063" w:rsidRDefault="00076063" w:rsidP="00076063">
      <w:r>
        <w:t>%%%%3</w:t>
      </w:r>
    </w:p>
    <w:p w14:paraId="1098B4BC" w14:textId="77777777" w:rsidR="00076063" w:rsidRDefault="00076063" w:rsidP="00076063">
      <w:r>
        <w:t>k=0.8;t=0.8;cn=0.5;cr=0.2;cq=0.2;g=0.4 ;a=0.5;er=0.52;en=0.7 ;</w:t>
      </w:r>
      <w:proofErr w:type="spellStart"/>
      <w:r>
        <w:t>derta</w:t>
      </w:r>
      <w:proofErr w:type="spellEnd"/>
      <w:r>
        <w:t>=0.4;theta=0.5;f=0.8;gama=0.9;%Parameter assignment</w:t>
      </w:r>
    </w:p>
    <w:p w14:paraId="4D5A40B3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1A70F9E8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bd--','linewidth',1.5,'markersize',8</w:t>
      </w:r>
      <w:proofErr w:type="gramStart"/>
      <w:r>
        <w:t>);</w:t>
      </w:r>
      <w:proofErr w:type="gramEnd"/>
      <w:r>
        <w:t xml:space="preserve"> </w:t>
      </w:r>
    </w:p>
    <w:p w14:paraId="7B2FFBD0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7ADC6627" w14:textId="77777777" w:rsidR="00076063" w:rsidRDefault="00076063" w:rsidP="00076063">
      <w:r>
        <w:t>hold on</w:t>
      </w:r>
    </w:p>
    <w:p w14:paraId="7447CF4A" w14:textId="77777777" w:rsidR="00076063" w:rsidRDefault="00076063" w:rsidP="00076063"/>
    <w:p w14:paraId="01E84418" w14:textId="77777777" w:rsidR="00076063" w:rsidRDefault="00076063" w:rsidP="00076063">
      <w:r>
        <w:t>set(gca,'XTick',0:5:50,'YTick',0:0.1:1) %%[0:axis unit length:1]</w:t>
      </w:r>
    </w:p>
    <w:p w14:paraId="46890A16" w14:textId="77777777" w:rsidR="00076063" w:rsidRDefault="00076063" w:rsidP="00076063">
      <w:r>
        <w:t>axis([0 50 0 1])%%Range of horizontal and vertical axes</w:t>
      </w:r>
    </w:p>
    <w:p w14:paraId="1254BEC5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58274EB3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77031FA3" w14:textId="77777777" w:rsidR="00076063" w:rsidRDefault="00076063" w:rsidP="00076063">
      <w:r>
        <w:t>legend('\gamma=0', '\gamma=0.5', '\gamma=0.9','FontSize', 18); %%%Legend</w:t>
      </w:r>
    </w:p>
    <w:p w14:paraId="4DE19EA9" w14:textId="77777777" w:rsidR="00076063" w:rsidRDefault="00076063" w:rsidP="00076063">
      <w:r>
        <w:t xml:space="preserve">% Set font properties for axes and labels  </w:t>
      </w:r>
    </w:p>
    <w:p w14:paraId="63908957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3AF1C78A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6880D96A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x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3221A102" w14:textId="77777777" w:rsidR="00076063" w:rsidRDefault="00076063" w:rsidP="00076063"/>
    <w:p w14:paraId="4F2A99F9" w14:textId="77777777" w:rsidR="00076063" w:rsidRDefault="00076063" w:rsidP="00076063"/>
    <w:p w14:paraId="3061D3E7" w14:textId="77777777" w:rsidR="00076063" w:rsidRDefault="00076063" w:rsidP="00076063">
      <w:r>
        <w:lastRenderedPageBreak/>
        <w:t>% Add title below the subplot (a)</w:t>
      </w:r>
    </w:p>
    <w:p w14:paraId="340B14B8" w14:textId="77777777" w:rsidR="00076063" w:rsidRDefault="00076063" w:rsidP="00076063">
      <w:r>
        <w:t>text(0.5, -0.12, '(a) {\</w:t>
      </w:r>
      <w:proofErr w:type="spellStart"/>
      <w:r>
        <w:t>ite_n</w:t>
      </w:r>
      <w:proofErr w:type="spellEnd"/>
      <w:r>
        <w:t>}=0.1, {\</w:t>
      </w:r>
      <w:proofErr w:type="spellStart"/>
      <w:r>
        <w:t>ite_r</w:t>
      </w:r>
      <w:proofErr w:type="spellEnd"/>
      <w:r>
        <w:t>}=0.075', ...  % Lower y-coordinate position</w:t>
      </w:r>
    </w:p>
    <w:p w14:paraId="28269B7B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6C277FD8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42606A38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07D7BDCA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7A98A0E2" w14:textId="77777777" w:rsidR="00076063" w:rsidRDefault="00076063" w:rsidP="00076063"/>
    <w:p w14:paraId="4C60E846" w14:textId="77777777" w:rsidR="00076063" w:rsidRDefault="00076063" w:rsidP="00076063">
      <w:r>
        <w:t>% Second subplot (adjust position)</w:t>
      </w:r>
    </w:p>
    <w:p w14:paraId="3CBBAE1B" w14:textId="77777777" w:rsidR="00076063" w:rsidRDefault="00076063" w:rsidP="00076063">
      <w:r>
        <w:t>subplot('Position', [0.55, 0.15, 0.35, 0.8]);  % Symmetric to the first subplot</w:t>
      </w:r>
    </w:p>
    <w:p w14:paraId="07131223" w14:textId="77777777" w:rsidR="00076063" w:rsidRDefault="00076063" w:rsidP="00076063"/>
    <w:p w14:paraId="01AB7168" w14:textId="77777777" w:rsidR="00076063" w:rsidRDefault="00076063" w:rsidP="00076063">
      <w:r>
        <w:t>% Phase portrait of the second system (</w:t>
      </w:r>
      <w:proofErr w:type="spellStart"/>
      <w:r>
        <w:t>en</w:t>
      </w:r>
      <w:proofErr w:type="spellEnd"/>
      <w:r>
        <w:t>=0.52, er=0.052)</w:t>
      </w:r>
    </w:p>
    <w:p w14:paraId="292A4819" w14:textId="77777777" w:rsidR="00076063" w:rsidRDefault="00076063" w:rsidP="00076063"/>
    <w:p w14:paraId="561CAC18" w14:textId="77777777" w:rsidR="00076063" w:rsidRDefault="00076063" w:rsidP="00076063">
      <w:r>
        <w:t>%%%%1</w:t>
      </w:r>
    </w:p>
    <w:p w14:paraId="2502EA5D" w14:textId="77777777" w:rsidR="00076063" w:rsidRDefault="00076063" w:rsidP="00076063">
      <w:r>
        <w:t>k=0.8;t=0.8;cn=0.5;cr=0.2;cq=0.2;g=0.3 ;a=0.5;er=0.52;en=1.3 ;</w:t>
      </w:r>
      <w:proofErr w:type="spellStart"/>
      <w:r>
        <w:t>derta</w:t>
      </w:r>
      <w:proofErr w:type="spellEnd"/>
      <w:r>
        <w:t>=0.3;theta=0.9;f=0.8;gama=0;%Parameter assignment</w:t>
      </w:r>
    </w:p>
    <w:p w14:paraId="7BE5BCDC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378B4446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</w:t>
      </w:r>
      <w:proofErr w:type="spellStart"/>
      <w:r>
        <w:t>ro</w:t>
      </w:r>
      <w:proofErr w:type="spellEnd"/>
      <w:r>
        <w:t>--','linewidth',1.5,'markersize',8</w:t>
      </w:r>
      <w:proofErr w:type="gramStart"/>
      <w:r>
        <w:t>);</w:t>
      </w:r>
      <w:proofErr w:type="gramEnd"/>
      <w:r>
        <w:t xml:space="preserve"> </w:t>
      </w:r>
    </w:p>
    <w:p w14:paraId="74C7111C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13E85DA7" w14:textId="77777777" w:rsidR="00076063" w:rsidRDefault="00076063" w:rsidP="00076063">
      <w:r>
        <w:t>hold on</w:t>
      </w:r>
    </w:p>
    <w:p w14:paraId="545D9A85" w14:textId="77777777" w:rsidR="00076063" w:rsidRDefault="00076063" w:rsidP="00076063"/>
    <w:p w14:paraId="25FDCBC4" w14:textId="77777777" w:rsidR="00076063" w:rsidRDefault="00076063" w:rsidP="00076063">
      <w:r>
        <w:t>%%%%2</w:t>
      </w:r>
    </w:p>
    <w:p w14:paraId="147EE3D1" w14:textId="77777777" w:rsidR="00076063" w:rsidRDefault="00076063" w:rsidP="00076063">
      <w:r>
        <w:t>k=0.8;t=0.8;cn=0.5;cr=0.2;cq=0.2;g=0.3 ;a=0.5;er=0.52;en=1.3 ;</w:t>
      </w:r>
      <w:proofErr w:type="spellStart"/>
      <w:r>
        <w:t>derta</w:t>
      </w:r>
      <w:proofErr w:type="spellEnd"/>
      <w:r>
        <w:t>=0.3;theta=0.1;f=0.8;gama=0.5;%Parameter assignment</w:t>
      </w:r>
    </w:p>
    <w:p w14:paraId="62F67296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</w:t>
      </w:r>
      <w:r>
        <w:lastRenderedPageBreak/>
        <w:t>m to solve the equation, equation running time (number of steps), initial values of x and y</w:t>
      </w:r>
    </w:p>
    <w:p w14:paraId="2396BE09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m&gt;--','linewidth',1.5,'markersize',8</w:t>
      </w:r>
      <w:proofErr w:type="gramStart"/>
      <w:r>
        <w:t>);</w:t>
      </w:r>
      <w:proofErr w:type="gramEnd"/>
      <w:r>
        <w:t xml:space="preserve"> </w:t>
      </w:r>
    </w:p>
    <w:p w14:paraId="69051511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0306170E" w14:textId="77777777" w:rsidR="00076063" w:rsidRDefault="00076063" w:rsidP="00076063">
      <w:r>
        <w:t>hold on</w:t>
      </w:r>
    </w:p>
    <w:p w14:paraId="1BAF1A74" w14:textId="77777777" w:rsidR="00076063" w:rsidRDefault="00076063" w:rsidP="00076063"/>
    <w:p w14:paraId="2796879F" w14:textId="77777777" w:rsidR="00076063" w:rsidRDefault="00076063" w:rsidP="00076063">
      <w:r>
        <w:t>%%%%3</w:t>
      </w:r>
    </w:p>
    <w:p w14:paraId="54DDA113" w14:textId="77777777" w:rsidR="00076063" w:rsidRDefault="00076063" w:rsidP="00076063">
      <w:r>
        <w:t>k=0.8;t=0.8;cn=0.5;cr=0.2;cq=0.2;g=0.3 ;a=0.5;er=0.52;en=1.3 ;</w:t>
      </w:r>
      <w:proofErr w:type="spellStart"/>
      <w:r>
        <w:t>derta</w:t>
      </w:r>
      <w:proofErr w:type="spellEnd"/>
      <w:r>
        <w:t>=0.3;theta=0.1;f=0.8;gama=0.9;%Parameter assignment</w:t>
      </w:r>
    </w:p>
    <w:p w14:paraId="55792639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23BC4E1F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bd--','linewidth',1.5,'markersize',8</w:t>
      </w:r>
      <w:proofErr w:type="gramStart"/>
      <w:r>
        <w:t>);</w:t>
      </w:r>
      <w:proofErr w:type="gramEnd"/>
      <w:r>
        <w:t xml:space="preserve"> </w:t>
      </w:r>
    </w:p>
    <w:p w14:paraId="0A0DC6F1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4D95D08F" w14:textId="77777777" w:rsidR="00076063" w:rsidRDefault="00076063" w:rsidP="00076063">
      <w:r>
        <w:t>hold on</w:t>
      </w:r>
    </w:p>
    <w:p w14:paraId="076EE2F5" w14:textId="77777777" w:rsidR="00076063" w:rsidRDefault="00076063" w:rsidP="00076063"/>
    <w:p w14:paraId="44057EC9" w14:textId="77777777" w:rsidR="00076063" w:rsidRDefault="00076063" w:rsidP="00076063">
      <w:r>
        <w:t>set(gca,'XTick',0:5:50,'YTick',0:0.1:1) %%[0:axis unit length:1]</w:t>
      </w:r>
    </w:p>
    <w:p w14:paraId="21DDBE30" w14:textId="77777777" w:rsidR="00076063" w:rsidRDefault="00076063" w:rsidP="00076063">
      <w:r>
        <w:t>axis([0 50 0 1])%%Range of horizontal and vertical axes</w:t>
      </w:r>
    </w:p>
    <w:p w14:paraId="52D5F0C2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74821A97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3E430413" w14:textId="77777777" w:rsidR="00076063" w:rsidRDefault="00076063" w:rsidP="00076063">
      <w:r>
        <w:t>legend('\gamma=0', '\gamma=0.5', '\gamma=0.9','FontSize', 18); %%%Legend</w:t>
      </w:r>
    </w:p>
    <w:p w14:paraId="2C001210" w14:textId="77777777" w:rsidR="00076063" w:rsidRDefault="00076063" w:rsidP="00076063">
      <w:r>
        <w:t xml:space="preserve">% Set font properties for axes and labels  </w:t>
      </w:r>
    </w:p>
    <w:p w14:paraId="19C1BC64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3865143B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18C5F55A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x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7D622FF8" w14:textId="77777777" w:rsidR="00076063" w:rsidRDefault="00076063" w:rsidP="00076063"/>
    <w:p w14:paraId="3AD738BA" w14:textId="77777777" w:rsidR="00076063" w:rsidRDefault="00076063" w:rsidP="00076063">
      <w:r>
        <w:lastRenderedPageBreak/>
        <w:t>% Add title below the subplot (b)</w:t>
      </w:r>
    </w:p>
    <w:p w14:paraId="6DA80651" w14:textId="77777777" w:rsidR="00076063" w:rsidRDefault="00076063" w:rsidP="00076063">
      <w:r>
        <w:t>text(0.5, -0.12, '(b) {\</w:t>
      </w:r>
      <w:proofErr w:type="spellStart"/>
      <w:r>
        <w:t>ite_n</w:t>
      </w:r>
      <w:proofErr w:type="spellEnd"/>
      <w:r>
        <w:t>}=5.2, {\</w:t>
      </w:r>
      <w:proofErr w:type="spellStart"/>
      <w:r>
        <w:t>ite_r</w:t>
      </w:r>
      <w:proofErr w:type="spellEnd"/>
      <w:r>
        <w:t>}=0.52', ...  % Lower y-coordinate position</w:t>
      </w:r>
    </w:p>
    <w:p w14:paraId="62074DF4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4D4685A5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2581FC63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3BDFEB70" w14:textId="06BC1598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0C31A362" w14:textId="67558F49" w:rsidR="00076063" w:rsidRDefault="00076063">
      <w:pPr>
        <w:widowControl/>
      </w:pPr>
      <w:r>
        <w:br w:type="page"/>
      </w:r>
    </w:p>
    <w:p w14:paraId="5866D58F" w14:textId="6D9727FC" w:rsidR="00076063" w:rsidRDefault="00076063" w:rsidP="00076063">
      <w:r>
        <w:lastRenderedPageBreak/>
        <w:t>Fig.9</w:t>
      </w:r>
    </w:p>
    <w:p w14:paraId="4C569C81" w14:textId="77777777" w:rsidR="00076063" w:rsidRDefault="00076063" w:rsidP="00076063">
      <w:r>
        <w:t xml:space="preserve">clear; </w:t>
      </w:r>
      <w:proofErr w:type="spellStart"/>
      <w:r>
        <w:t>clc</w:t>
      </w:r>
      <w:proofErr w:type="spellEnd"/>
      <w:r>
        <w:t>;  % Clear workspace, clear command line</w:t>
      </w:r>
    </w:p>
    <w:p w14:paraId="31BEDD2D" w14:textId="77777777" w:rsidR="00076063" w:rsidRDefault="00076063" w:rsidP="00076063"/>
    <w:p w14:paraId="0237D8CC" w14:textId="77777777" w:rsidR="00076063" w:rsidRDefault="00076063" w:rsidP="00076063">
      <w:r>
        <w:t>% Create figure and adjust layout</w:t>
      </w:r>
    </w:p>
    <w:p w14:paraId="3384CE98" w14:textId="77777777" w:rsidR="00076063" w:rsidRDefault="00076063" w:rsidP="00076063">
      <w:proofErr w:type="gramStart"/>
      <w:r>
        <w:t>figure;</w:t>
      </w:r>
      <w:proofErr w:type="gramEnd"/>
    </w:p>
    <w:p w14:paraId="08F677D0" w14:textId="77777777" w:rsidR="00076063" w:rsidRDefault="00076063" w:rsidP="00076063">
      <w:r>
        <w:t>% Adjust subplot position (leave 20% space at the bottom)</w:t>
      </w:r>
    </w:p>
    <w:p w14:paraId="725F21D4" w14:textId="77777777" w:rsidR="00076063" w:rsidRDefault="00076063" w:rsidP="00076063">
      <w:r>
        <w:t>subplot('Position', [0.1, 0.15, 0.35, 0.8]);  % [left, bottom, width, height]</w:t>
      </w:r>
    </w:p>
    <w:p w14:paraId="46A1B5DB" w14:textId="77777777" w:rsidR="00076063" w:rsidRDefault="00076063" w:rsidP="00076063"/>
    <w:p w14:paraId="44CA6581" w14:textId="77777777" w:rsidR="00076063" w:rsidRDefault="00076063" w:rsidP="00076063">
      <w:r>
        <w:t>% Phase portrait of the first system (</w:t>
      </w:r>
      <w:proofErr w:type="spellStart"/>
      <w:r>
        <w:t>en</w:t>
      </w:r>
      <w:proofErr w:type="spellEnd"/>
      <w:r>
        <w:t>=0.1, er=0.075)</w:t>
      </w:r>
    </w:p>
    <w:p w14:paraId="23A4E2A0" w14:textId="77777777" w:rsidR="00076063" w:rsidRDefault="00076063" w:rsidP="00076063"/>
    <w:p w14:paraId="0796E906" w14:textId="77777777" w:rsidR="00076063" w:rsidRDefault="00076063" w:rsidP="00076063">
      <w:r>
        <w:t>%%%%1</w:t>
      </w:r>
    </w:p>
    <w:p w14:paraId="437636F0" w14:textId="77777777" w:rsidR="00076063" w:rsidRDefault="00076063" w:rsidP="00076063">
      <w:r>
        <w:t>k=0.8;t=0.8;cn=0.5;cr=0.2;cq=0.2;g=0.3 ;a=0.5;er=0.52;en=0.7 ;</w:t>
      </w:r>
      <w:proofErr w:type="spellStart"/>
      <w:r>
        <w:t>derta</w:t>
      </w:r>
      <w:proofErr w:type="spellEnd"/>
      <w:r>
        <w:t>=0.2;theta=0.5;f=0.8;gama=0;%Parameter assignment</w:t>
      </w:r>
    </w:p>
    <w:p w14:paraId="29267206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42F12C0B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ro-','linewidth',1.5,'markersize',8</w:t>
      </w:r>
      <w:proofErr w:type="gramStart"/>
      <w:r>
        <w:t>);</w:t>
      </w:r>
      <w:proofErr w:type="gramEnd"/>
      <w:r>
        <w:t xml:space="preserve"> </w:t>
      </w:r>
    </w:p>
    <w:p w14:paraId="39336FFF" w14:textId="77777777" w:rsidR="00076063" w:rsidRDefault="00076063" w:rsidP="00076063">
      <w:proofErr w:type="spellStart"/>
      <w:r>
        <w:t>p.MarkerIndices</w:t>
      </w:r>
      <w:proofErr w:type="spellEnd"/>
      <w:r>
        <w:t xml:space="preserve"> = 1:5:length(y</w:t>
      </w:r>
      <w:proofErr w:type="gramStart"/>
      <w:r>
        <w:t>(:,</w:t>
      </w:r>
      <w:proofErr w:type="gramEnd"/>
      <w:r>
        <w:t>2)</w:t>
      </w:r>
      <w:proofErr w:type="gramStart"/>
      <w:r>
        <w:t>);</w:t>
      </w:r>
      <w:proofErr w:type="gramEnd"/>
    </w:p>
    <w:p w14:paraId="055C66DA" w14:textId="77777777" w:rsidR="00076063" w:rsidRDefault="00076063" w:rsidP="00076063">
      <w:r>
        <w:t>%%Colors: y=yellow; k=black; w=white; b=blue; g=green; r=red; c=cyan; m=magenta</w:t>
      </w:r>
    </w:p>
    <w:p w14:paraId="44E26B2C" w14:textId="77777777" w:rsidR="00076063" w:rsidRDefault="00076063" w:rsidP="00076063">
      <w:r>
        <w:t>%%Marker styles: +, o, *, x, s=square, d=diamond, v=down triangle, &gt;=right triangle, &lt;=left triangle, p=pentagram, h=hexagram, none=no marker</w:t>
      </w:r>
    </w:p>
    <w:p w14:paraId="3D3656BE" w14:textId="77777777" w:rsidR="00076063" w:rsidRDefault="00076063" w:rsidP="00076063">
      <w:r>
        <w:t>%Line styles: -solid, --dashed, -.-dash-dot, .dotted</w:t>
      </w:r>
    </w:p>
    <w:p w14:paraId="68AA961B" w14:textId="77777777" w:rsidR="00076063" w:rsidRDefault="00076063" w:rsidP="00076063">
      <w:r>
        <w:t xml:space="preserve">%linewidth = line width, </w:t>
      </w:r>
      <w:proofErr w:type="spellStart"/>
      <w:r>
        <w:t>markersize</w:t>
      </w:r>
      <w:proofErr w:type="spellEnd"/>
      <w:r>
        <w:t xml:space="preserve"> = marker size, </w:t>
      </w:r>
      <w:proofErr w:type="spellStart"/>
      <w:r>
        <w:t>MarkerIndices</w:t>
      </w:r>
      <w:proofErr w:type="spellEnd"/>
      <w:r>
        <w:t xml:space="preserve"> = marker interval, larger middle value in 1:1:length(t) means larger marker interval</w:t>
      </w:r>
    </w:p>
    <w:p w14:paraId="734D76E7" w14:textId="77777777" w:rsidR="00076063" w:rsidRDefault="00076063" w:rsidP="00076063">
      <w:r>
        <w:t>hold on</w:t>
      </w:r>
    </w:p>
    <w:p w14:paraId="7DD767BD" w14:textId="77777777" w:rsidR="00076063" w:rsidRDefault="00076063" w:rsidP="00076063"/>
    <w:p w14:paraId="4BB3A62F" w14:textId="77777777" w:rsidR="00076063" w:rsidRDefault="00076063" w:rsidP="00076063">
      <w:r>
        <w:t>%%%%2</w:t>
      </w:r>
    </w:p>
    <w:p w14:paraId="45FB41E6" w14:textId="77777777" w:rsidR="00076063" w:rsidRDefault="00076063" w:rsidP="00076063">
      <w:r>
        <w:lastRenderedPageBreak/>
        <w:t>k=0.8;t=0.8;cn=0.5;cr=0.2;cq=0.2;g=0.3 ;a=0.5;er=0.52;en=0.7 ;</w:t>
      </w:r>
      <w:proofErr w:type="spellStart"/>
      <w:r>
        <w:t>derta</w:t>
      </w:r>
      <w:proofErr w:type="spellEnd"/>
      <w:r>
        <w:t>=0.2;theta=0.5;f=0.8;gama=0.5;%Parameter assignment</w:t>
      </w:r>
    </w:p>
    <w:p w14:paraId="531BF2D0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723F02BB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m&gt;-','linewidth',1.5,'markersize',8</w:t>
      </w:r>
      <w:proofErr w:type="gramStart"/>
      <w:r>
        <w:t>);</w:t>
      </w:r>
      <w:proofErr w:type="gramEnd"/>
      <w:r>
        <w:t xml:space="preserve"> </w:t>
      </w:r>
    </w:p>
    <w:p w14:paraId="7658B2B9" w14:textId="77777777" w:rsidR="00076063" w:rsidRDefault="00076063" w:rsidP="00076063">
      <w:proofErr w:type="spellStart"/>
      <w:r>
        <w:t>p.MarkerIndices</w:t>
      </w:r>
      <w:proofErr w:type="spellEnd"/>
      <w:r>
        <w:t xml:space="preserve"> = 1:5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43CD4789" w14:textId="77777777" w:rsidR="00076063" w:rsidRDefault="00076063" w:rsidP="00076063">
      <w:r>
        <w:t>hold on</w:t>
      </w:r>
    </w:p>
    <w:p w14:paraId="353E3500" w14:textId="77777777" w:rsidR="00076063" w:rsidRDefault="00076063" w:rsidP="00076063"/>
    <w:p w14:paraId="2E841FDC" w14:textId="77777777" w:rsidR="00076063" w:rsidRDefault="00076063" w:rsidP="00076063">
      <w:r>
        <w:t>%%%%3</w:t>
      </w:r>
    </w:p>
    <w:p w14:paraId="1DC7131D" w14:textId="77777777" w:rsidR="00076063" w:rsidRDefault="00076063" w:rsidP="00076063">
      <w:r>
        <w:t>k=0.8;t=0.8;cn=0.5;cr=0.2;cq=0.2;g=0.3 ;a=0.5;er=0.52;en=0.7 ;</w:t>
      </w:r>
      <w:proofErr w:type="spellStart"/>
      <w:r>
        <w:t>derta</w:t>
      </w:r>
      <w:proofErr w:type="spellEnd"/>
      <w:r>
        <w:t>=0.2;theta=0.5;f=0.8;gama=0.9;%Parameter assignment</w:t>
      </w:r>
    </w:p>
    <w:p w14:paraId="7935115B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03E7B764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bd-','linewidth',1.5,'markersize',8</w:t>
      </w:r>
      <w:proofErr w:type="gramStart"/>
      <w:r>
        <w:t>);</w:t>
      </w:r>
      <w:proofErr w:type="gramEnd"/>
      <w:r>
        <w:t xml:space="preserve"> </w:t>
      </w:r>
    </w:p>
    <w:p w14:paraId="6B731705" w14:textId="77777777" w:rsidR="00076063" w:rsidRDefault="00076063" w:rsidP="00076063">
      <w:proofErr w:type="spellStart"/>
      <w:r>
        <w:t>p.MarkerIndices</w:t>
      </w:r>
      <w:proofErr w:type="spellEnd"/>
      <w:r>
        <w:t xml:space="preserve"> = 1:5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394714A7" w14:textId="77777777" w:rsidR="00076063" w:rsidRDefault="00076063" w:rsidP="00076063">
      <w:r>
        <w:t>hold on</w:t>
      </w:r>
    </w:p>
    <w:p w14:paraId="76F00BA1" w14:textId="77777777" w:rsidR="00076063" w:rsidRDefault="00076063" w:rsidP="00076063"/>
    <w:p w14:paraId="71FB0BD5" w14:textId="77777777" w:rsidR="00076063" w:rsidRDefault="00076063" w:rsidP="00076063"/>
    <w:p w14:paraId="4701DD65" w14:textId="77777777" w:rsidR="00076063" w:rsidRDefault="00076063" w:rsidP="00076063">
      <w:r>
        <w:t>set(gca,'XTick',0:5:50,'YTick',0:0.1:1) %%[0:axis unit length:1]</w:t>
      </w:r>
    </w:p>
    <w:p w14:paraId="2D973EA3" w14:textId="77777777" w:rsidR="00076063" w:rsidRDefault="00076063" w:rsidP="00076063">
      <w:r>
        <w:t>axis([0 50 0 1])%%Range of horizontal and vertical axes</w:t>
      </w:r>
    </w:p>
    <w:p w14:paraId="1E4ACFFA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37197EB7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681F049A" w14:textId="77777777" w:rsidR="00076063" w:rsidRDefault="00076063" w:rsidP="00076063"/>
    <w:p w14:paraId="090064C9" w14:textId="77777777" w:rsidR="00076063" w:rsidRDefault="00076063" w:rsidP="00076063">
      <w:r>
        <w:t>set(gca,'XTick',0:5:50,'YTick',0:0.1:1) %%[0:axis unit length:1]</w:t>
      </w:r>
    </w:p>
    <w:p w14:paraId="6F272884" w14:textId="77777777" w:rsidR="00076063" w:rsidRDefault="00076063" w:rsidP="00076063">
      <w:r>
        <w:lastRenderedPageBreak/>
        <w:t>axis([0 50 0 1])%%Range of horizontal and vertical axes</w:t>
      </w:r>
    </w:p>
    <w:p w14:paraId="4C4A4451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582BB4B6" w14:textId="77777777" w:rsidR="00076063" w:rsidRDefault="00076063" w:rsidP="00076063">
      <w:proofErr w:type="spellStart"/>
      <w:r>
        <w:t>ylabel</w:t>
      </w:r>
      <w:proofErr w:type="spellEnd"/>
      <w:r>
        <w:t>('y');%%Name of vertical axis</w:t>
      </w:r>
    </w:p>
    <w:p w14:paraId="1FC0896E" w14:textId="77777777" w:rsidR="00076063" w:rsidRDefault="00076063" w:rsidP="00076063">
      <w:r>
        <w:t>legend('\gamma=0', '\gamma=0.5', '\gamma=0.9','FontSize', 18); %%%Legend</w:t>
      </w:r>
    </w:p>
    <w:p w14:paraId="3864F63C" w14:textId="77777777" w:rsidR="00076063" w:rsidRDefault="00076063" w:rsidP="00076063">
      <w:r>
        <w:t xml:space="preserve">% Set font properties for axes and labels  </w:t>
      </w:r>
    </w:p>
    <w:p w14:paraId="14473B42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0BB91631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569506A7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y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2E2D1EFE" w14:textId="77777777" w:rsidR="00076063" w:rsidRDefault="00076063" w:rsidP="00076063"/>
    <w:p w14:paraId="140AC673" w14:textId="77777777" w:rsidR="00076063" w:rsidRDefault="00076063" w:rsidP="00076063">
      <w:r>
        <w:t>% Add title below the subplot (a)</w:t>
      </w:r>
    </w:p>
    <w:p w14:paraId="7C6BEAE3" w14:textId="77777777" w:rsidR="00076063" w:rsidRDefault="00076063" w:rsidP="00076063">
      <w:r>
        <w:t>text(0.5, -0.12, '(a) {\</w:t>
      </w:r>
      <w:proofErr w:type="spellStart"/>
      <w:r>
        <w:t>ite_n</w:t>
      </w:r>
      <w:proofErr w:type="spellEnd"/>
      <w:r>
        <w:t>}=0.1, {\</w:t>
      </w:r>
      <w:proofErr w:type="spellStart"/>
      <w:r>
        <w:t>ite_r</w:t>
      </w:r>
      <w:proofErr w:type="spellEnd"/>
      <w:r>
        <w:t>}=0.075', ...  % Lower y-coordinate position</w:t>
      </w:r>
    </w:p>
    <w:p w14:paraId="531F00BF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676C8A02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49F75AC6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316234EC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1F951728" w14:textId="77777777" w:rsidR="00076063" w:rsidRDefault="00076063" w:rsidP="00076063"/>
    <w:p w14:paraId="35A60FB5" w14:textId="77777777" w:rsidR="00076063" w:rsidRDefault="00076063" w:rsidP="00076063">
      <w:r>
        <w:t>% Second subplot (adjust position)</w:t>
      </w:r>
    </w:p>
    <w:p w14:paraId="3EB552BE" w14:textId="77777777" w:rsidR="00076063" w:rsidRDefault="00076063" w:rsidP="00076063">
      <w:r>
        <w:t>subplot('Position', [0.55, 0.15, 0.35, 0.8]);  % Symmetric to the first subplot</w:t>
      </w:r>
    </w:p>
    <w:p w14:paraId="4D342182" w14:textId="77777777" w:rsidR="00076063" w:rsidRDefault="00076063" w:rsidP="00076063"/>
    <w:p w14:paraId="63F653F0" w14:textId="77777777" w:rsidR="00076063" w:rsidRDefault="00076063" w:rsidP="00076063">
      <w:r>
        <w:t>% Phase portrait of the second system (</w:t>
      </w:r>
      <w:proofErr w:type="spellStart"/>
      <w:r>
        <w:t>en</w:t>
      </w:r>
      <w:proofErr w:type="spellEnd"/>
      <w:r>
        <w:t>=0.52, er=0.052)</w:t>
      </w:r>
    </w:p>
    <w:p w14:paraId="7BFF049C" w14:textId="77777777" w:rsidR="00076063" w:rsidRDefault="00076063" w:rsidP="00076063"/>
    <w:p w14:paraId="0160E07E" w14:textId="77777777" w:rsidR="00076063" w:rsidRDefault="00076063" w:rsidP="00076063">
      <w:r>
        <w:t>%%%%1</w:t>
      </w:r>
    </w:p>
    <w:p w14:paraId="7C90F326" w14:textId="77777777" w:rsidR="00076063" w:rsidRDefault="00076063" w:rsidP="00076063">
      <w:r>
        <w:t>k=0.8;t=0.8;cn=0.5;cr=0.2;cq=0.2;g=0.35 ;a=0.5;er=0.52;en=5.2 ;</w:t>
      </w:r>
      <w:proofErr w:type="spellStart"/>
      <w:r>
        <w:t>derta</w:t>
      </w:r>
      <w:proofErr w:type="spellEnd"/>
      <w:r>
        <w:t>=0.2;theta=0.3;f=0.8;gama=0;%Parameter assignment</w:t>
      </w:r>
    </w:p>
    <w:p w14:paraId="5FCCED8B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53C1D2B9" w14:textId="77777777" w:rsidR="00076063" w:rsidRDefault="00076063" w:rsidP="00076063">
      <w:r>
        <w:lastRenderedPageBreak/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ro-','linewidth',1.5,'markersize',8</w:t>
      </w:r>
      <w:proofErr w:type="gramStart"/>
      <w:r>
        <w:t>);</w:t>
      </w:r>
      <w:proofErr w:type="gramEnd"/>
      <w:r>
        <w:t xml:space="preserve"> </w:t>
      </w:r>
    </w:p>
    <w:p w14:paraId="4DBDEC42" w14:textId="77777777" w:rsidR="00076063" w:rsidRDefault="00076063" w:rsidP="00076063">
      <w:proofErr w:type="spellStart"/>
      <w:r>
        <w:t>p.MarkerIndices</w:t>
      </w:r>
      <w:proofErr w:type="spellEnd"/>
      <w:r>
        <w:t xml:space="preserve"> = 1:50:length(y</w:t>
      </w:r>
      <w:proofErr w:type="gramStart"/>
      <w:r>
        <w:t>(:,</w:t>
      </w:r>
      <w:proofErr w:type="gramEnd"/>
      <w:r>
        <w:t>2)</w:t>
      </w:r>
      <w:proofErr w:type="gramStart"/>
      <w:r>
        <w:t>);</w:t>
      </w:r>
      <w:proofErr w:type="gramEnd"/>
    </w:p>
    <w:p w14:paraId="0A1D6CC8" w14:textId="77777777" w:rsidR="00076063" w:rsidRDefault="00076063" w:rsidP="00076063">
      <w:r>
        <w:t>%%Colors: y=yellow; k=black; w=white; b=blue; g=green; r=red; c=cyan; m=magenta</w:t>
      </w:r>
    </w:p>
    <w:p w14:paraId="25E2EF1A" w14:textId="77777777" w:rsidR="00076063" w:rsidRDefault="00076063" w:rsidP="00076063">
      <w:r>
        <w:t>%%Marker styles: +, o, *, x, s=square, d=diamond, v=down triangle, &gt;=right triangle, &lt;=left triangle, p=pentagram, h=hexagram, none=no marker</w:t>
      </w:r>
    </w:p>
    <w:p w14:paraId="0DFB8600" w14:textId="77777777" w:rsidR="00076063" w:rsidRDefault="00076063" w:rsidP="00076063">
      <w:r>
        <w:t>%Line styles: -solid, --dashed, -.-dash-dot, .dotted</w:t>
      </w:r>
    </w:p>
    <w:p w14:paraId="05506168" w14:textId="77777777" w:rsidR="00076063" w:rsidRDefault="00076063" w:rsidP="00076063">
      <w:r>
        <w:t xml:space="preserve">%linewidth = line width, </w:t>
      </w:r>
      <w:proofErr w:type="spellStart"/>
      <w:r>
        <w:t>markersize</w:t>
      </w:r>
      <w:proofErr w:type="spellEnd"/>
      <w:r>
        <w:t xml:space="preserve"> = marker size, </w:t>
      </w:r>
      <w:proofErr w:type="spellStart"/>
      <w:r>
        <w:t>MarkerIndices</w:t>
      </w:r>
      <w:proofErr w:type="spellEnd"/>
      <w:r>
        <w:t xml:space="preserve"> = marker interval, larger middle value in 1:1:length(t) means larger marker interval</w:t>
      </w:r>
    </w:p>
    <w:p w14:paraId="77B5771E" w14:textId="77777777" w:rsidR="00076063" w:rsidRDefault="00076063" w:rsidP="00076063">
      <w:r>
        <w:t>hold on</w:t>
      </w:r>
    </w:p>
    <w:p w14:paraId="07A7BDC7" w14:textId="77777777" w:rsidR="00076063" w:rsidRDefault="00076063" w:rsidP="00076063"/>
    <w:p w14:paraId="492822C8" w14:textId="77777777" w:rsidR="00076063" w:rsidRDefault="00076063" w:rsidP="00076063">
      <w:r>
        <w:t>%%%%2</w:t>
      </w:r>
    </w:p>
    <w:p w14:paraId="23CB21EF" w14:textId="77777777" w:rsidR="00076063" w:rsidRDefault="00076063" w:rsidP="00076063">
      <w:r>
        <w:t>k=0.8;t=0.8;cn=0.5;cr=0.2;cq=0.2;g=0.35 ;a=0.5;er=0.52;en=5.2 ;</w:t>
      </w:r>
      <w:proofErr w:type="spellStart"/>
      <w:r>
        <w:t>derta</w:t>
      </w:r>
      <w:proofErr w:type="spellEnd"/>
      <w:r>
        <w:t>=0.2;theta=0.3;f=0.8;gama=0.5;%Parameter assignment</w:t>
      </w:r>
    </w:p>
    <w:p w14:paraId="42E1880B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612CED01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m&gt;-','linewidth',1.5,'markersize',8</w:t>
      </w:r>
      <w:proofErr w:type="gramStart"/>
      <w:r>
        <w:t>);</w:t>
      </w:r>
      <w:proofErr w:type="gramEnd"/>
      <w:r>
        <w:t xml:space="preserve"> </w:t>
      </w:r>
    </w:p>
    <w:p w14:paraId="138D257E" w14:textId="77777777" w:rsidR="00076063" w:rsidRDefault="00076063" w:rsidP="00076063">
      <w:proofErr w:type="spellStart"/>
      <w:r>
        <w:t>p.MarkerIndices</w:t>
      </w:r>
      <w:proofErr w:type="spellEnd"/>
      <w:r>
        <w:t xml:space="preserve"> = 1:50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28E41C5B" w14:textId="77777777" w:rsidR="00076063" w:rsidRDefault="00076063" w:rsidP="00076063">
      <w:r>
        <w:t>hold on</w:t>
      </w:r>
    </w:p>
    <w:p w14:paraId="522090C5" w14:textId="77777777" w:rsidR="00076063" w:rsidRDefault="00076063" w:rsidP="00076063"/>
    <w:p w14:paraId="465EBADF" w14:textId="77777777" w:rsidR="00076063" w:rsidRDefault="00076063" w:rsidP="00076063">
      <w:r>
        <w:t>%%%%3</w:t>
      </w:r>
    </w:p>
    <w:p w14:paraId="3B33C6AB" w14:textId="77777777" w:rsidR="00076063" w:rsidRDefault="00076063" w:rsidP="00076063">
      <w:r>
        <w:t>k=0.8;t=0.8;cn=0.5;cr=0.2;cq=0.2;g=0.35;a=0.5;er=0.52;en=5.2 ;</w:t>
      </w:r>
      <w:proofErr w:type="spellStart"/>
      <w:r>
        <w:t>derta</w:t>
      </w:r>
      <w:proofErr w:type="spellEnd"/>
      <w:r>
        <w:t>=0.2;theta=0.3;f=0.8;gama=0.9;%Parameter assignment</w:t>
      </w:r>
    </w:p>
    <w:p w14:paraId="4C5956CD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1A63D7A8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bd-','linewidth',1.5,'markersize',8</w:t>
      </w:r>
      <w:proofErr w:type="gramStart"/>
      <w:r>
        <w:t>);</w:t>
      </w:r>
      <w:proofErr w:type="gramEnd"/>
      <w:r>
        <w:t xml:space="preserve"> </w:t>
      </w:r>
    </w:p>
    <w:p w14:paraId="03551210" w14:textId="77777777" w:rsidR="00076063" w:rsidRDefault="00076063" w:rsidP="00076063">
      <w:proofErr w:type="spellStart"/>
      <w:r>
        <w:lastRenderedPageBreak/>
        <w:t>p.MarkerIndices</w:t>
      </w:r>
      <w:proofErr w:type="spellEnd"/>
      <w:r>
        <w:t xml:space="preserve"> = 1:50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71A2B4F8" w14:textId="77777777" w:rsidR="00076063" w:rsidRDefault="00076063" w:rsidP="00076063">
      <w:r>
        <w:t>hold on</w:t>
      </w:r>
    </w:p>
    <w:p w14:paraId="0A05810A" w14:textId="77777777" w:rsidR="00076063" w:rsidRDefault="00076063" w:rsidP="00076063"/>
    <w:p w14:paraId="10341941" w14:textId="77777777" w:rsidR="00076063" w:rsidRDefault="00076063" w:rsidP="00076063"/>
    <w:p w14:paraId="39B98411" w14:textId="77777777" w:rsidR="00076063" w:rsidRDefault="00076063" w:rsidP="00076063">
      <w:r>
        <w:t>set(gca,'XTick',0:5:50,'YTick',0:0.1:1) %%[0:axis unit length:1]</w:t>
      </w:r>
    </w:p>
    <w:p w14:paraId="1D0C5586" w14:textId="77777777" w:rsidR="00076063" w:rsidRDefault="00076063" w:rsidP="00076063">
      <w:r>
        <w:t>axis([0 50 0 1])%%Range of horizontal and vertical axes</w:t>
      </w:r>
    </w:p>
    <w:p w14:paraId="7D39A4E2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27775C94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29275197" w14:textId="77777777" w:rsidR="00076063" w:rsidRDefault="00076063" w:rsidP="00076063"/>
    <w:p w14:paraId="6471CDB1" w14:textId="77777777" w:rsidR="00076063" w:rsidRDefault="00076063" w:rsidP="00076063">
      <w:r>
        <w:t>set(gca,'XTick',0:5:50,'YTick',0:0.1:1) %%[0:axis unit length:1]</w:t>
      </w:r>
    </w:p>
    <w:p w14:paraId="7CECF635" w14:textId="77777777" w:rsidR="00076063" w:rsidRDefault="00076063" w:rsidP="00076063">
      <w:r>
        <w:t>axis([0 50 0 1])%%Range of horizontal and vertical axes</w:t>
      </w:r>
    </w:p>
    <w:p w14:paraId="29AE5993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20AF1BDE" w14:textId="77777777" w:rsidR="00076063" w:rsidRDefault="00076063" w:rsidP="00076063">
      <w:proofErr w:type="spellStart"/>
      <w:r>
        <w:t>ylabel</w:t>
      </w:r>
      <w:proofErr w:type="spellEnd"/>
      <w:r>
        <w:t>('y');%%Name of vertical axis</w:t>
      </w:r>
    </w:p>
    <w:p w14:paraId="78CCE7B7" w14:textId="77777777" w:rsidR="00076063" w:rsidRDefault="00076063" w:rsidP="00076063">
      <w:r>
        <w:t>legend('\gamma=0', '\gamma=0.5', '\gamma=0.9','FontSize', 18); %%%Legend</w:t>
      </w:r>
    </w:p>
    <w:p w14:paraId="67E2500A" w14:textId="77777777" w:rsidR="00076063" w:rsidRDefault="00076063" w:rsidP="00076063">
      <w:r>
        <w:t xml:space="preserve">% Set font properties for axes and labels  </w:t>
      </w:r>
    </w:p>
    <w:p w14:paraId="70257382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67CD474C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49351F3A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y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15FBCE23" w14:textId="77777777" w:rsidR="00076063" w:rsidRDefault="00076063" w:rsidP="00076063"/>
    <w:p w14:paraId="781FD4ED" w14:textId="77777777" w:rsidR="00076063" w:rsidRDefault="00076063" w:rsidP="00076063">
      <w:r>
        <w:t>% Add title below the subplot (b)</w:t>
      </w:r>
    </w:p>
    <w:p w14:paraId="78387B7C" w14:textId="77777777" w:rsidR="00076063" w:rsidRDefault="00076063" w:rsidP="00076063">
      <w:r>
        <w:t>text(0.5, -0.12, '(b) {\</w:t>
      </w:r>
      <w:proofErr w:type="spellStart"/>
      <w:r>
        <w:t>ite_n</w:t>
      </w:r>
      <w:proofErr w:type="spellEnd"/>
      <w:r>
        <w:t>}=5.2, {\</w:t>
      </w:r>
      <w:proofErr w:type="spellStart"/>
      <w:r>
        <w:t>ite_r</w:t>
      </w:r>
      <w:proofErr w:type="spellEnd"/>
      <w:r>
        <w:t>}=0.52', ...  % Lower y-coordinate position</w:t>
      </w:r>
    </w:p>
    <w:p w14:paraId="29E639C3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0042AF1B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19445A4E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3E4AB86F" w14:textId="6E491E5A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56039404" w14:textId="62524826" w:rsidR="00076063" w:rsidRDefault="00076063">
      <w:pPr>
        <w:widowControl/>
      </w:pPr>
      <w:r>
        <w:br w:type="page"/>
      </w:r>
    </w:p>
    <w:p w14:paraId="09A6CCD3" w14:textId="10BF9344" w:rsidR="00076063" w:rsidRDefault="00076063" w:rsidP="00076063">
      <w:r>
        <w:lastRenderedPageBreak/>
        <w:t>Fig.10</w:t>
      </w:r>
    </w:p>
    <w:p w14:paraId="197232F3" w14:textId="77777777" w:rsidR="00076063" w:rsidRDefault="00076063" w:rsidP="00076063">
      <w:r>
        <w:t xml:space="preserve">clear; </w:t>
      </w:r>
      <w:proofErr w:type="spellStart"/>
      <w:r>
        <w:t>clc</w:t>
      </w:r>
      <w:proofErr w:type="spellEnd"/>
      <w:r>
        <w:t>;  % Clear workspace, clear command line</w:t>
      </w:r>
    </w:p>
    <w:p w14:paraId="4D194D99" w14:textId="77777777" w:rsidR="00076063" w:rsidRDefault="00076063" w:rsidP="00076063"/>
    <w:p w14:paraId="5EC2BEB2" w14:textId="77777777" w:rsidR="00076063" w:rsidRDefault="00076063" w:rsidP="00076063">
      <w:r>
        <w:t>% Create figure and adjust layout</w:t>
      </w:r>
    </w:p>
    <w:p w14:paraId="701AA3E1" w14:textId="77777777" w:rsidR="00076063" w:rsidRDefault="00076063" w:rsidP="00076063">
      <w:proofErr w:type="gramStart"/>
      <w:r>
        <w:t>figure;</w:t>
      </w:r>
      <w:proofErr w:type="gramEnd"/>
    </w:p>
    <w:p w14:paraId="490DDA2F" w14:textId="77777777" w:rsidR="00076063" w:rsidRDefault="00076063" w:rsidP="00076063">
      <w:r>
        <w:t>% Adjust subplot position (leave 20% space at the bottom)</w:t>
      </w:r>
    </w:p>
    <w:p w14:paraId="33782932" w14:textId="77777777" w:rsidR="00076063" w:rsidRDefault="00076063" w:rsidP="00076063">
      <w:r>
        <w:t>subplot('Position', [0.1, 0.15, 0.35, 0.8]);  % [left, bottom, width, height]</w:t>
      </w:r>
    </w:p>
    <w:p w14:paraId="23D14120" w14:textId="77777777" w:rsidR="00076063" w:rsidRDefault="00076063" w:rsidP="00076063"/>
    <w:p w14:paraId="2DBC39EC" w14:textId="77777777" w:rsidR="00076063" w:rsidRDefault="00076063" w:rsidP="00076063">
      <w:r>
        <w:t>% Phase portrait of the first system (</w:t>
      </w:r>
      <w:proofErr w:type="spellStart"/>
      <w:r>
        <w:t>en</w:t>
      </w:r>
      <w:proofErr w:type="spellEnd"/>
      <w:r>
        <w:t>=0.1, er=0.075)</w:t>
      </w:r>
    </w:p>
    <w:p w14:paraId="2906EFA6" w14:textId="77777777" w:rsidR="00076063" w:rsidRDefault="00076063" w:rsidP="00076063"/>
    <w:p w14:paraId="0A246FC7" w14:textId="77777777" w:rsidR="00076063" w:rsidRDefault="00076063" w:rsidP="00076063">
      <w:r>
        <w:t>%%%%1</w:t>
      </w:r>
    </w:p>
    <w:p w14:paraId="32E0C8CF" w14:textId="77777777" w:rsidR="00076063" w:rsidRDefault="00076063" w:rsidP="00076063">
      <w:r>
        <w:t>k=0.8;t=0.8;cn=0.5;cr=0.2;cq=0.2;g=0.4 ;a=0.5;er=0.52;en=0.7 ;</w:t>
      </w:r>
      <w:proofErr w:type="spellStart"/>
      <w:r>
        <w:t>derta</w:t>
      </w:r>
      <w:proofErr w:type="spellEnd"/>
      <w:r>
        <w:t>=0.4;theta=0.5;f=0.8;gama=0;%Parameter assignment</w:t>
      </w:r>
    </w:p>
    <w:p w14:paraId="74848AC8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1BCD15D7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</w:t>
      </w:r>
      <w:proofErr w:type="spellStart"/>
      <w:r>
        <w:t>ro</w:t>
      </w:r>
      <w:proofErr w:type="spellEnd"/>
      <w:r>
        <w:t>--','linewidth',1.5,'markersize',8</w:t>
      </w:r>
      <w:proofErr w:type="gramStart"/>
      <w:r>
        <w:t>);</w:t>
      </w:r>
      <w:proofErr w:type="gramEnd"/>
      <w:r>
        <w:t xml:space="preserve"> </w:t>
      </w:r>
    </w:p>
    <w:p w14:paraId="25CBA443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106958F0" w14:textId="77777777" w:rsidR="00076063" w:rsidRDefault="00076063" w:rsidP="00076063">
      <w:r>
        <w:t>hold on</w:t>
      </w:r>
    </w:p>
    <w:p w14:paraId="3485A450" w14:textId="77777777" w:rsidR="00076063" w:rsidRDefault="00076063" w:rsidP="00076063"/>
    <w:p w14:paraId="05FD6297" w14:textId="77777777" w:rsidR="00076063" w:rsidRDefault="00076063" w:rsidP="00076063">
      <w:r>
        <w:t>%%%%2</w:t>
      </w:r>
    </w:p>
    <w:p w14:paraId="64BBDFF1" w14:textId="77777777" w:rsidR="00076063" w:rsidRDefault="00076063" w:rsidP="00076063">
      <w:r>
        <w:t>k=0.8;t=0.8;cn=0.5;cr=0.2;cq=0.2;g=0.4 ;a=0.5;er=0.52;en=0.7 ;</w:t>
      </w:r>
      <w:proofErr w:type="spellStart"/>
      <w:r>
        <w:t>derta</w:t>
      </w:r>
      <w:proofErr w:type="spellEnd"/>
      <w:r>
        <w:t>=0.4;theta=0.5;f=0.8;gama=0.5;%Parameter assignment</w:t>
      </w:r>
    </w:p>
    <w:p w14:paraId="168B1D62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71F3039A" w14:textId="77777777" w:rsidR="00076063" w:rsidRDefault="00076063" w:rsidP="00076063">
      <w:r>
        <w:lastRenderedPageBreak/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m&gt;--','linewidth',1.5,'markersize',8</w:t>
      </w:r>
      <w:proofErr w:type="gramStart"/>
      <w:r>
        <w:t>);</w:t>
      </w:r>
      <w:proofErr w:type="gramEnd"/>
      <w:r>
        <w:t xml:space="preserve"> </w:t>
      </w:r>
    </w:p>
    <w:p w14:paraId="12DE2455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6F248E3E" w14:textId="77777777" w:rsidR="00076063" w:rsidRDefault="00076063" w:rsidP="00076063">
      <w:r>
        <w:t>hold on</w:t>
      </w:r>
    </w:p>
    <w:p w14:paraId="6871D7A8" w14:textId="77777777" w:rsidR="00076063" w:rsidRDefault="00076063" w:rsidP="00076063"/>
    <w:p w14:paraId="726B410A" w14:textId="77777777" w:rsidR="00076063" w:rsidRDefault="00076063" w:rsidP="00076063">
      <w:r>
        <w:t>%%%%3</w:t>
      </w:r>
    </w:p>
    <w:p w14:paraId="17AB03E3" w14:textId="77777777" w:rsidR="00076063" w:rsidRDefault="00076063" w:rsidP="00076063">
      <w:r>
        <w:t>k=0.8;t=0.8;cn=0.5;cr=0.2;cq=0.2;g=0.4 ;a=0.5;er=0.52;en=0.7 ;</w:t>
      </w:r>
      <w:proofErr w:type="spellStart"/>
      <w:r>
        <w:t>derta</w:t>
      </w:r>
      <w:proofErr w:type="spellEnd"/>
      <w:r>
        <w:t>=0.4;theta=0.5;f=0.8;gama=0.9;%Parameter assignment</w:t>
      </w:r>
    </w:p>
    <w:p w14:paraId="16C0DAA2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7F90310B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bd--','linewidth',1.5,'markersize',8</w:t>
      </w:r>
      <w:proofErr w:type="gramStart"/>
      <w:r>
        <w:t>);</w:t>
      </w:r>
      <w:proofErr w:type="gramEnd"/>
      <w:r>
        <w:t xml:space="preserve"> </w:t>
      </w:r>
    </w:p>
    <w:p w14:paraId="59B67C0A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48C16E03" w14:textId="77777777" w:rsidR="00076063" w:rsidRDefault="00076063" w:rsidP="00076063">
      <w:r>
        <w:t>hold on</w:t>
      </w:r>
    </w:p>
    <w:p w14:paraId="3FA655E3" w14:textId="77777777" w:rsidR="00076063" w:rsidRDefault="00076063" w:rsidP="00076063"/>
    <w:p w14:paraId="6B39B569" w14:textId="77777777" w:rsidR="00076063" w:rsidRDefault="00076063" w:rsidP="00076063">
      <w:r>
        <w:t>set(gca,'XTick',0:5:50,'YTick',0:0.1:1) %%[0:axis unit length:1]</w:t>
      </w:r>
    </w:p>
    <w:p w14:paraId="1FF17615" w14:textId="77777777" w:rsidR="00076063" w:rsidRDefault="00076063" w:rsidP="00076063">
      <w:r>
        <w:t>axis([0 50 0 1])%%Range of horizontal and vertical axes</w:t>
      </w:r>
    </w:p>
    <w:p w14:paraId="0D4BBDB4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2DB94D1A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38CFA674" w14:textId="77777777" w:rsidR="00076063" w:rsidRDefault="00076063" w:rsidP="00076063">
      <w:r>
        <w:t>legend('\delta=0.3', '\delta=0.4', '\delta=0.5','FontSize', 18); %%%Legend</w:t>
      </w:r>
    </w:p>
    <w:p w14:paraId="113178F9" w14:textId="77777777" w:rsidR="00076063" w:rsidRDefault="00076063" w:rsidP="00076063">
      <w:r>
        <w:t xml:space="preserve">% Set font properties for axes and labels  </w:t>
      </w:r>
    </w:p>
    <w:p w14:paraId="31FAB137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796D4CC4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7126E779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x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7C8AF8ED" w14:textId="77777777" w:rsidR="00076063" w:rsidRDefault="00076063" w:rsidP="00076063"/>
    <w:p w14:paraId="7A7C928E" w14:textId="77777777" w:rsidR="00076063" w:rsidRDefault="00076063" w:rsidP="00076063"/>
    <w:p w14:paraId="180F5889" w14:textId="77777777" w:rsidR="00076063" w:rsidRDefault="00076063" w:rsidP="00076063">
      <w:r>
        <w:lastRenderedPageBreak/>
        <w:t>% Add title below the subplot (a)</w:t>
      </w:r>
    </w:p>
    <w:p w14:paraId="1FC4387E" w14:textId="77777777" w:rsidR="00076063" w:rsidRDefault="00076063" w:rsidP="00076063">
      <w:r>
        <w:t>text(0.5, -0.12, '(a) {\</w:t>
      </w:r>
      <w:proofErr w:type="spellStart"/>
      <w:r>
        <w:t>ite_n</w:t>
      </w:r>
      <w:proofErr w:type="spellEnd"/>
      <w:r>
        <w:t>}=0.1, {\</w:t>
      </w:r>
      <w:proofErr w:type="spellStart"/>
      <w:r>
        <w:t>ite_r</w:t>
      </w:r>
      <w:proofErr w:type="spellEnd"/>
      <w:r>
        <w:t>}=0.075', ...  % Lower y-coordinate position</w:t>
      </w:r>
    </w:p>
    <w:p w14:paraId="45B80081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3EF840AF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54D66206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3F7B61F6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7B69F5C7" w14:textId="77777777" w:rsidR="00076063" w:rsidRDefault="00076063" w:rsidP="00076063"/>
    <w:p w14:paraId="2B06C436" w14:textId="77777777" w:rsidR="00076063" w:rsidRDefault="00076063" w:rsidP="00076063">
      <w:r>
        <w:t>% Second subplot (adjust position)</w:t>
      </w:r>
    </w:p>
    <w:p w14:paraId="3DA21B44" w14:textId="77777777" w:rsidR="00076063" w:rsidRDefault="00076063" w:rsidP="00076063">
      <w:r>
        <w:t>subplot('Position', [0.55, 0.15, 0.35, 0.8]);  % Symmetric to the first subplot</w:t>
      </w:r>
    </w:p>
    <w:p w14:paraId="0EFCDCC4" w14:textId="77777777" w:rsidR="00076063" w:rsidRDefault="00076063" w:rsidP="00076063"/>
    <w:p w14:paraId="15AE159C" w14:textId="77777777" w:rsidR="00076063" w:rsidRDefault="00076063" w:rsidP="00076063">
      <w:r>
        <w:t>% Phase portrait of the second system (</w:t>
      </w:r>
      <w:proofErr w:type="spellStart"/>
      <w:r>
        <w:t>en</w:t>
      </w:r>
      <w:proofErr w:type="spellEnd"/>
      <w:r>
        <w:t>=0.52, er=0.052)</w:t>
      </w:r>
    </w:p>
    <w:p w14:paraId="527FC34F" w14:textId="77777777" w:rsidR="00076063" w:rsidRDefault="00076063" w:rsidP="00076063"/>
    <w:p w14:paraId="0A748C0A" w14:textId="77777777" w:rsidR="00076063" w:rsidRDefault="00076063" w:rsidP="00076063">
      <w:r>
        <w:t>%%%%1</w:t>
      </w:r>
    </w:p>
    <w:p w14:paraId="342D030C" w14:textId="77777777" w:rsidR="00076063" w:rsidRDefault="00076063" w:rsidP="00076063">
      <w:r>
        <w:t>k=0.8;t=0.8;cn=0.5;cr=0.2;cq=0.2;g=0.4 ;a=0.5;er=0.52;en=1.2 ;</w:t>
      </w:r>
      <w:proofErr w:type="spellStart"/>
      <w:r>
        <w:t>derta</w:t>
      </w:r>
      <w:proofErr w:type="spellEnd"/>
      <w:r>
        <w:t>=0.3;theta=0.9;f=0.8;gama=0;%Parameter assignment</w:t>
      </w:r>
    </w:p>
    <w:p w14:paraId="3DDAABAA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08F87D77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</w:t>
      </w:r>
      <w:proofErr w:type="spellStart"/>
      <w:r>
        <w:t>ro</w:t>
      </w:r>
      <w:proofErr w:type="spellEnd"/>
      <w:r>
        <w:t>--','linewidth',1.5,'markersize',8</w:t>
      </w:r>
      <w:proofErr w:type="gramStart"/>
      <w:r>
        <w:t>);</w:t>
      </w:r>
      <w:proofErr w:type="gramEnd"/>
      <w:r>
        <w:t xml:space="preserve"> </w:t>
      </w:r>
    </w:p>
    <w:p w14:paraId="3FF1F680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408A7626" w14:textId="77777777" w:rsidR="00076063" w:rsidRDefault="00076063" w:rsidP="00076063">
      <w:r>
        <w:t>hold on</w:t>
      </w:r>
    </w:p>
    <w:p w14:paraId="1AE36DFE" w14:textId="77777777" w:rsidR="00076063" w:rsidRDefault="00076063" w:rsidP="00076063"/>
    <w:p w14:paraId="21FF691D" w14:textId="77777777" w:rsidR="00076063" w:rsidRDefault="00076063" w:rsidP="00076063">
      <w:r>
        <w:t>%%%%2</w:t>
      </w:r>
    </w:p>
    <w:p w14:paraId="5E704E15" w14:textId="77777777" w:rsidR="00076063" w:rsidRDefault="00076063" w:rsidP="00076063">
      <w:r>
        <w:t>k=0.8;t=0.8;cn=0.5;cr=0.2;cq=0.2;g=0.4 ;a=0.5;er=0.52;en=1.2 ;</w:t>
      </w:r>
      <w:proofErr w:type="spellStart"/>
      <w:r>
        <w:t>derta</w:t>
      </w:r>
      <w:proofErr w:type="spellEnd"/>
      <w:r>
        <w:t>=0.4;theta=0.9;f=0.8;gama=0;%Parameter assignment</w:t>
      </w:r>
    </w:p>
    <w:p w14:paraId="15705F96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</w:t>
      </w:r>
      <w:r>
        <w:lastRenderedPageBreak/>
        <w:t>m to solve the equation, equation running time (number of steps), initial values of x and y</w:t>
      </w:r>
    </w:p>
    <w:p w14:paraId="130FBCCF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m&gt;--','linewidth',1.5,'markersize',8</w:t>
      </w:r>
      <w:proofErr w:type="gramStart"/>
      <w:r>
        <w:t>);</w:t>
      </w:r>
      <w:proofErr w:type="gramEnd"/>
      <w:r>
        <w:t xml:space="preserve"> </w:t>
      </w:r>
    </w:p>
    <w:p w14:paraId="5DCB1755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534AF251" w14:textId="77777777" w:rsidR="00076063" w:rsidRDefault="00076063" w:rsidP="00076063">
      <w:r>
        <w:t>hold on</w:t>
      </w:r>
    </w:p>
    <w:p w14:paraId="7D3EF07A" w14:textId="77777777" w:rsidR="00076063" w:rsidRDefault="00076063" w:rsidP="00076063"/>
    <w:p w14:paraId="729C7D77" w14:textId="77777777" w:rsidR="00076063" w:rsidRDefault="00076063" w:rsidP="00076063">
      <w:r>
        <w:t>%%%%3</w:t>
      </w:r>
    </w:p>
    <w:p w14:paraId="788635E3" w14:textId="77777777" w:rsidR="00076063" w:rsidRDefault="00076063" w:rsidP="00076063">
      <w:r>
        <w:t>k=0.8;t=0.8;cn=0.5;cr=0.2;cq=0.2;g=0.4 ;a=0.5;er=0.52;en=1.2 ;</w:t>
      </w:r>
      <w:proofErr w:type="spellStart"/>
      <w:r>
        <w:t>derta</w:t>
      </w:r>
      <w:proofErr w:type="spellEnd"/>
      <w:r>
        <w:t>=0.5;theta=0.9;f=0.8;gama=0;%Parameter assignment</w:t>
      </w:r>
    </w:p>
    <w:p w14:paraId="4FCE48D0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37CC3D70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bd--','linewidth',1.5,'markersize',8</w:t>
      </w:r>
      <w:proofErr w:type="gramStart"/>
      <w:r>
        <w:t>);</w:t>
      </w:r>
      <w:proofErr w:type="gramEnd"/>
      <w:r>
        <w:t xml:space="preserve"> </w:t>
      </w:r>
    </w:p>
    <w:p w14:paraId="315DBE6A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745EC258" w14:textId="77777777" w:rsidR="00076063" w:rsidRDefault="00076063" w:rsidP="00076063">
      <w:r>
        <w:t>hold on</w:t>
      </w:r>
    </w:p>
    <w:p w14:paraId="7252A200" w14:textId="77777777" w:rsidR="00076063" w:rsidRDefault="00076063" w:rsidP="00076063"/>
    <w:p w14:paraId="671DD9E7" w14:textId="77777777" w:rsidR="00076063" w:rsidRDefault="00076063" w:rsidP="00076063">
      <w:r>
        <w:t>set(gca,'XTick',0:5:50,'YTick',0:0.1:1) %%[0:axis unit length:1]</w:t>
      </w:r>
    </w:p>
    <w:p w14:paraId="7F3D4F27" w14:textId="77777777" w:rsidR="00076063" w:rsidRDefault="00076063" w:rsidP="00076063">
      <w:r>
        <w:t>axis([0 50 0 1])%%Range of horizontal and vertical axes</w:t>
      </w:r>
    </w:p>
    <w:p w14:paraId="6E127C02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562C47D8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7BCD11B1" w14:textId="77777777" w:rsidR="00076063" w:rsidRDefault="00076063" w:rsidP="00076063">
      <w:r>
        <w:t>legend('\delta=0.3', '\delta=0.4', '\delta=0.5','FontSize', 18); %%%Legend</w:t>
      </w:r>
    </w:p>
    <w:p w14:paraId="052CA68B" w14:textId="77777777" w:rsidR="00076063" w:rsidRDefault="00076063" w:rsidP="00076063">
      <w:r>
        <w:t xml:space="preserve">% Set font properties for axes and labels  </w:t>
      </w:r>
    </w:p>
    <w:p w14:paraId="1CFDE410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5322EAD1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7D9725D2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x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2A92D796" w14:textId="77777777" w:rsidR="00076063" w:rsidRDefault="00076063" w:rsidP="00076063"/>
    <w:p w14:paraId="5E65575A" w14:textId="77777777" w:rsidR="00076063" w:rsidRDefault="00076063" w:rsidP="00076063"/>
    <w:p w14:paraId="70D50AEF" w14:textId="77777777" w:rsidR="00076063" w:rsidRDefault="00076063" w:rsidP="00076063">
      <w:r>
        <w:t>% Add title below the subplot (b)</w:t>
      </w:r>
    </w:p>
    <w:p w14:paraId="38115A9A" w14:textId="77777777" w:rsidR="00076063" w:rsidRDefault="00076063" w:rsidP="00076063">
      <w:r>
        <w:t>text(0.5, -0.12, '(b) {\</w:t>
      </w:r>
      <w:proofErr w:type="spellStart"/>
      <w:r>
        <w:t>ite_n</w:t>
      </w:r>
      <w:proofErr w:type="spellEnd"/>
      <w:r>
        <w:t>}=5.2, {\</w:t>
      </w:r>
      <w:proofErr w:type="spellStart"/>
      <w:r>
        <w:t>ite_r</w:t>
      </w:r>
      <w:proofErr w:type="spellEnd"/>
      <w:r>
        <w:t>}=0.52', ...  % Lower y-coordinate position</w:t>
      </w:r>
    </w:p>
    <w:p w14:paraId="0CCD8F74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45050FE2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6E3F3A86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1EE56A94" w14:textId="0AB51654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359F443A" w14:textId="3A0924FC" w:rsidR="00076063" w:rsidRDefault="00076063">
      <w:pPr>
        <w:widowControl/>
      </w:pPr>
      <w:r>
        <w:br w:type="page"/>
      </w:r>
    </w:p>
    <w:p w14:paraId="0BDCAF11" w14:textId="4CE1DE5E" w:rsidR="00076063" w:rsidRDefault="00076063" w:rsidP="00076063">
      <w:r>
        <w:lastRenderedPageBreak/>
        <w:t>Fig.11</w:t>
      </w:r>
    </w:p>
    <w:p w14:paraId="69A8EA8E" w14:textId="77777777" w:rsidR="00076063" w:rsidRDefault="00076063" w:rsidP="00076063">
      <w:r>
        <w:t xml:space="preserve">clear; </w:t>
      </w:r>
      <w:proofErr w:type="spellStart"/>
      <w:r>
        <w:t>clc</w:t>
      </w:r>
      <w:proofErr w:type="spellEnd"/>
      <w:r>
        <w:t>;  % Clear workspace, clear command line</w:t>
      </w:r>
    </w:p>
    <w:p w14:paraId="103B2E5F" w14:textId="77777777" w:rsidR="00076063" w:rsidRDefault="00076063" w:rsidP="00076063"/>
    <w:p w14:paraId="496EA264" w14:textId="77777777" w:rsidR="00076063" w:rsidRDefault="00076063" w:rsidP="00076063">
      <w:r>
        <w:t>% Create figure and adjust layout</w:t>
      </w:r>
    </w:p>
    <w:p w14:paraId="3458B2CA" w14:textId="77777777" w:rsidR="00076063" w:rsidRDefault="00076063" w:rsidP="00076063">
      <w:proofErr w:type="gramStart"/>
      <w:r>
        <w:t>figure;</w:t>
      </w:r>
      <w:proofErr w:type="gramEnd"/>
    </w:p>
    <w:p w14:paraId="49CFCEC4" w14:textId="77777777" w:rsidR="00076063" w:rsidRDefault="00076063" w:rsidP="00076063">
      <w:r>
        <w:t>% Adjust subplot position (leave 20% space at the bottom)</w:t>
      </w:r>
    </w:p>
    <w:p w14:paraId="443C17CF" w14:textId="77777777" w:rsidR="00076063" w:rsidRDefault="00076063" w:rsidP="00076063">
      <w:r>
        <w:t>subplot('Position', [0.1, 0.15, 0.35, 0.8]);  % [left, bottom, width, height]</w:t>
      </w:r>
    </w:p>
    <w:p w14:paraId="506A3B89" w14:textId="77777777" w:rsidR="00076063" w:rsidRDefault="00076063" w:rsidP="00076063"/>
    <w:p w14:paraId="167AE0B9" w14:textId="77777777" w:rsidR="00076063" w:rsidRDefault="00076063" w:rsidP="00076063">
      <w:r>
        <w:t>% Phase portrait of the first system (</w:t>
      </w:r>
      <w:proofErr w:type="spellStart"/>
      <w:r>
        <w:t>en</w:t>
      </w:r>
      <w:proofErr w:type="spellEnd"/>
      <w:r>
        <w:t>=0.1, er=0.075)</w:t>
      </w:r>
    </w:p>
    <w:p w14:paraId="030BC68B" w14:textId="77777777" w:rsidR="00076063" w:rsidRDefault="00076063" w:rsidP="00076063"/>
    <w:p w14:paraId="75CC71D9" w14:textId="77777777" w:rsidR="00076063" w:rsidRDefault="00076063" w:rsidP="00076063">
      <w:r>
        <w:t>%%%%1</w:t>
      </w:r>
    </w:p>
    <w:p w14:paraId="3F388A3F" w14:textId="77777777" w:rsidR="00076063" w:rsidRDefault="00076063" w:rsidP="00076063">
      <w:r>
        <w:t>k=0.8;t=0.8;cn=0.5;cr=0.2;cq=0.2;g=0.3 ;a=0.5;er=0.52;en=0.7 ;</w:t>
      </w:r>
      <w:proofErr w:type="spellStart"/>
      <w:r>
        <w:t>derta</w:t>
      </w:r>
      <w:proofErr w:type="spellEnd"/>
      <w:r>
        <w:t>=0.2;theta=0.9;f=0.8;gama=0.9;%Parameter assignment</w:t>
      </w:r>
    </w:p>
    <w:p w14:paraId="771C5964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159E4E9C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ro-','linewidth',1.5,'markersize',8</w:t>
      </w:r>
      <w:proofErr w:type="gramStart"/>
      <w:r>
        <w:t>);</w:t>
      </w:r>
      <w:proofErr w:type="gramEnd"/>
      <w:r>
        <w:t xml:space="preserve"> </w:t>
      </w:r>
    </w:p>
    <w:p w14:paraId="753A851E" w14:textId="77777777" w:rsidR="00076063" w:rsidRDefault="00076063" w:rsidP="00076063">
      <w:proofErr w:type="spellStart"/>
      <w:r>
        <w:t>p.MarkerIndices</w:t>
      </w:r>
      <w:proofErr w:type="spellEnd"/>
      <w:r>
        <w:t xml:space="preserve"> = 1:5:length(y</w:t>
      </w:r>
      <w:proofErr w:type="gramStart"/>
      <w:r>
        <w:t>(:,</w:t>
      </w:r>
      <w:proofErr w:type="gramEnd"/>
      <w:r>
        <w:t>2)</w:t>
      </w:r>
      <w:proofErr w:type="gramStart"/>
      <w:r>
        <w:t>);</w:t>
      </w:r>
      <w:proofErr w:type="gramEnd"/>
    </w:p>
    <w:p w14:paraId="6111D6EB" w14:textId="77777777" w:rsidR="00076063" w:rsidRDefault="00076063" w:rsidP="00076063">
      <w:r>
        <w:t>%%Colors: y=yellow; k=black; w=white; b=blue; g=green; r=red; c=cyan; m=magenta</w:t>
      </w:r>
    </w:p>
    <w:p w14:paraId="046EDB81" w14:textId="77777777" w:rsidR="00076063" w:rsidRDefault="00076063" w:rsidP="00076063">
      <w:r>
        <w:t>%%Marker styles: +, o, *, x, s=square, d=diamond, v=down triangle, &gt;=right triangle, &lt;=left triangle, p=pentagram, h=hexagram, none=no marker</w:t>
      </w:r>
    </w:p>
    <w:p w14:paraId="2BE78715" w14:textId="77777777" w:rsidR="00076063" w:rsidRDefault="00076063" w:rsidP="00076063">
      <w:r>
        <w:t>%Line styles: -solid, --dashed, -.-dash-dot, .dotted</w:t>
      </w:r>
    </w:p>
    <w:p w14:paraId="6C35F257" w14:textId="77777777" w:rsidR="00076063" w:rsidRDefault="00076063" w:rsidP="00076063">
      <w:r>
        <w:t xml:space="preserve">%linewidth = line width, </w:t>
      </w:r>
      <w:proofErr w:type="spellStart"/>
      <w:r>
        <w:t>markersize</w:t>
      </w:r>
      <w:proofErr w:type="spellEnd"/>
      <w:r>
        <w:t xml:space="preserve"> = marker size, </w:t>
      </w:r>
      <w:proofErr w:type="spellStart"/>
      <w:r>
        <w:t>MarkerIndices</w:t>
      </w:r>
      <w:proofErr w:type="spellEnd"/>
      <w:r>
        <w:t xml:space="preserve"> = marker interval, larger middle value in 1:1:length(t) means larger marker interval</w:t>
      </w:r>
    </w:p>
    <w:p w14:paraId="6C9ED8E8" w14:textId="77777777" w:rsidR="00076063" w:rsidRDefault="00076063" w:rsidP="00076063">
      <w:r>
        <w:t>hold on</w:t>
      </w:r>
    </w:p>
    <w:p w14:paraId="24F42C4D" w14:textId="77777777" w:rsidR="00076063" w:rsidRDefault="00076063" w:rsidP="00076063"/>
    <w:p w14:paraId="46544EBA" w14:textId="77777777" w:rsidR="00076063" w:rsidRDefault="00076063" w:rsidP="00076063">
      <w:r>
        <w:t>%%%%2</w:t>
      </w:r>
    </w:p>
    <w:p w14:paraId="2B5D1DB9" w14:textId="77777777" w:rsidR="00076063" w:rsidRDefault="00076063" w:rsidP="00076063">
      <w:r>
        <w:lastRenderedPageBreak/>
        <w:t>k=0.8;t=0.8;cn=0.5;cr=0.2;cq=0.2;g=0.3 ;a=0.5;er=0.52;en=0.7 ;</w:t>
      </w:r>
      <w:proofErr w:type="spellStart"/>
      <w:r>
        <w:t>derta</w:t>
      </w:r>
      <w:proofErr w:type="spellEnd"/>
      <w:r>
        <w:t>=0.4;theta=0.9;f=0.8;gama=0.9;%Parameter assignment</w:t>
      </w:r>
    </w:p>
    <w:p w14:paraId="2E4A081E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69262C6E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m&gt;-','linewidth',1.5,'markersize',8</w:t>
      </w:r>
      <w:proofErr w:type="gramStart"/>
      <w:r>
        <w:t>);</w:t>
      </w:r>
      <w:proofErr w:type="gramEnd"/>
      <w:r>
        <w:t xml:space="preserve"> </w:t>
      </w:r>
    </w:p>
    <w:p w14:paraId="78836760" w14:textId="77777777" w:rsidR="00076063" w:rsidRDefault="00076063" w:rsidP="00076063">
      <w:proofErr w:type="spellStart"/>
      <w:r>
        <w:t>p.MarkerIndices</w:t>
      </w:r>
      <w:proofErr w:type="spellEnd"/>
      <w:r>
        <w:t xml:space="preserve"> = 1:5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6421D1E6" w14:textId="77777777" w:rsidR="00076063" w:rsidRDefault="00076063" w:rsidP="00076063">
      <w:r>
        <w:t>hold on</w:t>
      </w:r>
    </w:p>
    <w:p w14:paraId="007E407F" w14:textId="77777777" w:rsidR="00076063" w:rsidRDefault="00076063" w:rsidP="00076063"/>
    <w:p w14:paraId="067CF6BF" w14:textId="77777777" w:rsidR="00076063" w:rsidRDefault="00076063" w:rsidP="00076063">
      <w:r>
        <w:t>%%%%3</w:t>
      </w:r>
    </w:p>
    <w:p w14:paraId="0312B01E" w14:textId="77777777" w:rsidR="00076063" w:rsidRDefault="00076063" w:rsidP="00076063">
      <w:r>
        <w:t>k=0.8;t=0.8;cn=0.5;cr=0.2;cq=0.2;g=0.3 ;a=0.5;er=0.52;en=0.7 ;</w:t>
      </w:r>
      <w:proofErr w:type="spellStart"/>
      <w:r>
        <w:t>derta</w:t>
      </w:r>
      <w:proofErr w:type="spellEnd"/>
      <w:r>
        <w:t>=0.6;theta=0.9;f=0.8;gama=0.9;%Parameter assignment</w:t>
      </w:r>
    </w:p>
    <w:p w14:paraId="7EFB2CBE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04F07EA6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bd-','linewidth',1.5,'markersize',8</w:t>
      </w:r>
      <w:proofErr w:type="gramStart"/>
      <w:r>
        <w:t>);</w:t>
      </w:r>
      <w:proofErr w:type="gramEnd"/>
      <w:r>
        <w:t xml:space="preserve"> </w:t>
      </w:r>
    </w:p>
    <w:p w14:paraId="19376493" w14:textId="77777777" w:rsidR="00076063" w:rsidRDefault="00076063" w:rsidP="00076063">
      <w:proofErr w:type="spellStart"/>
      <w:r>
        <w:t>p.MarkerIndices</w:t>
      </w:r>
      <w:proofErr w:type="spellEnd"/>
      <w:r>
        <w:t xml:space="preserve"> = 1:5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7D1A0CB4" w14:textId="77777777" w:rsidR="00076063" w:rsidRDefault="00076063" w:rsidP="00076063">
      <w:r>
        <w:t>hold on</w:t>
      </w:r>
    </w:p>
    <w:p w14:paraId="6B664329" w14:textId="77777777" w:rsidR="00076063" w:rsidRDefault="00076063" w:rsidP="00076063"/>
    <w:p w14:paraId="4D2B59C7" w14:textId="77777777" w:rsidR="00076063" w:rsidRDefault="00076063" w:rsidP="00076063">
      <w:r>
        <w:t>set(gca,'XTick',0:5:50,'YTick',0:0.1:1) %%[0:axis unit length:1]</w:t>
      </w:r>
    </w:p>
    <w:p w14:paraId="13201810" w14:textId="77777777" w:rsidR="00076063" w:rsidRDefault="00076063" w:rsidP="00076063">
      <w:r>
        <w:t>axis([0 50 0 1])%%Range of horizontal and vertical axes</w:t>
      </w:r>
    </w:p>
    <w:p w14:paraId="5147DF73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4D541D1D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2EEDAF50" w14:textId="77777777" w:rsidR="00076063" w:rsidRDefault="00076063" w:rsidP="00076063"/>
    <w:p w14:paraId="6F6B585E" w14:textId="77777777" w:rsidR="00076063" w:rsidRDefault="00076063" w:rsidP="00076063">
      <w:r>
        <w:t>set(gca,'XTick',0:5:50,'YTick',0:0.1:1) %%[0:axis unit length:1]</w:t>
      </w:r>
    </w:p>
    <w:p w14:paraId="0429F2DB" w14:textId="77777777" w:rsidR="00076063" w:rsidRDefault="00076063" w:rsidP="00076063">
      <w:r>
        <w:t>axis([0 50 0 1])%%Range of horizontal and vertical axes</w:t>
      </w:r>
    </w:p>
    <w:p w14:paraId="585673D4" w14:textId="77777777" w:rsidR="00076063" w:rsidRDefault="00076063" w:rsidP="00076063">
      <w:proofErr w:type="spellStart"/>
      <w:r>
        <w:lastRenderedPageBreak/>
        <w:t>xlabel</w:t>
      </w:r>
      <w:proofErr w:type="spellEnd"/>
      <w:r>
        <w:t>('time');%%Name of horizontal axis</w:t>
      </w:r>
    </w:p>
    <w:p w14:paraId="07A675AB" w14:textId="77777777" w:rsidR="00076063" w:rsidRDefault="00076063" w:rsidP="00076063">
      <w:proofErr w:type="spellStart"/>
      <w:r>
        <w:t>ylabel</w:t>
      </w:r>
      <w:proofErr w:type="spellEnd"/>
      <w:r>
        <w:t>('y');%%Name of vertical axis</w:t>
      </w:r>
    </w:p>
    <w:p w14:paraId="17FCD8F2" w14:textId="77777777" w:rsidR="00076063" w:rsidRDefault="00076063" w:rsidP="00076063">
      <w:r>
        <w:t>legend('\delta=0.3', '\delta=0.4', '\delta=0.5','FontSize', 18); %%%Legend</w:t>
      </w:r>
    </w:p>
    <w:p w14:paraId="5A1B7BC0" w14:textId="77777777" w:rsidR="00076063" w:rsidRDefault="00076063" w:rsidP="00076063">
      <w:r>
        <w:t xml:space="preserve">% Set font properties for axes and labels  </w:t>
      </w:r>
    </w:p>
    <w:p w14:paraId="6B676BA9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799A1658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27583A29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y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7EBC0B09" w14:textId="77777777" w:rsidR="00076063" w:rsidRDefault="00076063" w:rsidP="00076063"/>
    <w:p w14:paraId="0F0057CD" w14:textId="77777777" w:rsidR="00076063" w:rsidRDefault="00076063" w:rsidP="00076063">
      <w:r>
        <w:t>% Add title below the subplot (a)</w:t>
      </w:r>
    </w:p>
    <w:p w14:paraId="1B350CF2" w14:textId="77777777" w:rsidR="00076063" w:rsidRDefault="00076063" w:rsidP="00076063">
      <w:r>
        <w:t>text(0.5, -0.12, '(a) {\</w:t>
      </w:r>
      <w:proofErr w:type="spellStart"/>
      <w:r>
        <w:t>ite_n</w:t>
      </w:r>
      <w:proofErr w:type="spellEnd"/>
      <w:r>
        <w:t>}=0.1, {\</w:t>
      </w:r>
      <w:proofErr w:type="spellStart"/>
      <w:r>
        <w:t>ite_r</w:t>
      </w:r>
      <w:proofErr w:type="spellEnd"/>
      <w:r>
        <w:t>}=0.075', ...  % Lower y-coordinate position</w:t>
      </w:r>
    </w:p>
    <w:p w14:paraId="5D3E5F9A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3CE67FEC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71C64691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5E8E0D9A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0AACC090" w14:textId="77777777" w:rsidR="00076063" w:rsidRDefault="00076063" w:rsidP="00076063"/>
    <w:p w14:paraId="20641235" w14:textId="77777777" w:rsidR="00076063" w:rsidRDefault="00076063" w:rsidP="00076063">
      <w:r>
        <w:t>% Second subplot (adjust position)</w:t>
      </w:r>
    </w:p>
    <w:p w14:paraId="3A1B3014" w14:textId="77777777" w:rsidR="00076063" w:rsidRDefault="00076063" w:rsidP="00076063">
      <w:r>
        <w:t>subplot('Position', [0.55, 0.15, 0.35, 0.8]);  % Symmetric to the first subplot</w:t>
      </w:r>
    </w:p>
    <w:p w14:paraId="40104B47" w14:textId="77777777" w:rsidR="00076063" w:rsidRDefault="00076063" w:rsidP="00076063"/>
    <w:p w14:paraId="4C24BEBB" w14:textId="77777777" w:rsidR="00076063" w:rsidRDefault="00076063" w:rsidP="00076063">
      <w:r>
        <w:t>% Phase portrait of the second system (</w:t>
      </w:r>
      <w:proofErr w:type="spellStart"/>
      <w:r>
        <w:t>en</w:t>
      </w:r>
      <w:proofErr w:type="spellEnd"/>
      <w:r>
        <w:t>=0.52, er=0.052)</w:t>
      </w:r>
    </w:p>
    <w:p w14:paraId="38B5E0E7" w14:textId="77777777" w:rsidR="00076063" w:rsidRDefault="00076063" w:rsidP="00076063"/>
    <w:p w14:paraId="3481D702" w14:textId="77777777" w:rsidR="00076063" w:rsidRDefault="00076063" w:rsidP="00076063">
      <w:r>
        <w:t>%%%%1</w:t>
      </w:r>
    </w:p>
    <w:p w14:paraId="74224070" w14:textId="77777777" w:rsidR="00076063" w:rsidRDefault="00076063" w:rsidP="00076063">
      <w:r>
        <w:t>k=0.8;t=0.8;cn=0.5;cr=0.2;cq=0.2;g=0.4 ;a=0.5;er=0.52;en=5.2;derta=0.2;theta=0.9;f=0.8;gama=0;%Parameter assignment</w:t>
      </w:r>
    </w:p>
    <w:p w14:paraId="610F0B49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1930E070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ro-','linewidth',1.5,'markersize',8</w:t>
      </w:r>
      <w:proofErr w:type="gramStart"/>
      <w:r>
        <w:t>);</w:t>
      </w:r>
      <w:proofErr w:type="gramEnd"/>
      <w:r>
        <w:t xml:space="preserve"> </w:t>
      </w:r>
    </w:p>
    <w:p w14:paraId="031EF844" w14:textId="77777777" w:rsidR="00076063" w:rsidRDefault="00076063" w:rsidP="00076063">
      <w:proofErr w:type="spellStart"/>
      <w:r>
        <w:lastRenderedPageBreak/>
        <w:t>p.MarkerIndices</w:t>
      </w:r>
      <w:proofErr w:type="spellEnd"/>
      <w:r>
        <w:t xml:space="preserve"> = 1:100:length(y</w:t>
      </w:r>
      <w:proofErr w:type="gramStart"/>
      <w:r>
        <w:t>(:,</w:t>
      </w:r>
      <w:proofErr w:type="gramEnd"/>
      <w:r>
        <w:t>2)</w:t>
      </w:r>
      <w:proofErr w:type="gramStart"/>
      <w:r>
        <w:t>);</w:t>
      </w:r>
      <w:proofErr w:type="gramEnd"/>
    </w:p>
    <w:p w14:paraId="5626F86E" w14:textId="77777777" w:rsidR="00076063" w:rsidRDefault="00076063" w:rsidP="00076063">
      <w:r>
        <w:t>%%Colors: y=yellow; k=black; w=white; b=blue; g=green; r=red; c=cyan; m=magenta</w:t>
      </w:r>
    </w:p>
    <w:p w14:paraId="301588DA" w14:textId="77777777" w:rsidR="00076063" w:rsidRDefault="00076063" w:rsidP="00076063">
      <w:r>
        <w:t>%%Marker styles: +, o, *, x, s=square, d=diamond, v=down triangle, &gt;=right triangle, &lt;=left triangle, p=pentagram, h=hexagram, none=no marker</w:t>
      </w:r>
    </w:p>
    <w:p w14:paraId="452FEB76" w14:textId="77777777" w:rsidR="00076063" w:rsidRDefault="00076063" w:rsidP="00076063">
      <w:r>
        <w:t>%Line styles: -solid, --dashed, -.-dash-dot, .dotted</w:t>
      </w:r>
    </w:p>
    <w:p w14:paraId="5A68E6A8" w14:textId="77777777" w:rsidR="00076063" w:rsidRDefault="00076063" w:rsidP="00076063">
      <w:r>
        <w:t xml:space="preserve">%linewidth = line width, </w:t>
      </w:r>
      <w:proofErr w:type="spellStart"/>
      <w:r>
        <w:t>markersize</w:t>
      </w:r>
      <w:proofErr w:type="spellEnd"/>
      <w:r>
        <w:t xml:space="preserve"> = marker size, </w:t>
      </w:r>
      <w:proofErr w:type="spellStart"/>
      <w:r>
        <w:t>MarkerIndices</w:t>
      </w:r>
      <w:proofErr w:type="spellEnd"/>
      <w:r>
        <w:t xml:space="preserve"> = marker interval, larger middle value in 1:1:length(t) means larger marker interval</w:t>
      </w:r>
    </w:p>
    <w:p w14:paraId="05659E3D" w14:textId="77777777" w:rsidR="00076063" w:rsidRDefault="00076063" w:rsidP="00076063">
      <w:r>
        <w:t>hold on</w:t>
      </w:r>
    </w:p>
    <w:p w14:paraId="26745085" w14:textId="77777777" w:rsidR="00076063" w:rsidRDefault="00076063" w:rsidP="00076063"/>
    <w:p w14:paraId="5741C74C" w14:textId="77777777" w:rsidR="00076063" w:rsidRDefault="00076063" w:rsidP="00076063">
      <w:r>
        <w:t>%%%%2</w:t>
      </w:r>
    </w:p>
    <w:p w14:paraId="1187854E" w14:textId="77777777" w:rsidR="00076063" w:rsidRDefault="00076063" w:rsidP="00076063">
      <w:r>
        <w:t>k=0.8;t=0.8;cn=0.5;cr=0.2;cq=0.2;g=0.4 ;a=0.5;er=0.52;en=5.2 ;</w:t>
      </w:r>
      <w:proofErr w:type="spellStart"/>
      <w:r>
        <w:t>derta</w:t>
      </w:r>
      <w:proofErr w:type="spellEnd"/>
      <w:r>
        <w:t>=0.3;theta=0.9;f=0.8;gama=0;%Parameter assignment</w:t>
      </w:r>
    </w:p>
    <w:p w14:paraId="1711BAE2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1E3B36C3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m&gt;-','linewidth',1.5,'markersize',8</w:t>
      </w:r>
      <w:proofErr w:type="gramStart"/>
      <w:r>
        <w:t>);</w:t>
      </w:r>
      <w:proofErr w:type="gramEnd"/>
      <w:r>
        <w:t xml:space="preserve"> </w:t>
      </w:r>
    </w:p>
    <w:p w14:paraId="60B09554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0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715DA416" w14:textId="77777777" w:rsidR="00076063" w:rsidRDefault="00076063" w:rsidP="00076063">
      <w:r>
        <w:t>hold on</w:t>
      </w:r>
    </w:p>
    <w:p w14:paraId="306CC166" w14:textId="77777777" w:rsidR="00076063" w:rsidRDefault="00076063" w:rsidP="00076063"/>
    <w:p w14:paraId="574444FD" w14:textId="77777777" w:rsidR="00076063" w:rsidRDefault="00076063" w:rsidP="00076063">
      <w:r>
        <w:t>%%%%3</w:t>
      </w:r>
    </w:p>
    <w:p w14:paraId="71177D11" w14:textId="77777777" w:rsidR="00076063" w:rsidRDefault="00076063" w:rsidP="00076063">
      <w:r>
        <w:t>k=0.8;t=0.8;cn=0.5;cr=0.2;cq=0.2;g=0.4 ;a=0.5;er=0.52;en=5.2 ;</w:t>
      </w:r>
      <w:proofErr w:type="spellStart"/>
      <w:r>
        <w:t>derta</w:t>
      </w:r>
      <w:proofErr w:type="spellEnd"/>
      <w:r>
        <w:t>=0.4;theta=0.9;f=0.8;gama=0;%Parameter assignment</w:t>
      </w:r>
    </w:p>
    <w:p w14:paraId="2D25E93E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2271B0F0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bd-','linewidth',1.5,'markersize',8</w:t>
      </w:r>
      <w:proofErr w:type="gramStart"/>
      <w:r>
        <w:t>);</w:t>
      </w:r>
      <w:proofErr w:type="gramEnd"/>
      <w:r>
        <w:t xml:space="preserve"> </w:t>
      </w:r>
    </w:p>
    <w:p w14:paraId="7E9DB09D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 xml:space="preserve">2));%%%%Indicates the number of markers generated; </w:t>
      </w:r>
      <w:r>
        <w:lastRenderedPageBreak/>
        <w:t>the larger the middle value, the larger the marker interval</w:t>
      </w:r>
    </w:p>
    <w:p w14:paraId="028D778B" w14:textId="77777777" w:rsidR="00076063" w:rsidRDefault="00076063" w:rsidP="00076063">
      <w:r>
        <w:t>hold on</w:t>
      </w:r>
    </w:p>
    <w:p w14:paraId="082FB065" w14:textId="77777777" w:rsidR="00076063" w:rsidRDefault="00076063" w:rsidP="00076063"/>
    <w:p w14:paraId="288EBC35" w14:textId="77777777" w:rsidR="00076063" w:rsidRDefault="00076063" w:rsidP="00076063"/>
    <w:p w14:paraId="06D6F97E" w14:textId="77777777" w:rsidR="00076063" w:rsidRDefault="00076063" w:rsidP="00076063">
      <w:r>
        <w:t>set(gca,'XTick',0:5:50,'YTick',0:0.1:1) %%[0:axis unit length:1]</w:t>
      </w:r>
    </w:p>
    <w:p w14:paraId="002DFC81" w14:textId="77777777" w:rsidR="00076063" w:rsidRDefault="00076063" w:rsidP="00076063">
      <w:r>
        <w:t>axis([0 50 0 1])%%Range of horizontal and vertical axes</w:t>
      </w:r>
    </w:p>
    <w:p w14:paraId="7F3C92A6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51D2F230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24A20011" w14:textId="77777777" w:rsidR="00076063" w:rsidRDefault="00076063" w:rsidP="00076063"/>
    <w:p w14:paraId="75E963D7" w14:textId="77777777" w:rsidR="00076063" w:rsidRDefault="00076063" w:rsidP="00076063">
      <w:r>
        <w:t>set(gca,'XTick',0:5:50,'YTick',0:0.1:1) %%[0:axis unit length:1]</w:t>
      </w:r>
    </w:p>
    <w:p w14:paraId="15A81CE1" w14:textId="77777777" w:rsidR="00076063" w:rsidRDefault="00076063" w:rsidP="00076063">
      <w:r>
        <w:t>axis([0 50 0 1])%%Range of horizontal and vertical axes</w:t>
      </w:r>
    </w:p>
    <w:p w14:paraId="6D689B42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611923AB" w14:textId="77777777" w:rsidR="00076063" w:rsidRDefault="00076063" w:rsidP="00076063">
      <w:proofErr w:type="spellStart"/>
      <w:r>
        <w:t>ylabel</w:t>
      </w:r>
      <w:proofErr w:type="spellEnd"/>
      <w:r>
        <w:t>('y');%%Name of vertical axis</w:t>
      </w:r>
    </w:p>
    <w:p w14:paraId="1C7A3828" w14:textId="77777777" w:rsidR="00076063" w:rsidRDefault="00076063" w:rsidP="00076063">
      <w:r>
        <w:t>legend('\delta=0.3', '\delta=0.4', '\delta=0.5','FontSize', 18); %%%Legend</w:t>
      </w:r>
    </w:p>
    <w:p w14:paraId="17C912A0" w14:textId="77777777" w:rsidR="00076063" w:rsidRDefault="00076063" w:rsidP="00076063">
      <w:r>
        <w:t xml:space="preserve">% Set font properties for axes and labels  </w:t>
      </w:r>
    </w:p>
    <w:p w14:paraId="17DC5187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7A3073DE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2FDA04F5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y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59FD07D7" w14:textId="77777777" w:rsidR="00076063" w:rsidRDefault="00076063" w:rsidP="00076063"/>
    <w:p w14:paraId="5B229EF7" w14:textId="77777777" w:rsidR="00076063" w:rsidRDefault="00076063" w:rsidP="00076063">
      <w:r>
        <w:t>% Add title below the subplot (b)</w:t>
      </w:r>
    </w:p>
    <w:p w14:paraId="5A395E18" w14:textId="77777777" w:rsidR="00076063" w:rsidRDefault="00076063" w:rsidP="00076063">
      <w:r>
        <w:t>text(0.5, -0.12, '(b) {\</w:t>
      </w:r>
      <w:proofErr w:type="spellStart"/>
      <w:r>
        <w:t>ite_n</w:t>
      </w:r>
      <w:proofErr w:type="spellEnd"/>
      <w:r>
        <w:t>}=5.2, {\</w:t>
      </w:r>
      <w:proofErr w:type="spellStart"/>
      <w:r>
        <w:t>ite_r</w:t>
      </w:r>
      <w:proofErr w:type="spellEnd"/>
      <w:r>
        <w:t>}=0.52', ...  % Lower y-coordinate position</w:t>
      </w:r>
    </w:p>
    <w:p w14:paraId="65DB9BED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34F9D1CD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6EF2853A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34C3F04C" w14:textId="68EE0784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27DFD80E" w14:textId="51704F0D" w:rsidR="00076063" w:rsidRDefault="00076063">
      <w:pPr>
        <w:widowControl/>
      </w:pPr>
      <w:r>
        <w:br w:type="page"/>
      </w:r>
    </w:p>
    <w:p w14:paraId="5C9587E1" w14:textId="11E0CE88" w:rsidR="00076063" w:rsidRDefault="00076063" w:rsidP="00076063">
      <w:r>
        <w:lastRenderedPageBreak/>
        <w:t>Fig.12</w:t>
      </w:r>
    </w:p>
    <w:p w14:paraId="1699A850" w14:textId="77777777" w:rsidR="00076063" w:rsidRDefault="00076063" w:rsidP="00076063">
      <w:r>
        <w:t xml:space="preserve">clear; </w:t>
      </w:r>
      <w:proofErr w:type="spellStart"/>
      <w:r>
        <w:t>clc</w:t>
      </w:r>
      <w:proofErr w:type="spellEnd"/>
      <w:r>
        <w:t>;  % Clear workspace, clear command line</w:t>
      </w:r>
    </w:p>
    <w:p w14:paraId="1FDABE63" w14:textId="77777777" w:rsidR="00076063" w:rsidRDefault="00076063" w:rsidP="00076063"/>
    <w:p w14:paraId="25C68DB8" w14:textId="77777777" w:rsidR="00076063" w:rsidRDefault="00076063" w:rsidP="00076063">
      <w:r>
        <w:t>% Create figure and adjust layout</w:t>
      </w:r>
    </w:p>
    <w:p w14:paraId="4D3796B2" w14:textId="77777777" w:rsidR="00076063" w:rsidRDefault="00076063" w:rsidP="00076063">
      <w:proofErr w:type="gramStart"/>
      <w:r>
        <w:t>figure;</w:t>
      </w:r>
      <w:proofErr w:type="gramEnd"/>
    </w:p>
    <w:p w14:paraId="689D161C" w14:textId="77777777" w:rsidR="00076063" w:rsidRDefault="00076063" w:rsidP="00076063">
      <w:r>
        <w:t>% Adjust subplot position (leave 20% space at the bottom)</w:t>
      </w:r>
    </w:p>
    <w:p w14:paraId="6D661C24" w14:textId="77777777" w:rsidR="00076063" w:rsidRDefault="00076063" w:rsidP="00076063">
      <w:r>
        <w:t>subplot('Position', [0.1, 0.15, 0.35, 0.8]);  % [left, bottom, width, height]</w:t>
      </w:r>
    </w:p>
    <w:p w14:paraId="01528778" w14:textId="77777777" w:rsidR="00076063" w:rsidRDefault="00076063" w:rsidP="00076063"/>
    <w:p w14:paraId="5623B9C5" w14:textId="77777777" w:rsidR="00076063" w:rsidRDefault="00076063" w:rsidP="00076063">
      <w:r>
        <w:t>% Phase portrait of the first system (</w:t>
      </w:r>
      <w:proofErr w:type="spellStart"/>
      <w:r>
        <w:t>en</w:t>
      </w:r>
      <w:proofErr w:type="spellEnd"/>
      <w:r>
        <w:t>=0.1, er=0.075)</w:t>
      </w:r>
    </w:p>
    <w:p w14:paraId="339A96BB" w14:textId="77777777" w:rsidR="00076063" w:rsidRDefault="00076063" w:rsidP="00076063">
      <w:r>
        <w:t>%%%%1</w:t>
      </w:r>
    </w:p>
    <w:p w14:paraId="4C9552E8" w14:textId="77777777" w:rsidR="00076063" w:rsidRDefault="00076063" w:rsidP="00076063">
      <w:r>
        <w:t>k=0.8;t=0.8;cn=0.5;cr=0.2;cq=0.2;g=0.4 ;a=0.5;er=0.52;en=0.7 ;</w:t>
      </w:r>
      <w:proofErr w:type="spellStart"/>
      <w:r>
        <w:t>derta</w:t>
      </w:r>
      <w:proofErr w:type="spellEnd"/>
      <w:r>
        <w:t>=0.4;theta=0;f=0.8;gama=0.9;%Parameter assignment</w:t>
      </w:r>
    </w:p>
    <w:p w14:paraId="179A795B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1C2E6131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</w:t>
      </w:r>
      <w:proofErr w:type="spellStart"/>
      <w:r>
        <w:t>ro</w:t>
      </w:r>
      <w:proofErr w:type="spellEnd"/>
      <w:r>
        <w:t>--','linewidth',1.5,'markersize',8</w:t>
      </w:r>
      <w:proofErr w:type="gramStart"/>
      <w:r>
        <w:t>);</w:t>
      </w:r>
      <w:proofErr w:type="gramEnd"/>
      <w:r>
        <w:t xml:space="preserve"> </w:t>
      </w:r>
    </w:p>
    <w:p w14:paraId="3A535311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29A68AD8" w14:textId="77777777" w:rsidR="00076063" w:rsidRDefault="00076063" w:rsidP="00076063">
      <w:r>
        <w:t>hold on</w:t>
      </w:r>
    </w:p>
    <w:p w14:paraId="752947DF" w14:textId="77777777" w:rsidR="00076063" w:rsidRDefault="00076063" w:rsidP="00076063"/>
    <w:p w14:paraId="4BB73A2F" w14:textId="77777777" w:rsidR="00076063" w:rsidRDefault="00076063" w:rsidP="00076063">
      <w:r>
        <w:t>%%%%2</w:t>
      </w:r>
    </w:p>
    <w:p w14:paraId="4F4006CC" w14:textId="77777777" w:rsidR="00076063" w:rsidRDefault="00076063" w:rsidP="00076063">
      <w:r>
        <w:t>k=0.8;t=0.8;cn=0.5;cr=0.2;cq=0.2;g=0.4 ;a=0.5;er=0.52;en=0.7 ;</w:t>
      </w:r>
      <w:proofErr w:type="spellStart"/>
      <w:r>
        <w:t>derta</w:t>
      </w:r>
      <w:proofErr w:type="spellEnd"/>
      <w:r>
        <w:t>=0.4;theta=0.5;f=0.8;gama=0.9;%Parameter assignment</w:t>
      </w:r>
    </w:p>
    <w:p w14:paraId="6651A543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653DDD6B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m&gt;--','linewidth',1.5,'markersize',8</w:t>
      </w:r>
      <w:proofErr w:type="gramStart"/>
      <w:r>
        <w:t>);</w:t>
      </w:r>
      <w:proofErr w:type="gramEnd"/>
      <w:r>
        <w:t xml:space="preserve"> </w:t>
      </w:r>
    </w:p>
    <w:p w14:paraId="11644929" w14:textId="77777777" w:rsidR="00076063" w:rsidRDefault="00076063" w:rsidP="00076063">
      <w:proofErr w:type="spellStart"/>
      <w:r>
        <w:lastRenderedPageBreak/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4F5763F7" w14:textId="77777777" w:rsidR="00076063" w:rsidRDefault="00076063" w:rsidP="00076063">
      <w:r>
        <w:t>hold on</w:t>
      </w:r>
    </w:p>
    <w:p w14:paraId="66A2CBCD" w14:textId="77777777" w:rsidR="00076063" w:rsidRDefault="00076063" w:rsidP="00076063"/>
    <w:p w14:paraId="0E7165D8" w14:textId="77777777" w:rsidR="00076063" w:rsidRDefault="00076063" w:rsidP="00076063">
      <w:r>
        <w:t>%%%%3</w:t>
      </w:r>
    </w:p>
    <w:p w14:paraId="2F5CD84D" w14:textId="77777777" w:rsidR="00076063" w:rsidRDefault="00076063" w:rsidP="00076063">
      <w:r>
        <w:t>k=0.8;t=0.8;cn=0.5;cr=0.2;cq=0.2;g=0.4 ;a=0.5;er=0.52;en=0.7 ;</w:t>
      </w:r>
      <w:proofErr w:type="spellStart"/>
      <w:r>
        <w:t>derta</w:t>
      </w:r>
      <w:proofErr w:type="spellEnd"/>
      <w:r>
        <w:t>=0.4;theta=0.9;f=0.8;gama=0.9;%Parameter assignment</w:t>
      </w:r>
    </w:p>
    <w:p w14:paraId="17E2CABB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728829B8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bd--','linewidth',1.5,'markersize',8</w:t>
      </w:r>
      <w:proofErr w:type="gramStart"/>
      <w:r>
        <w:t>);</w:t>
      </w:r>
      <w:proofErr w:type="gramEnd"/>
      <w:r>
        <w:t xml:space="preserve"> </w:t>
      </w:r>
    </w:p>
    <w:p w14:paraId="6CB5641D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05CE9883" w14:textId="77777777" w:rsidR="00076063" w:rsidRDefault="00076063" w:rsidP="00076063">
      <w:r>
        <w:t>hold on</w:t>
      </w:r>
    </w:p>
    <w:p w14:paraId="61BD8353" w14:textId="77777777" w:rsidR="00076063" w:rsidRDefault="00076063" w:rsidP="00076063"/>
    <w:p w14:paraId="3E63E7A9" w14:textId="77777777" w:rsidR="00076063" w:rsidRDefault="00076063" w:rsidP="00076063">
      <w:r>
        <w:t>set(gca,'XTick',0:5:50,'YTick',0:0.1:1) %%[0:axis unit length:1]</w:t>
      </w:r>
    </w:p>
    <w:p w14:paraId="19BB1670" w14:textId="77777777" w:rsidR="00076063" w:rsidRDefault="00076063" w:rsidP="00076063">
      <w:r>
        <w:t>axis([0 50 0 1])%%Range of horizontal and vertical axes</w:t>
      </w:r>
    </w:p>
    <w:p w14:paraId="39588A93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14C8F29C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7C100FE7" w14:textId="77777777" w:rsidR="00076063" w:rsidRDefault="00076063" w:rsidP="00076063">
      <w:r>
        <w:t>legend('\theta=0', '\theta=0.5', '\theta=0.9','FontSize', 18); %%%Legend</w:t>
      </w:r>
    </w:p>
    <w:p w14:paraId="0F3F0AD4" w14:textId="77777777" w:rsidR="00076063" w:rsidRDefault="00076063" w:rsidP="00076063">
      <w:r>
        <w:t xml:space="preserve">% Set font properties for axes and labels  </w:t>
      </w:r>
    </w:p>
    <w:p w14:paraId="008F2EE0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10060246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5191E210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x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649A72B7" w14:textId="77777777" w:rsidR="00076063" w:rsidRDefault="00076063" w:rsidP="00076063"/>
    <w:p w14:paraId="142FB20C" w14:textId="77777777" w:rsidR="00076063" w:rsidRDefault="00076063" w:rsidP="00076063"/>
    <w:p w14:paraId="04CE287E" w14:textId="77777777" w:rsidR="00076063" w:rsidRDefault="00076063" w:rsidP="00076063">
      <w:r>
        <w:t>% Add title below the subplot (a)</w:t>
      </w:r>
    </w:p>
    <w:p w14:paraId="73F40ABD" w14:textId="77777777" w:rsidR="00076063" w:rsidRDefault="00076063" w:rsidP="00076063">
      <w:r>
        <w:lastRenderedPageBreak/>
        <w:t>text(0.5, -0.12, '(a) {\</w:t>
      </w:r>
      <w:proofErr w:type="spellStart"/>
      <w:r>
        <w:t>ite_n</w:t>
      </w:r>
      <w:proofErr w:type="spellEnd"/>
      <w:r>
        <w:t>}=0.1, {\</w:t>
      </w:r>
      <w:proofErr w:type="spellStart"/>
      <w:r>
        <w:t>ite_r</w:t>
      </w:r>
      <w:proofErr w:type="spellEnd"/>
      <w:r>
        <w:t>}=0.075', ...  % Lower y-coordinate position</w:t>
      </w:r>
    </w:p>
    <w:p w14:paraId="744CF1DD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46E79934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3DED4BB6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537E6D91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343E3575" w14:textId="77777777" w:rsidR="00076063" w:rsidRDefault="00076063" w:rsidP="00076063"/>
    <w:p w14:paraId="5195A4EA" w14:textId="77777777" w:rsidR="00076063" w:rsidRDefault="00076063" w:rsidP="00076063">
      <w:r>
        <w:t>% Second subplot (adjust position)</w:t>
      </w:r>
    </w:p>
    <w:p w14:paraId="74E495EC" w14:textId="77777777" w:rsidR="00076063" w:rsidRDefault="00076063" w:rsidP="00076063">
      <w:r>
        <w:t>subplot('Position', [0.55, 0.15, 0.35, 0.8]);  % Symmetric to the first subplot</w:t>
      </w:r>
    </w:p>
    <w:p w14:paraId="005874AD" w14:textId="77777777" w:rsidR="00076063" w:rsidRDefault="00076063" w:rsidP="00076063"/>
    <w:p w14:paraId="5C80C0BA" w14:textId="77777777" w:rsidR="00076063" w:rsidRDefault="00076063" w:rsidP="00076063">
      <w:r>
        <w:t>% Phase portrait of the second system (</w:t>
      </w:r>
      <w:proofErr w:type="spellStart"/>
      <w:r>
        <w:t>en</w:t>
      </w:r>
      <w:proofErr w:type="spellEnd"/>
      <w:r>
        <w:t>=0.52, er=0.052)</w:t>
      </w:r>
    </w:p>
    <w:p w14:paraId="526E7C08" w14:textId="77777777" w:rsidR="00076063" w:rsidRDefault="00076063" w:rsidP="00076063"/>
    <w:p w14:paraId="73992CAC" w14:textId="77777777" w:rsidR="00076063" w:rsidRDefault="00076063" w:rsidP="00076063">
      <w:r>
        <w:t>%%%%1</w:t>
      </w:r>
    </w:p>
    <w:p w14:paraId="5653C6A8" w14:textId="77777777" w:rsidR="00076063" w:rsidRDefault="00076063" w:rsidP="00076063">
      <w:r>
        <w:t>k=0.8;t=0.8;cn=0.5;cr=0.2;cq=0.2;g=0.4 ;a=0.5;er=0.52;en=5.2 ;</w:t>
      </w:r>
      <w:proofErr w:type="spellStart"/>
      <w:r>
        <w:t>derta</w:t>
      </w:r>
      <w:proofErr w:type="spellEnd"/>
      <w:r>
        <w:t>=0.4;theta=0;f=0.8;gama=0.9;%Parameter assignment</w:t>
      </w:r>
    </w:p>
    <w:p w14:paraId="66F904C1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7A384543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</w:t>
      </w:r>
      <w:proofErr w:type="spellStart"/>
      <w:r>
        <w:t>ro</w:t>
      </w:r>
      <w:proofErr w:type="spellEnd"/>
      <w:r>
        <w:t>--','linewidth',1.5,'markersize',8</w:t>
      </w:r>
      <w:proofErr w:type="gramStart"/>
      <w:r>
        <w:t>);</w:t>
      </w:r>
      <w:proofErr w:type="gramEnd"/>
      <w:r>
        <w:t xml:space="preserve"> </w:t>
      </w:r>
    </w:p>
    <w:p w14:paraId="5BC623C8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5B57A704" w14:textId="77777777" w:rsidR="00076063" w:rsidRDefault="00076063" w:rsidP="00076063">
      <w:r>
        <w:t>hold on</w:t>
      </w:r>
    </w:p>
    <w:p w14:paraId="4CAF2BDB" w14:textId="77777777" w:rsidR="00076063" w:rsidRDefault="00076063" w:rsidP="00076063"/>
    <w:p w14:paraId="77323D82" w14:textId="77777777" w:rsidR="00076063" w:rsidRDefault="00076063" w:rsidP="00076063">
      <w:r>
        <w:t>%%%%2</w:t>
      </w:r>
    </w:p>
    <w:p w14:paraId="5D6E92F8" w14:textId="77777777" w:rsidR="00076063" w:rsidRDefault="00076063" w:rsidP="00076063">
      <w:r>
        <w:t>k=0.8;t=0.8;cn=0.5;cr=0.2;cq=0.2;g=0.4 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76091FEA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 xml:space="preserve">]=ode45(@(v,y) liangfang_R_xiugai(v,y,k,t,cn,cr,cq,g,a,er,en,derta,theta,f,gama),[0,50],[0.5,0.5]); %Algorithm to solve the equation, equation running time (number of steps), initial values of x and </w:t>
      </w:r>
      <w:r>
        <w:lastRenderedPageBreak/>
        <w:t>y</w:t>
      </w:r>
    </w:p>
    <w:p w14:paraId="571A3C75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m&gt;--','linewidth',1.5,'markersize',8</w:t>
      </w:r>
      <w:proofErr w:type="gramStart"/>
      <w:r>
        <w:t>);</w:t>
      </w:r>
      <w:proofErr w:type="gramEnd"/>
      <w:r>
        <w:t xml:space="preserve"> </w:t>
      </w:r>
    </w:p>
    <w:p w14:paraId="248E3670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7ECB29AB" w14:textId="77777777" w:rsidR="00076063" w:rsidRDefault="00076063" w:rsidP="00076063">
      <w:r>
        <w:t>hold on</w:t>
      </w:r>
    </w:p>
    <w:p w14:paraId="530A9429" w14:textId="77777777" w:rsidR="00076063" w:rsidRDefault="00076063" w:rsidP="00076063"/>
    <w:p w14:paraId="57E2B94B" w14:textId="77777777" w:rsidR="00076063" w:rsidRDefault="00076063" w:rsidP="00076063">
      <w:r>
        <w:t>%%%%3</w:t>
      </w:r>
    </w:p>
    <w:p w14:paraId="2FEB4844" w14:textId="77777777" w:rsidR="00076063" w:rsidRDefault="00076063" w:rsidP="00076063">
      <w:r>
        <w:t>k=0.8;t=0.8;cn=0.5;cr=0.2;cq=0.2;g=0.4 ;a=0.5;er=0.52;en=5.2 ;</w:t>
      </w:r>
      <w:proofErr w:type="spellStart"/>
      <w:r>
        <w:t>derta</w:t>
      </w:r>
      <w:proofErr w:type="spellEnd"/>
      <w:r>
        <w:t>=0.4;theta=0.9;f=0.8;gama=0.9;%Parameter assignment</w:t>
      </w:r>
    </w:p>
    <w:p w14:paraId="70402042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67226FB9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bd--','linewidth',1.5,'markersize',8</w:t>
      </w:r>
      <w:proofErr w:type="gramStart"/>
      <w:r>
        <w:t>);</w:t>
      </w:r>
      <w:proofErr w:type="gramEnd"/>
      <w:r>
        <w:t xml:space="preserve"> </w:t>
      </w:r>
    </w:p>
    <w:p w14:paraId="2F24EDD7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36C51E95" w14:textId="77777777" w:rsidR="00076063" w:rsidRDefault="00076063" w:rsidP="00076063">
      <w:r>
        <w:t>hold on</w:t>
      </w:r>
    </w:p>
    <w:p w14:paraId="43330CED" w14:textId="77777777" w:rsidR="00076063" w:rsidRDefault="00076063" w:rsidP="00076063"/>
    <w:p w14:paraId="1883AEED" w14:textId="77777777" w:rsidR="00076063" w:rsidRDefault="00076063" w:rsidP="00076063">
      <w:r>
        <w:t>set(gca,'XTick',0:5:50,'YTick',0:0.1:1) %%[0:axis unit length:1]</w:t>
      </w:r>
    </w:p>
    <w:p w14:paraId="0EDA70E0" w14:textId="77777777" w:rsidR="00076063" w:rsidRDefault="00076063" w:rsidP="00076063">
      <w:r>
        <w:t>axis([0 50 0 1])%%Range of horizontal and vertical axes</w:t>
      </w:r>
    </w:p>
    <w:p w14:paraId="6D28EC62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56014F7B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0B530079" w14:textId="77777777" w:rsidR="00076063" w:rsidRDefault="00076063" w:rsidP="00076063">
      <w:r>
        <w:t>legend('\theta=0', '\theta=0.5', '\theta=0.9','FontSize', 18); %%%Legend</w:t>
      </w:r>
    </w:p>
    <w:p w14:paraId="0A45CCD2" w14:textId="77777777" w:rsidR="00076063" w:rsidRDefault="00076063" w:rsidP="00076063">
      <w:r>
        <w:t xml:space="preserve">% Set font properties for axes and labels  </w:t>
      </w:r>
    </w:p>
    <w:p w14:paraId="32CF43DF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546B8299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3B7E1773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x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6F5677E2" w14:textId="77777777" w:rsidR="00076063" w:rsidRDefault="00076063" w:rsidP="00076063"/>
    <w:p w14:paraId="63420286" w14:textId="77777777" w:rsidR="00076063" w:rsidRDefault="00076063" w:rsidP="00076063">
      <w:r>
        <w:lastRenderedPageBreak/>
        <w:t>% Add title below the subplot (b)</w:t>
      </w:r>
    </w:p>
    <w:p w14:paraId="7667BE65" w14:textId="77777777" w:rsidR="00076063" w:rsidRDefault="00076063" w:rsidP="00076063">
      <w:r>
        <w:t>text(0.5, -0.12, '(b) {\</w:t>
      </w:r>
      <w:proofErr w:type="spellStart"/>
      <w:r>
        <w:t>ite_n</w:t>
      </w:r>
      <w:proofErr w:type="spellEnd"/>
      <w:r>
        <w:t>}=5.2, {\</w:t>
      </w:r>
      <w:proofErr w:type="spellStart"/>
      <w:r>
        <w:t>ite_r</w:t>
      </w:r>
      <w:proofErr w:type="spellEnd"/>
      <w:r>
        <w:t>}=0.52', ...  % Lower y-coordinate position</w:t>
      </w:r>
    </w:p>
    <w:p w14:paraId="0500223B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712DD685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068BA927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36E4E1F5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  <w:r>
        <w:t xml:space="preserve"> </w:t>
      </w:r>
    </w:p>
    <w:p w14:paraId="05BD54F7" w14:textId="77777777" w:rsidR="00076063" w:rsidRDefault="00076063" w:rsidP="00076063"/>
    <w:p w14:paraId="4B713CDB" w14:textId="77777777" w:rsidR="00076063" w:rsidRDefault="00076063" w:rsidP="00076063">
      <w:r>
        <w:t>% Control the position of the small graph % The following is the detail graph to be added, this position can be adjusted arbitrarily</w:t>
      </w:r>
    </w:p>
    <w:p w14:paraId="52386F14" w14:textId="77777777" w:rsidR="00076063" w:rsidRDefault="00076063" w:rsidP="00076063">
      <w:r>
        <w:t>axes('position',[0.6,0.25,0.1,0.2]</w:t>
      </w:r>
      <w:proofErr w:type="gramStart"/>
      <w:r>
        <w:t>);</w:t>
      </w:r>
      <w:proofErr w:type="gramEnd"/>
      <w:r>
        <w:t xml:space="preserve"> </w:t>
      </w:r>
    </w:p>
    <w:p w14:paraId="5A0A4415" w14:textId="77777777" w:rsidR="00076063" w:rsidRDefault="00076063" w:rsidP="00076063">
      <w:r>
        <w:t>%%%%1</w:t>
      </w:r>
    </w:p>
    <w:p w14:paraId="56E2B018" w14:textId="77777777" w:rsidR="00076063" w:rsidRDefault="00076063" w:rsidP="00076063">
      <w:r>
        <w:t>k=0.8;t=0.8;cn=0.5;cr=0.2;cq=0.2;g=0.4 ;a=0.5;er=0.52;en=5.2 ;</w:t>
      </w:r>
      <w:proofErr w:type="spellStart"/>
      <w:r>
        <w:t>derta</w:t>
      </w:r>
      <w:proofErr w:type="spellEnd"/>
      <w:r>
        <w:t>=0.4;theta=0;f=0.8;gama=0.9;%Parameter assignment</w:t>
      </w:r>
    </w:p>
    <w:p w14:paraId="518A7A16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487A7103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</w:t>
      </w:r>
      <w:proofErr w:type="spellStart"/>
      <w:r>
        <w:t>ro</w:t>
      </w:r>
      <w:proofErr w:type="spellEnd"/>
      <w:r>
        <w:t>--','linewidth',1.5,'markersize',8</w:t>
      </w:r>
      <w:proofErr w:type="gramStart"/>
      <w:r>
        <w:t>);</w:t>
      </w:r>
      <w:proofErr w:type="gramEnd"/>
      <w:r>
        <w:t xml:space="preserve"> </w:t>
      </w:r>
    </w:p>
    <w:p w14:paraId="1C4E63D2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06584011" w14:textId="77777777" w:rsidR="00076063" w:rsidRDefault="00076063" w:rsidP="00076063">
      <w:r>
        <w:t>hold on</w:t>
      </w:r>
    </w:p>
    <w:p w14:paraId="029E7850" w14:textId="77777777" w:rsidR="00076063" w:rsidRDefault="00076063" w:rsidP="00076063"/>
    <w:p w14:paraId="147A4804" w14:textId="77777777" w:rsidR="00076063" w:rsidRDefault="00076063" w:rsidP="00076063">
      <w:r>
        <w:t>%%%%2</w:t>
      </w:r>
    </w:p>
    <w:p w14:paraId="322988B7" w14:textId="77777777" w:rsidR="00076063" w:rsidRDefault="00076063" w:rsidP="00076063">
      <w:r>
        <w:t>k=0.8;t=0.8;cn=0.5;cr=0.2;cq=0.2;g=0.4 ;a=0.5;er=0.52;en=5.2 ;</w:t>
      </w:r>
      <w:proofErr w:type="spellStart"/>
      <w:r>
        <w:t>derta</w:t>
      </w:r>
      <w:proofErr w:type="spellEnd"/>
      <w:r>
        <w:t>=0.4;theta=0.5;f=0.8;gama=0.9;%Parameter assignment</w:t>
      </w:r>
    </w:p>
    <w:p w14:paraId="7E6E94FE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7356BD2C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m&gt;--','linewidth',1.5,'markersize',8</w:t>
      </w:r>
      <w:proofErr w:type="gramStart"/>
      <w:r>
        <w:t>);</w:t>
      </w:r>
      <w:proofErr w:type="gramEnd"/>
      <w:r>
        <w:t xml:space="preserve"> </w:t>
      </w:r>
    </w:p>
    <w:p w14:paraId="61A42636" w14:textId="77777777" w:rsidR="00076063" w:rsidRDefault="00076063" w:rsidP="00076063">
      <w:proofErr w:type="spellStart"/>
      <w:r>
        <w:lastRenderedPageBreak/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715ACEBD" w14:textId="77777777" w:rsidR="00076063" w:rsidRDefault="00076063" w:rsidP="00076063">
      <w:r>
        <w:t>hold on</w:t>
      </w:r>
    </w:p>
    <w:p w14:paraId="43BA22CB" w14:textId="77777777" w:rsidR="00076063" w:rsidRDefault="00076063" w:rsidP="00076063"/>
    <w:p w14:paraId="56D5A295" w14:textId="77777777" w:rsidR="00076063" w:rsidRDefault="00076063" w:rsidP="00076063">
      <w:r>
        <w:t>%%%%3</w:t>
      </w:r>
    </w:p>
    <w:p w14:paraId="5CCB09FD" w14:textId="77777777" w:rsidR="00076063" w:rsidRDefault="00076063" w:rsidP="00076063">
      <w:r>
        <w:t>k=0.8;t=0.8;cn=0.5;cr=0.2;cq=0.2;g=0.4 ;a=0.5;er=0.52;en=5.2 ;</w:t>
      </w:r>
      <w:proofErr w:type="spellStart"/>
      <w:r>
        <w:t>derta</w:t>
      </w:r>
      <w:proofErr w:type="spellEnd"/>
      <w:r>
        <w:t>=0.4;theta=0.9;f=0.8;gama=0.9;%Parameter assignment</w:t>
      </w:r>
    </w:p>
    <w:p w14:paraId="744B2345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019511A5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1),'bd--','linewidth',1.5,'markersize',8</w:t>
      </w:r>
      <w:proofErr w:type="gramStart"/>
      <w:r>
        <w:t>);</w:t>
      </w:r>
      <w:proofErr w:type="gramEnd"/>
      <w:r>
        <w:t xml:space="preserve"> </w:t>
      </w:r>
    </w:p>
    <w:p w14:paraId="4ED298EB" w14:textId="77777777" w:rsidR="00076063" w:rsidRDefault="00076063" w:rsidP="00076063">
      <w:proofErr w:type="spellStart"/>
      <w:r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1));%%%%Indicates the number of markers generated; the larger the middle value, the larger the marker interval</w:t>
      </w:r>
    </w:p>
    <w:p w14:paraId="00414F23" w14:textId="77777777" w:rsidR="00076063" w:rsidRDefault="00076063" w:rsidP="00076063">
      <w:r>
        <w:t>hold on</w:t>
      </w:r>
    </w:p>
    <w:p w14:paraId="64858F89" w14:textId="77777777" w:rsidR="00076063" w:rsidRDefault="00076063" w:rsidP="00076063"/>
    <w:p w14:paraId="134F8B71" w14:textId="72E05FD9" w:rsidR="00076063" w:rsidRDefault="00076063" w:rsidP="00076063">
      <w:r>
        <w:t>axis([0 0.04 0.45 0.55])</w:t>
      </w:r>
    </w:p>
    <w:p w14:paraId="723C1A20" w14:textId="06C32C13" w:rsidR="00076063" w:rsidRDefault="00076063">
      <w:pPr>
        <w:widowControl/>
      </w:pPr>
      <w:r>
        <w:br w:type="page"/>
      </w:r>
    </w:p>
    <w:p w14:paraId="087E7E7E" w14:textId="69E92705" w:rsidR="00076063" w:rsidRDefault="00076063" w:rsidP="00076063">
      <w:r>
        <w:lastRenderedPageBreak/>
        <w:t>Fig.13</w:t>
      </w:r>
    </w:p>
    <w:p w14:paraId="0A3D32C1" w14:textId="77777777" w:rsidR="00076063" w:rsidRDefault="00076063" w:rsidP="00076063">
      <w:r>
        <w:t xml:space="preserve">clear; </w:t>
      </w:r>
      <w:proofErr w:type="spellStart"/>
      <w:r>
        <w:t>clc</w:t>
      </w:r>
      <w:proofErr w:type="spellEnd"/>
      <w:r>
        <w:t>;  % Clear workspace, clear command line</w:t>
      </w:r>
    </w:p>
    <w:p w14:paraId="68D0D4AD" w14:textId="77777777" w:rsidR="00076063" w:rsidRDefault="00076063" w:rsidP="00076063"/>
    <w:p w14:paraId="2E7BE463" w14:textId="77777777" w:rsidR="00076063" w:rsidRDefault="00076063" w:rsidP="00076063">
      <w:r>
        <w:t>% Create figure and adjust layout</w:t>
      </w:r>
    </w:p>
    <w:p w14:paraId="61F58740" w14:textId="77777777" w:rsidR="00076063" w:rsidRDefault="00076063" w:rsidP="00076063">
      <w:proofErr w:type="gramStart"/>
      <w:r>
        <w:t>figure;</w:t>
      </w:r>
      <w:proofErr w:type="gramEnd"/>
    </w:p>
    <w:p w14:paraId="23528190" w14:textId="77777777" w:rsidR="00076063" w:rsidRDefault="00076063" w:rsidP="00076063">
      <w:r>
        <w:t>% Adjust subplot position (leave 20% space at the bottom)</w:t>
      </w:r>
    </w:p>
    <w:p w14:paraId="2F412696" w14:textId="77777777" w:rsidR="00076063" w:rsidRDefault="00076063" w:rsidP="00076063">
      <w:r>
        <w:t>subplot('Position', [0.1, 0.15, 0.35, 0.8]);  % [left, bottom, width, height]</w:t>
      </w:r>
    </w:p>
    <w:p w14:paraId="717227F3" w14:textId="77777777" w:rsidR="00076063" w:rsidRDefault="00076063" w:rsidP="00076063"/>
    <w:p w14:paraId="43737EDA" w14:textId="77777777" w:rsidR="00076063" w:rsidRDefault="00076063" w:rsidP="00076063">
      <w:r>
        <w:t>% Phase portrait of the first system (</w:t>
      </w:r>
      <w:proofErr w:type="spellStart"/>
      <w:r>
        <w:t>en</w:t>
      </w:r>
      <w:proofErr w:type="spellEnd"/>
      <w:r>
        <w:t>=0.1, er=0.075)</w:t>
      </w:r>
    </w:p>
    <w:p w14:paraId="40D6487D" w14:textId="77777777" w:rsidR="00076063" w:rsidRDefault="00076063" w:rsidP="00076063"/>
    <w:p w14:paraId="77A7AE56" w14:textId="77777777" w:rsidR="00076063" w:rsidRDefault="00076063" w:rsidP="00076063">
      <w:r>
        <w:t>%%%%1</w:t>
      </w:r>
    </w:p>
    <w:p w14:paraId="76D80BA8" w14:textId="77777777" w:rsidR="00076063" w:rsidRDefault="00076063" w:rsidP="00076063">
      <w:r>
        <w:t>k=0.8;t=0.8;cn=0.5;cr=0.2;cq=0.2;g=0.3 ;a=0.5;er=0.52;en=0.7 ;</w:t>
      </w:r>
      <w:proofErr w:type="spellStart"/>
      <w:r>
        <w:t>derta</w:t>
      </w:r>
      <w:proofErr w:type="spellEnd"/>
      <w:r>
        <w:t>=0.2;theta=0;f=0.8;gama=0.9;%Parameter assignment</w:t>
      </w:r>
    </w:p>
    <w:p w14:paraId="594413F5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23BE7573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ro-','linewidth',1.5,'markersize',8</w:t>
      </w:r>
      <w:proofErr w:type="gramStart"/>
      <w:r>
        <w:t>);</w:t>
      </w:r>
      <w:proofErr w:type="gramEnd"/>
      <w:r>
        <w:t xml:space="preserve"> </w:t>
      </w:r>
    </w:p>
    <w:p w14:paraId="5CAC6F47" w14:textId="77777777" w:rsidR="00076063" w:rsidRDefault="00076063" w:rsidP="00076063">
      <w:proofErr w:type="spellStart"/>
      <w:r>
        <w:t>p.MarkerIndices</w:t>
      </w:r>
      <w:proofErr w:type="spellEnd"/>
      <w:r>
        <w:t xml:space="preserve"> = 1:5:length(y</w:t>
      </w:r>
      <w:proofErr w:type="gramStart"/>
      <w:r>
        <w:t>(:,</w:t>
      </w:r>
      <w:proofErr w:type="gramEnd"/>
      <w:r>
        <w:t>2)</w:t>
      </w:r>
      <w:proofErr w:type="gramStart"/>
      <w:r>
        <w:t>);</w:t>
      </w:r>
      <w:proofErr w:type="gramEnd"/>
    </w:p>
    <w:p w14:paraId="5E35E0F7" w14:textId="77777777" w:rsidR="00076063" w:rsidRDefault="00076063" w:rsidP="00076063">
      <w:r>
        <w:t>%%Colors: y=yellow; k=black; w=white; b=blue; g=green; r=red; c=cyan; m=magenta</w:t>
      </w:r>
    </w:p>
    <w:p w14:paraId="54044C54" w14:textId="77777777" w:rsidR="00076063" w:rsidRDefault="00076063" w:rsidP="00076063">
      <w:r>
        <w:t>%%Marker styles: +, o, *, x, s=square, d=diamond, v=down triangle, &gt;=right triangle, &lt;=left triangle, p=pentagram, h=hexagram, none=no marker</w:t>
      </w:r>
    </w:p>
    <w:p w14:paraId="43F1223C" w14:textId="77777777" w:rsidR="00076063" w:rsidRDefault="00076063" w:rsidP="00076063">
      <w:r>
        <w:t>%Line styles: -solid, --dashed, -.-dash-dot, .dotted</w:t>
      </w:r>
    </w:p>
    <w:p w14:paraId="14BB2AF8" w14:textId="77777777" w:rsidR="00076063" w:rsidRDefault="00076063" w:rsidP="00076063">
      <w:r>
        <w:t xml:space="preserve">%linewidth = line width, </w:t>
      </w:r>
      <w:proofErr w:type="spellStart"/>
      <w:r>
        <w:t>markersize</w:t>
      </w:r>
      <w:proofErr w:type="spellEnd"/>
      <w:r>
        <w:t xml:space="preserve"> = marker size, </w:t>
      </w:r>
      <w:proofErr w:type="spellStart"/>
      <w:r>
        <w:t>MarkerIndices</w:t>
      </w:r>
      <w:proofErr w:type="spellEnd"/>
      <w:r>
        <w:t xml:space="preserve"> = marker interval, larger middle value in 1:1:length(t) means larger marker interval</w:t>
      </w:r>
    </w:p>
    <w:p w14:paraId="6B6C3765" w14:textId="77777777" w:rsidR="00076063" w:rsidRDefault="00076063" w:rsidP="00076063">
      <w:r>
        <w:t>hold on</w:t>
      </w:r>
    </w:p>
    <w:p w14:paraId="31960C96" w14:textId="77777777" w:rsidR="00076063" w:rsidRDefault="00076063" w:rsidP="00076063"/>
    <w:p w14:paraId="646DA9BC" w14:textId="77777777" w:rsidR="00076063" w:rsidRDefault="00076063" w:rsidP="00076063">
      <w:r>
        <w:t>%%%%2</w:t>
      </w:r>
    </w:p>
    <w:p w14:paraId="5E1589EE" w14:textId="77777777" w:rsidR="00076063" w:rsidRDefault="00076063" w:rsidP="00076063">
      <w:r>
        <w:lastRenderedPageBreak/>
        <w:t>k=0.8;t=0.8;cn=0.5;cr=0.2;cq=0.2;g=0.3 ;a=0.5;er=0.52;en=0.7 ;</w:t>
      </w:r>
      <w:proofErr w:type="spellStart"/>
      <w:r>
        <w:t>derta</w:t>
      </w:r>
      <w:proofErr w:type="spellEnd"/>
      <w:r>
        <w:t>=0.2;theta=0.5;f=0.8;gama=0.9;%Parameter assignment</w:t>
      </w:r>
    </w:p>
    <w:p w14:paraId="7B595A3B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2DE7836B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m&gt;-','linewidth',1.5,'markersize',8</w:t>
      </w:r>
      <w:proofErr w:type="gramStart"/>
      <w:r>
        <w:t>);</w:t>
      </w:r>
      <w:proofErr w:type="gramEnd"/>
      <w:r>
        <w:t xml:space="preserve"> </w:t>
      </w:r>
    </w:p>
    <w:p w14:paraId="25A96E9F" w14:textId="77777777" w:rsidR="00076063" w:rsidRDefault="00076063" w:rsidP="00076063">
      <w:proofErr w:type="spellStart"/>
      <w:r>
        <w:t>p.MarkerIndices</w:t>
      </w:r>
      <w:proofErr w:type="spellEnd"/>
      <w:r>
        <w:t xml:space="preserve"> = 1:5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70059FED" w14:textId="77777777" w:rsidR="00076063" w:rsidRDefault="00076063" w:rsidP="00076063">
      <w:r>
        <w:t>hold on</w:t>
      </w:r>
    </w:p>
    <w:p w14:paraId="22D542F5" w14:textId="77777777" w:rsidR="00076063" w:rsidRDefault="00076063" w:rsidP="00076063"/>
    <w:p w14:paraId="6A766E38" w14:textId="77777777" w:rsidR="00076063" w:rsidRDefault="00076063" w:rsidP="00076063">
      <w:r>
        <w:t>%%%%3</w:t>
      </w:r>
    </w:p>
    <w:p w14:paraId="5C6F438B" w14:textId="77777777" w:rsidR="00076063" w:rsidRDefault="00076063" w:rsidP="00076063">
      <w:r>
        <w:t>k=0.8;t=0.8;cn=0.5;cr=0.2;cq=0.2;g=0.3 ;a=0.5;er=0.52;en=0.7 ;</w:t>
      </w:r>
      <w:proofErr w:type="spellStart"/>
      <w:r>
        <w:t>derta</w:t>
      </w:r>
      <w:proofErr w:type="spellEnd"/>
      <w:r>
        <w:t>=0.2;theta=0.9;f=0.8;gama=0.9;%Parameter assignment</w:t>
      </w:r>
    </w:p>
    <w:p w14:paraId="337F063C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2B1F045D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bd-','linewidth',1.5,'markersize',8</w:t>
      </w:r>
      <w:proofErr w:type="gramStart"/>
      <w:r>
        <w:t>);</w:t>
      </w:r>
      <w:proofErr w:type="gramEnd"/>
      <w:r>
        <w:t xml:space="preserve"> </w:t>
      </w:r>
    </w:p>
    <w:p w14:paraId="5FF73215" w14:textId="77777777" w:rsidR="00076063" w:rsidRDefault="00076063" w:rsidP="00076063">
      <w:proofErr w:type="spellStart"/>
      <w:r>
        <w:t>p.MarkerIndices</w:t>
      </w:r>
      <w:proofErr w:type="spellEnd"/>
      <w:r>
        <w:t xml:space="preserve"> = 1:10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294948B7" w14:textId="77777777" w:rsidR="00076063" w:rsidRDefault="00076063" w:rsidP="00076063">
      <w:r>
        <w:t>hold on</w:t>
      </w:r>
    </w:p>
    <w:p w14:paraId="7B775C55" w14:textId="77777777" w:rsidR="00076063" w:rsidRDefault="00076063" w:rsidP="00076063"/>
    <w:p w14:paraId="2D1E3080" w14:textId="77777777" w:rsidR="00076063" w:rsidRDefault="00076063" w:rsidP="00076063"/>
    <w:p w14:paraId="7A376FA5" w14:textId="77777777" w:rsidR="00076063" w:rsidRDefault="00076063" w:rsidP="00076063">
      <w:r>
        <w:t>set(gca,'XTick',0:5:50,'YTick',0:0.1:1) %%[0:axis unit length:1]</w:t>
      </w:r>
    </w:p>
    <w:p w14:paraId="3BC30248" w14:textId="77777777" w:rsidR="00076063" w:rsidRDefault="00076063" w:rsidP="00076063">
      <w:r>
        <w:t>axis([0 50 0 1])%%Range of horizontal and vertical axes</w:t>
      </w:r>
    </w:p>
    <w:p w14:paraId="433B4904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546CF585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7313CBB3" w14:textId="77777777" w:rsidR="00076063" w:rsidRDefault="00076063" w:rsidP="00076063"/>
    <w:p w14:paraId="597A90CE" w14:textId="77777777" w:rsidR="00076063" w:rsidRDefault="00076063" w:rsidP="00076063">
      <w:r>
        <w:t>set(gca,'XTick',0:5:50,'YTick',0:0.1:1) %%[0:axis unit length:1]</w:t>
      </w:r>
    </w:p>
    <w:p w14:paraId="4E121590" w14:textId="77777777" w:rsidR="00076063" w:rsidRDefault="00076063" w:rsidP="00076063">
      <w:r>
        <w:lastRenderedPageBreak/>
        <w:t>axis([0 50 0 1])%%Range of horizontal and vertical axes</w:t>
      </w:r>
    </w:p>
    <w:p w14:paraId="26D21047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63C73AE6" w14:textId="77777777" w:rsidR="00076063" w:rsidRDefault="00076063" w:rsidP="00076063">
      <w:proofErr w:type="spellStart"/>
      <w:r>
        <w:t>ylabel</w:t>
      </w:r>
      <w:proofErr w:type="spellEnd"/>
      <w:r>
        <w:t>('y');%%Name of vertical axis</w:t>
      </w:r>
    </w:p>
    <w:p w14:paraId="6D2B71DA" w14:textId="77777777" w:rsidR="00076063" w:rsidRDefault="00076063" w:rsidP="00076063">
      <w:r>
        <w:t>legend('\theta=0', '\theta=0.5', '\theta=0.9','FontSize', 18); %%%Legend</w:t>
      </w:r>
    </w:p>
    <w:p w14:paraId="36BBB267" w14:textId="77777777" w:rsidR="00076063" w:rsidRDefault="00076063" w:rsidP="00076063">
      <w:r>
        <w:t xml:space="preserve">% Set font properties for axes and labels  </w:t>
      </w:r>
    </w:p>
    <w:p w14:paraId="59B7FD25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02776B95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3A66DF43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y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178FE6A9" w14:textId="77777777" w:rsidR="00076063" w:rsidRDefault="00076063" w:rsidP="00076063"/>
    <w:p w14:paraId="0690994B" w14:textId="77777777" w:rsidR="00076063" w:rsidRDefault="00076063" w:rsidP="00076063">
      <w:r>
        <w:t>% Add title below the subplot (a)</w:t>
      </w:r>
    </w:p>
    <w:p w14:paraId="7455990D" w14:textId="77777777" w:rsidR="00076063" w:rsidRDefault="00076063" w:rsidP="00076063">
      <w:r>
        <w:t>text(0.5, -0.12, '(a) {\</w:t>
      </w:r>
      <w:proofErr w:type="spellStart"/>
      <w:r>
        <w:t>ite_n</w:t>
      </w:r>
      <w:proofErr w:type="spellEnd"/>
      <w:r>
        <w:t>}=0.1, {\</w:t>
      </w:r>
      <w:proofErr w:type="spellStart"/>
      <w:r>
        <w:t>ite_r</w:t>
      </w:r>
      <w:proofErr w:type="spellEnd"/>
      <w:r>
        <w:t>}=0.075', ...  % Lower y-coordinate position</w:t>
      </w:r>
    </w:p>
    <w:p w14:paraId="12DD7A84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55B1D7EB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22B53487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1CACF6F0" w14:textId="77777777" w:rsid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p w14:paraId="328A0B23" w14:textId="77777777" w:rsidR="00076063" w:rsidRDefault="00076063" w:rsidP="00076063"/>
    <w:p w14:paraId="74DA0F29" w14:textId="77777777" w:rsidR="00076063" w:rsidRDefault="00076063" w:rsidP="00076063">
      <w:r>
        <w:t>% Second subplot (adjust position)</w:t>
      </w:r>
    </w:p>
    <w:p w14:paraId="6C8482BD" w14:textId="77777777" w:rsidR="00076063" w:rsidRDefault="00076063" w:rsidP="00076063">
      <w:r>
        <w:t>subplot('Position', [0.55, 0.15, 0.35, 0.8]);  % Symmetric to the first subplot</w:t>
      </w:r>
    </w:p>
    <w:p w14:paraId="32988DC3" w14:textId="77777777" w:rsidR="00076063" w:rsidRDefault="00076063" w:rsidP="00076063"/>
    <w:p w14:paraId="21834A7B" w14:textId="77777777" w:rsidR="00076063" w:rsidRDefault="00076063" w:rsidP="00076063">
      <w:r>
        <w:t>% Phase portrait of the second system (</w:t>
      </w:r>
      <w:proofErr w:type="spellStart"/>
      <w:r>
        <w:t>en</w:t>
      </w:r>
      <w:proofErr w:type="spellEnd"/>
      <w:r>
        <w:t>=0.52, er=0.052)</w:t>
      </w:r>
    </w:p>
    <w:p w14:paraId="44CD25F4" w14:textId="77777777" w:rsidR="00076063" w:rsidRDefault="00076063" w:rsidP="00076063"/>
    <w:p w14:paraId="0D35D03E" w14:textId="77777777" w:rsidR="00076063" w:rsidRDefault="00076063" w:rsidP="00076063">
      <w:r>
        <w:t>%%%%1</w:t>
      </w:r>
    </w:p>
    <w:p w14:paraId="6482A2C1" w14:textId="77777777" w:rsidR="00076063" w:rsidRDefault="00076063" w:rsidP="00076063">
      <w:r>
        <w:t>k=0.8;t=0.8;cn=0.5;cr=0.2;cq=0.2;g=0.3 ;a=0.5;er=0.52;en=5.2 ;</w:t>
      </w:r>
      <w:proofErr w:type="spellStart"/>
      <w:r>
        <w:t>derta</w:t>
      </w:r>
      <w:proofErr w:type="spellEnd"/>
      <w:r>
        <w:t>=0.2;theta=0;f=0.8;gama=0.9;%Parameter assignment</w:t>
      </w:r>
    </w:p>
    <w:p w14:paraId="02AAA3DA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675C9E96" w14:textId="77777777" w:rsidR="00076063" w:rsidRDefault="00076063" w:rsidP="00076063">
      <w:r>
        <w:lastRenderedPageBreak/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ro-','linewidth',1.5,'markersize',8</w:t>
      </w:r>
      <w:proofErr w:type="gramStart"/>
      <w:r>
        <w:t>);</w:t>
      </w:r>
      <w:proofErr w:type="gramEnd"/>
      <w:r>
        <w:t xml:space="preserve"> </w:t>
      </w:r>
    </w:p>
    <w:p w14:paraId="673CC9C4" w14:textId="77777777" w:rsidR="00076063" w:rsidRDefault="00076063" w:rsidP="00076063">
      <w:proofErr w:type="spellStart"/>
      <w:r>
        <w:t>p.MarkerIndices</w:t>
      </w:r>
      <w:proofErr w:type="spellEnd"/>
      <w:r>
        <w:t xml:space="preserve"> = 1:50:length(y</w:t>
      </w:r>
      <w:proofErr w:type="gramStart"/>
      <w:r>
        <w:t>(:,</w:t>
      </w:r>
      <w:proofErr w:type="gramEnd"/>
      <w:r>
        <w:t>2)</w:t>
      </w:r>
      <w:proofErr w:type="gramStart"/>
      <w:r>
        <w:t>);</w:t>
      </w:r>
      <w:proofErr w:type="gramEnd"/>
    </w:p>
    <w:p w14:paraId="22155CEA" w14:textId="77777777" w:rsidR="00076063" w:rsidRDefault="00076063" w:rsidP="00076063">
      <w:r>
        <w:t>%%Colors: y=yellow; k=black; w=white; b=blue; g=green; r=red; c=cyan; m=magenta</w:t>
      </w:r>
    </w:p>
    <w:p w14:paraId="289A4863" w14:textId="77777777" w:rsidR="00076063" w:rsidRDefault="00076063" w:rsidP="00076063">
      <w:r>
        <w:t>%%Marker styles: +, o, *, x, s=square, d=diamond, v=down triangle, &gt;=right triangle, &lt;=left triangle, p=pentagram, h=hexagram, none=no marker</w:t>
      </w:r>
    </w:p>
    <w:p w14:paraId="41D7CD77" w14:textId="77777777" w:rsidR="00076063" w:rsidRDefault="00076063" w:rsidP="00076063">
      <w:r>
        <w:t>%Line styles: -solid, --dashed, -.-dash-dot, .dotted</w:t>
      </w:r>
    </w:p>
    <w:p w14:paraId="0EF21D5C" w14:textId="77777777" w:rsidR="00076063" w:rsidRDefault="00076063" w:rsidP="00076063">
      <w:r>
        <w:t xml:space="preserve">%linewidth = line width, </w:t>
      </w:r>
      <w:proofErr w:type="spellStart"/>
      <w:r>
        <w:t>markersize</w:t>
      </w:r>
      <w:proofErr w:type="spellEnd"/>
      <w:r>
        <w:t xml:space="preserve"> = marker size, </w:t>
      </w:r>
      <w:proofErr w:type="spellStart"/>
      <w:r>
        <w:t>MarkerIndices</w:t>
      </w:r>
      <w:proofErr w:type="spellEnd"/>
      <w:r>
        <w:t xml:space="preserve"> = marker interval, larger middle value in 1:1:length(t) means larger marker interval</w:t>
      </w:r>
    </w:p>
    <w:p w14:paraId="795CFEB4" w14:textId="77777777" w:rsidR="00076063" w:rsidRDefault="00076063" w:rsidP="00076063">
      <w:r>
        <w:t>hold on</w:t>
      </w:r>
    </w:p>
    <w:p w14:paraId="7FA426A3" w14:textId="77777777" w:rsidR="00076063" w:rsidRDefault="00076063" w:rsidP="00076063"/>
    <w:p w14:paraId="576B471B" w14:textId="77777777" w:rsidR="00076063" w:rsidRDefault="00076063" w:rsidP="00076063">
      <w:r>
        <w:t>%%%%2</w:t>
      </w:r>
    </w:p>
    <w:p w14:paraId="4993B571" w14:textId="77777777" w:rsidR="00076063" w:rsidRDefault="00076063" w:rsidP="00076063">
      <w:r>
        <w:t>k=0.8;t=0.8;cn=0.5;cr=0.2;cq=0.2;g=0.3 ;a=0.5;er=0.52;en=5.2 ;</w:t>
      </w:r>
      <w:proofErr w:type="spellStart"/>
      <w:r>
        <w:t>derta</w:t>
      </w:r>
      <w:proofErr w:type="spellEnd"/>
      <w:r>
        <w:t>=0.2;theta=0.5;f=0.8;gama=0.9;%Parameter assignment</w:t>
      </w:r>
    </w:p>
    <w:p w14:paraId="42A499B3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3FA94636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m&gt;-','linewidth',1.5,'markersize',8</w:t>
      </w:r>
      <w:proofErr w:type="gramStart"/>
      <w:r>
        <w:t>);</w:t>
      </w:r>
      <w:proofErr w:type="gramEnd"/>
      <w:r>
        <w:t xml:space="preserve"> </w:t>
      </w:r>
    </w:p>
    <w:p w14:paraId="5BF76BD1" w14:textId="77777777" w:rsidR="00076063" w:rsidRDefault="00076063" w:rsidP="00076063">
      <w:proofErr w:type="spellStart"/>
      <w:r>
        <w:t>p.MarkerIndices</w:t>
      </w:r>
      <w:proofErr w:type="spellEnd"/>
      <w:r>
        <w:t xml:space="preserve"> = 1:50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3DF027D6" w14:textId="77777777" w:rsidR="00076063" w:rsidRDefault="00076063" w:rsidP="00076063">
      <w:r>
        <w:t>hold on</w:t>
      </w:r>
    </w:p>
    <w:p w14:paraId="413520B2" w14:textId="77777777" w:rsidR="00076063" w:rsidRDefault="00076063" w:rsidP="00076063"/>
    <w:p w14:paraId="2E343258" w14:textId="77777777" w:rsidR="00076063" w:rsidRDefault="00076063" w:rsidP="00076063">
      <w:r>
        <w:t>%%%%3</w:t>
      </w:r>
    </w:p>
    <w:p w14:paraId="237C201B" w14:textId="77777777" w:rsidR="00076063" w:rsidRDefault="00076063" w:rsidP="00076063">
      <w:r>
        <w:t>k=0.8;t=0.8;cn=0.5;cr=0.2;cq=0.2;g=0.3 ;a=0.5;er=0.52;en=5.2 ;</w:t>
      </w:r>
      <w:proofErr w:type="spellStart"/>
      <w:r>
        <w:t>derta</w:t>
      </w:r>
      <w:proofErr w:type="spellEnd"/>
      <w:r>
        <w:t>=0.2;theta=0.9;f=0.8;gama=0.9;%Parameter assignment</w:t>
      </w:r>
    </w:p>
    <w:p w14:paraId="6BE85FE2" w14:textId="77777777" w:rsidR="00076063" w:rsidRDefault="00076063" w:rsidP="00076063">
      <w:r>
        <w:t>[</w:t>
      </w:r>
      <w:proofErr w:type="spellStart"/>
      <w:r>
        <w:t>v,y</w:t>
      </w:r>
      <w:proofErr w:type="spellEnd"/>
      <w:r>
        <w:t>]=ode45(@(v,y) liangfang_R_xiugai(v,y,k,t,cn,cr,cq,g,a,er,en,derta,theta,f,gama),[0,50],[0.5,0.5]); %Algorithm to solve the equation, equation running time (number of steps), initial values of x and y</w:t>
      </w:r>
    </w:p>
    <w:p w14:paraId="4CB34428" w14:textId="77777777" w:rsidR="00076063" w:rsidRDefault="00076063" w:rsidP="00076063">
      <w:r>
        <w:t>p=plot(</w:t>
      </w:r>
      <w:proofErr w:type="spellStart"/>
      <w:r>
        <w:t>v,y</w:t>
      </w:r>
      <w:proofErr w:type="spellEnd"/>
      <w:proofErr w:type="gramStart"/>
      <w:r>
        <w:t>(:,</w:t>
      </w:r>
      <w:proofErr w:type="gramEnd"/>
      <w:r>
        <w:t>2),'bd-','linewidth',1.5,'markersize',8</w:t>
      </w:r>
      <w:proofErr w:type="gramStart"/>
      <w:r>
        <w:t>);</w:t>
      </w:r>
      <w:proofErr w:type="gramEnd"/>
      <w:r>
        <w:t xml:space="preserve"> </w:t>
      </w:r>
    </w:p>
    <w:p w14:paraId="144A9178" w14:textId="77777777" w:rsidR="00076063" w:rsidRDefault="00076063" w:rsidP="00076063">
      <w:proofErr w:type="spellStart"/>
      <w:r>
        <w:lastRenderedPageBreak/>
        <w:t>p.MarkerIndices</w:t>
      </w:r>
      <w:proofErr w:type="spellEnd"/>
      <w:r>
        <w:t xml:space="preserve"> = 1:150:length(y</w:t>
      </w:r>
      <w:proofErr w:type="gramStart"/>
      <w:r>
        <w:t>(:,</w:t>
      </w:r>
      <w:proofErr w:type="gramEnd"/>
      <w:r>
        <w:t>2));%%%%Indicates the number of markers generated; the larger the middle value, the larger the marker interval</w:t>
      </w:r>
    </w:p>
    <w:p w14:paraId="0BBB6165" w14:textId="77777777" w:rsidR="00076063" w:rsidRDefault="00076063" w:rsidP="00076063">
      <w:r>
        <w:t>hold on</w:t>
      </w:r>
    </w:p>
    <w:p w14:paraId="2E940708" w14:textId="77777777" w:rsidR="00076063" w:rsidRDefault="00076063" w:rsidP="00076063"/>
    <w:p w14:paraId="7FDE7F3D" w14:textId="77777777" w:rsidR="00076063" w:rsidRDefault="00076063" w:rsidP="00076063"/>
    <w:p w14:paraId="15C4565A" w14:textId="77777777" w:rsidR="00076063" w:rsidRDefault="00076063" w:rsidP="00076063">
      <w:r>
        <w:t>set(gca,'XTick',0:5:50,'YTick',0:0.1:1) %%[0:axis unit length:1]</w:t>
      </w:r>
    </w:p>
    <w:p w14:paraId="283172AB" w14:textId="77777777" w:rsidR="00076063" w:rsidRDefault="00076063" w:rsidP="00076063">
      <w:r>
        <w:t>axis([0 50 0 1])%%Range of horizontal and vertical axes</w:t>
      </w:r>
    </w:p>
    <w:p w14:paraId="0C08D7E6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4A4F5ADC" w14:textId="77777777" w:rsidR="00076063" w:rsidRDefault="00076063" w:rsidP="00076063">
      <w:proofErr w:type="spellStart"/>
      <w:r>
        <w:t>ylabel</w:t>
      </w:r>
      <w:proofErr w:type="spellEnd"/>
      <w:r>
        <w:t>('x');%%Name of vertical axis</w:t>
      </w:r>
    </w:p>
    <w:p w14:paraId="615D8EA0" w14:textId="77777777" w:rsidR="00076063" w:rsidRDefault="00076063" w:rsidP="00076063"/>
    <w:p w14:paraId="5D356EC2" w14:textId="77777777" w:rsidR="00076063" w:rsidRDefault="00076063" w:rsidP="00076063">
      <w:r>
        <w:t>set(gca,'XTick',0:5:50,'YTick',0:0.1:1) %%[0:axis unit length:1]</w:t>
      </w:r>
    </w:p>
    <w:p w14:paraId="65E6F220" w14:textId="77777777" w:rsidR="00076063" w:rsidRDefault="00076063" w:rsidP="00076063">
      <w:r>
        <w:t>axis([0 50 0 1])%%Range of horizontal and vertical axes</w:t>
      </w:r>
    </w:p>
    <w:p w14:paraId="67E393CF" w14:textId="77777777" w:rsidR="00076063" w:rsidRDefault="00076063" w:rsidP="00076063">
      <w:proofErr w:type="spellStart"/>
      <w:r>
        <w:t>xlabel</w:t>
      </w:r>
      <w:proofErr w:type="spellEnd"/>
      <w:r>
        <w:t>('time');%%Name of horizontal axis</w:t>
      </w:r>
    </w:p>
    <w:p w14:paraId="20AA5267" w14:textId="77777777" w:rsidR="00076063" w:rsidRDefault="00076063" w:rsidP="00076063">
      <w:proofErr w:type="spellStart"/>
      <w:r>
        <w:t>ylabel</w:t>
      </w:r>
      <w:proofErr w:type="spellEnd"/>
      <w:r>
        <w:t>('y');%%Name of vertical axis</w:t>
      </w:r>
    </w:p>
    <w:p w14:paraId="412809F7" w14:textId="77777777" w:rsidR="00076063" w:rsidRDefault="00076063" w:rsidP="00076063">
      <w:r>
        <w:t>legend('\theta=0', '\theta=0.5', '\theta=0.9','FontSize', 18); %%%Legend</w:t>
      </w:r>
    </w:p>
    <w:p w14:paraId="38132CB0" w14:textId="77777777" w:rsidR="00076063" w:rsidRDefault="00076063" w:rsidP="00076063">
      <w:r>
        <w:t xml:space="preserve">% Set font properties for axes and labels  </w:t>
      </w:r>
    </w:p>
    <w:p w14:paraId="52A61B40" w14:textId="77777777" w:rsidR="00076063" w:rsidRDefault="00076063" w:rsidP="00076063">
      <w:r>
        <w:t>set(</w:t>
      </w:r>
      <w:proofErr w:type="spellStart"/>
      <w:r>
        <w:t>gca</w:t>
      </w:r>
      <w:proofErr w:type="spellEnd"/>
      <w:r>
        <w:t>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</w:t>
      </w:r>
      <w:proofErr w:type="gramStart"/>
      <w:r>
        <w:t>);</w:t>
      </w:r>
      <w:proofErr w:type="gramEnd"/>
      <w:r>
        <w:t xml:space="preserve">  </w:t>
      </w:r>
    </w:p>
    <w:p w14:paraId="497052BF" w14:textId="77777777" w:rsidR="00076063" w:rsidRDefault="00076063" w:rsidP="00076063">
      <w:proofErr w:type="spellStart"/>
      <w:r>
        <w:t>x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time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x-axis label  </w:t>
      </w:r>
    </w:p>
    <w:p w14:paraId="752343D2" w14:textId="77777777" w:rsidR="00076063" w:rsidRDefault="00076063" w:rsidP="00076063">
      <w:proofErr w:type="spellStart"/>
      <w:r>
        <w:t>ylabel</w:t>
      </w:r>
      <w:proofErr w:type="spellEnd"/>
      <w:r>
        <w:t>('\</w:t>
      </w:r>
      <w:proofErr w:type="gramStart"/>
      <w:r>
        <w:t>it</w:t>
      </w:r>
      <w:proofErr w:type="gramEnd"/>
      <w:r>
        <w:t xml:space="preserve"> y',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 xml:space="preserve">', 16); % y-axis label  </w:t>
      </w:r>
    </w:p>
    <w:p w14:paraId="64EDD8B5" w14:textId="77777777" w:rsidR="00076063" w:rsidRDefault="00076063" w:rsidP="00076063"/>
    <w:p w14:paraId="139F76B1" w14:textId="77777777" w:rsidR="00076063" w:rsidRDefault="00076063" w:rsidP="00076063">
      <w:r>
        <w:t>% Add title below the subplot (b)</w:t>
      </w:r>
    </w:p>
    <w:p w14:paraId="67991D18" w14:textId="77777777" w:rsidR="00076063" w:rsidRDefault="00076063" w:rsidP="00076063">
      <w:r>
        <w:t>text(0.5, -0.12, '(b) {\</w:t>
      </w:r>
      <w:proofErr w:type="spellStart"/>
      <w:r>
        <w:t>ite_n</w:t>
      </w:r>
      <w:proofErr w:type="spellEnd"/>
      <w:r>
        <w:t>}=5.2, {\</w:t>
      </w:r>
      <w:proofErr w:type="spellStart"/>
      <w:r>
        <w:t>ite_r</w:t>
      </w:r>
      <w:proofErr w:type="spellEnd"/>
      <w:r>
        <w:t>}=0.52', ...  % Lower y-coordinate position</w:t>
      </w:r>
    </w:p>
    <w:p w14:paraId="77FE15C8" w14:textId="77777777" w:rsidR="00076063" w:rsidRDefault="00076063" w:rsidP="00076063">
      <w:r>
        <w:t xml:space="preserve">     '</w:t>
      </w:r>
      <w:proofErr w:type="spellStart"/>
      <w:r>
        <w:t>FontName</w:t>
      </w:r>
      <w:proofErr w:type="spellEnd"/>
      <w:r>
        <w:t>', 'Times New Roman', '</w:t>
      </w:r>
      <w:proofErr w:type="spellStart"/>
      <w:r>
        <w:t>FontSize</w:t>
      </w:r>
      <w:proofErr w:type="spellEnd"/>
      <w:r>
        <w:t>', 16, ...</w:t>
      </w:r>
    </w:p>
    <w:p w14:paraId="6996815B" w14:textId="77777777" w:rsidR="00076063" w:rsidRDefault="00076063" w:rsidP="00076063">
      <w:r>
        <w:t xml:space="preserve">     '</w:t>
      </w:r>
      <w:proofErr w:type="spellStart"/>
      <w:r>
        <w:t>HorizontalAlignment</w:t>
      </w:r>
      <w:proofErr w:type="spellEnd"/>
      <w:r>
        <w:t>', 'center', ...</w:t>
      </w:r>
    </w:p>
    <w:p w14:paraId="4DED68E2" w14:textId="77777777" w:rsidR="00076063" w:rsidRDefault="00076063" w:rsidP="00076063">
      <w:r>
        <w:t xml:space="preserve">     '</w:t>
      </w:r>
      <w:proofErr w:type="spellStart"/>
      <w:r>
        <w:t>VerticalAlignment</w:t>
      </w:r>
      <w:proofErr w:type="spellEnd"/>
      <w:r>
        <w:t>', 'top', ...</w:t>
      </w:r>
    </w:p>
    <w:p w14:paraId="5C9D8E08" w14:textId="27DD845D" w:rsidR="00076063" w:rsidRPr="00076063" w:rsidRDefault="00076063" w:rsidP="00076063">
      <w:r>
        <w:t xml:space="preserve">     'Units', 'normalized'</w:t>
      </w:r>
      <w:proofErr w:type="gramStart"/>
      <w:r>
        <w:t>);</w:t>
      </w:r>
      <w:proofErr w:type="gramEnd"/>
    </w:p>
    <w:sectPr w:rsidR="00076063" w:rsidRPr="00076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63"/>
    <w:rsid w:val="00076063"/>
    <w:rsid w:val="00A74583"/>
    <w:rsid w:val="00AD1DAB"/>
    <w:rsid w:val="00E2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32925"/>
  <w15:chartTrackingRefBased/>
  <w15:docId w15:val="{674AACF9-8E47-1C43-B130-4EE413CC0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60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rsid w:val="00AD1DAB"/>
    <w:pPr>
      <w:keepNext/>
      <w:keepLines/>
      <w:spacing w:before="480" w:after="360" w:line="240" w:lineRule="auto"/>
      <w:jc w:val="center"/>
      <w:outlineLvl w:val="1"/>
    </w:pPr>
    <w:rPr>
      <w:rFonts w:ascii="Times New Roman" w:eastAsia="黑体" w:hAnsi="Times New Roman" w:cs="Times New Roman"/>
      <w:b/>
      <w:bCs/>
      <w:kern w:val="44"/>
      <w:sz w:val="32"/>
      <w:szCs w:val="44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60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60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60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606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606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606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606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AD1DAB"/>
    <w:rPr>
      <w:rFonts w:ascii="Times New Roman" w:eastAsia="黑体" w:hAnsi="Times New Roman" w:cs="Times New Roman"/>
      <w:b/>
      <w:bCs/>
      <w:kern w:val="44"/>
      <w:sz w:val="32"/>
      <w:szCs w:val="44"/>
      <w14:ligatures w14:val="none"/>
    </w:rPr>
  </w:style>
  <w:style w:type="character" w:customStyle="1" w:styleId="10">
    <w:name w:val="标题 1 字符"/>
    <w:basedOn w:val="a0"/>
    <w:link w:val="1"/>
    <w:uiPriority w:val="9"/>
    <w:rsid w:val="000760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0760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60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606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60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60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60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60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60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6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60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60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60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60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60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60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60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60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60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6</Pages>
  <Words>9906</Words>
  <Characters>56467</Characters>
  <Application>Microsoft Office Word</Application>
  <DocSecurity>0</DocSecurity>
  <Lines>470</Lines>
  <Paragraphs>132</Paragraphs>
  <ScaleCrop>false</ScaleCrop>
  <Company/>
  <LinksUpToDate>false</LinksUpToDate>
  <CharactersWithSpaces>6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辰 杨</dc:creator>
  <cp:keywords/>
  <dc:description/>
  <cp:lastModifiedBy>天辰 杨</cp:lastModifiedBy>
  <cp:revision>1</cp:revision>
  <dcterms:created xsi:type="dcterms:W3CDTF">2025-10-04T00:39:00Z</dcterms:created>
  <dcterms:modified xsi:type="dcterms:W3CDTF">2025-10-04T00:43:00Z</dcterms:modified>
</cp:coreProperties>
</file>